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0F978A" w14:textId="1181A154" w:rsidR="00F4409F" w:rsidRPr="00B468CC" w:rsidRDefault="009109F2" w:rsidP="00C93582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B468CC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B468CC">
        <w:rPr>
          <w:rFonts w:ascii="Times New Roman" w:hAnsi="Times New Roman" w:cs="Times New Roman"/>
          <w:b/>
          <w:bCs/>
          <w:sz w:val="24"/>
          <w:szCs w:val="24"/>
        </w:rPr>
        <w:t xml:space="preserve">upplementary </w:t>
      </w:r>
      <w:r w:rsidR="00F4409F" w:rsidRPr="00B468CC">
        <w:rPr>
          <w:rFonts w:ascii="Times New Roman" w:hAnsi="Times New Roman" w:cs="Times New Roman"/>
          <w:b/>
          <w:bCs/>
          <w:sz w:val="24"/>
          <w:szCs w:val="24"/>
        </w:rPr>
        <w:t>Tables</w:t>
      </w:r>
    </w:p>
    <w:p w14:paraId="48356299" w14:textId="16BA0235" w:rsidR="00F4409F" w:rsidRPr="00B468CC" w:rsidRDefault="009109F2" w:rsidP="00C93582">
      <w:pPr>
        <w:spacing w:line="360" w:lineRule="auto"/>
        <w:rPr>
          <w:rFonts w:ascii="Times New Roman" w:hAnsi="Times New Roman" w:cs="Times New Roman"/>
          <w:b/>
          <w:bCs/>
          <w:szCs w:val="20"/>
        </w:rPr>
      </w:pPr>
      <w:bookmarkStart w:id="0" w:name="_Hlk139807435"/>
      <w:r w:rsidRPr="00B468CC">
        <w:rPr>
          <w:rFonts w:ascii="Times New Roman" w:hAnsi="Times New Roman" w:cs="Times New Roman"/>
          <w:b/>
          <w:bCs/>
          <w:szCs w:val="20"/>
        </w:rPr>
        <w:t xml:space="preserve">Supplementary </w:t>
      </w:r>
      <w:r w:rsidR="00F4409F" w:rsidRPr="00B468CC">
        <w:rPr>
          <w:rFonts w:ascii="Times New Roman" w:hAnsi="Times New Roman" w:cs="Times New Roman"/>
          <w:b/>
          <w:bCs/>
          <w:szCs w:val="20"/>
        </w:rPr>
        <w:t xml:space="preserve">Table </w:t>
      </w:r>
      <w:r w:rsidRPr="00B468CC">
        <w:rPr>
          <w:rFonts w:ascii="Times New Roman" w:hAnsi="Times New Roman" w:cs="Times New Roman"/>
          <w:b/>
          <w:bCs/>
          <w:szCs w:val="20"/>
        </w:rPr>
        <w:t>S</w:t>
      </w:r>
      <w:r w:rsidR="00F4409F" w:rsidRPr="00B468CC">
        <w:rPr>
          <w:rFonts w:ascii="Times New Roman" w:hAnsi="Times New Roman" w:cs="Times New Roman"/>
          <w:b/>
          <w:bCs/>
          <w:szCs w:val="20"/>
        </w:rPr>
        <w:t xml:space="preserve">1. </w:t>
      </w:r>
      <w:r w:rsidR="00F4409F" w:rsidRPr="00B468CC">
        <w:rPr>
          <w:rFonts w:ascii="Times New Roman" w:hAnsi="Times New Roman" w:cs="Times New Roman"/>
          <w:szCs w:val="20"/>
        </w:rPr>
        <w:t>Baseline characteristics of participants</w:t>
      </w:r>
      <w:r w:rsidRPr="00B468CC">
        <w:rPr>
          <w:rFonts w:ascii="Times New Roman" w:hAnsi="Times New Roman" w:cs="Times New Roman"/>
          <w:szCs w:val="20"/>
        </w:rPr>
        <w:t xml:space="preserve"> according to use of facility before admission.</w:t>
      </w:r>
    </w:p>
    <w:tbl>
      <w:tblPr>
        <w:tblW w:w="893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977"/>
        <w:gridCol w:w="2693"/>
        <w:gridCol w:w="2127"/>
        <w:gridCol w:w="1134"/>
      </w:tblGrid>
      <w:tr w:rsidR="00B468CC" w:rsidRPr="00B468CC" w14:paraId="23482174" w14:textId="00642A41" w:rsidTr="009109F2">
        <w:trPr>
          <w:trHeight w:val="348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145CC7" w14:textId="77777777" w:rsidR="009109F2" w:rsidRPr="00B468CC" w:rsidRDefault="009109F2" w:rsidP="00C93582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B468CC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Characteristics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3805EC" w14:textId="52B57DCB" w:rsidR="009109F2" w:rsidRPr="00B468CC" w:rsidRDefault="00E152EF" w:rsidP="00C9358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B468CC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>Non-u</w:t>
            </w:r>
            <w:r w:rsidR="009109F2" w:rsidRPr="00B468CC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>se of facility before admission group</w:t>
            </w:r>
            <w:r w:rsidR="009109F2" w:rsidRPr="00B468CC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br/>
              <w:t>(N =</w:t>
            </w:r>
            <w:r w:rsidRPr="00B468CC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>1269</w:t>
            </w:r>
            <w:r w:rsidR="009109F2" w:rsidRPr="00B468CC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>)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498148" w14:textId="3B0CD5C2" w:rsidR="009109F2" w:rsidRPr="00B468CC" w:rsidRDefault="00E152EF" w:rsidP="00C9358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B468CC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>U</w:t>
            </w:r>
            <w:r w:rsidR="009109F2" w:rsidRPr="00B468CC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>se of facility before admission group</w:t>
            </w:r>
            <w:r w:rsidR="009109F2" w:rsidRPr="00B468CC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br/>
              <w:t xml:space="preserve">(N = </w:t>
            </w:r>
            <w:r w:rsidRPr="00B468CC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>315</w:t>
            </w:r>
            <w:r w:rsidR="009109F2" w:rsidRPr="00B468CC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B5B291" w14:textId="69FFFE0E" w:rsidR="009109F2" w:rsidRPr="00B468CC" w:rsidRDefault="009109F2" w:rsidP="00C9358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B468CC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>p-value</w:t>
            </w:r>
          </w:p>
        </w:tc>
      </w:tr>
      <w:tr w:rsidR="00B468CC" w:rsidRPr="00B468CC" w14:paraId="77AFABAD" w14:textId="5E902BEF" w:rsidTr="009109F2">
        <w:trPr>
          <w:trHeight w:val="34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81637" w14:textId="77777777" w:rsidR="009109F2" w:rsidRPr="00B468CC" w:rsidRDefault="009109F2" w:rsidP="00C93582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B468CC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Age (years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B902DC" w14:textId="7B4E027E" w:rsidR="009109F2" w:rsidRPr="00B468CC" w:rsidRDefault="00E152EF" w:rsidP="00C9358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468C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6</w:t>
            </w:r>
            <w:r w:rsidRPr="00B468CC">
              <w:rPr>
                <w:rFonts w:ascii="Times New Roman" w:eastAsia="맑은 고딕" w:hAnsi="Times New Roman" w:cs="Times New Roman"/>
                <w:kern w:val="0"/>
                <w:szCs w:val="20"/>
              </w:rPr>
              <w:t>7.0 (57.0–76.0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648E84" w14:textId="3743D6B9" w:rsidR="009109F2" w:rsidRPr="00B468CC" w:rsidRDefault="00E152EF" w:rsidP="00C9358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468CC">
              <w:rPr>
                <w:rFonts w:ascii="Times New Roman" w:eastAsia="맑은 고딕" w:hAnsi="Times New Roman" w:cs="Times New Roman" w:hint="eastAsia"/>
                <w:szCs w:val="20"/>
              </w:rPr>
              <w:t>6</w:t>
            </w:r>
            <w:r w:rsidRPr="00B468CC">
              <w:rPr>
                <w:rFonts w:ascii="Times New Roman" w:eastAsia="맑은 고딕" w:hAnsi="Times New Roman" w:cs="Times New Roman"/>
                <w:szCs w:val="20"/>
              </w:rPr>
              <w:t>7.0 (58.0</w:t>
            </w:r>
            <w:r w:rsidRPr="00B468CC">
              <w:rPr>
                <w:rFonts w:ascii="Times New Roman" w:eastAsia="맑은 고딕" w:hAnsi="Times New Roman" w:cs="Times New Roman"/>
                <w:kern w:val="0"/>
                <w:szCs w:val="20"/>
              </w:rPr>
              <w:t>–77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F24E15" w14:textId="14CF748A" w:rsidR="009109F2" w:rsidRPr="00B468CC" w:rsidRDefault="00501AF1" w:rsidP="00C9358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468CC">
              <w:rPr>
                <w:rFonts w:ascii="Times New Roman" w:eastAsia="맑은 고딕" w:hAnsi="Times New Roman" w:cs="Times New Roman" w:hint="eastAsia"/>
                <w:szCs w:val="20"/>
              </w:rPr>
              <w:t>0</w:t>
            </w:r>
            <w:r w:rsidRPr="00B468CC">
              <w:rPr>
                <w:rFonts w:ascii="Times New Roman" w:eastAsia="맑은 고딕" w:hAnsi="Times New Roman" w:cs="Times New Roman"/>
                <w:szCs w:val="20"/>
              </w:rPr>
              <w:t>.927</w:t>
            </w:r>
          </w:p>
        </w:tc>
      </w:tr>
      <w:tr w:rsidR="00B468CC" w:rsidRPr="00B468CC" w14:paraId="7C3E79C2" w14:textId="769F5CBB" w:rsidTr="009109F2">
        <w:trPr>
          <w:trHeight w:val="34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4EEAC" w14:textId="77777777" w:rsidR="009109F2" w:rsidRPr="00B468CC" w:rsidRDefault="009109F2" w:rsidP="00C93582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B468CC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Sex, no (%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54F4C1" w14:textId="77777777" w:rsidR="009109F2" w:rsidRPr="00B468CC" w:rsidRDefault="009109F2" w:rsidP="00C93582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749A97" w14:textId="77777777" w:rsidR="009109F2" w:rsidRPr="00B468CC" w:rsidRDefault="009109F2" w:rsidP="00C9358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56300" w14:textId="193270F4" w:rsidR="009109F2" w:rsidRPr="00B468CC" w:rsidRDefault="00F008D8" w:rsidP="00C9358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468C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</w:t>
            </w:r>
            <w:r w:rsidRPr="00B468CC">
              <w:rPr>
                <w:rFonts w:ascii="Times New Roman" w:eastAsia="맑은 고딕" w:hAnsi="Times New Roman" w:cs="Times New Roman"/>
                <w:kern w:val="0"/>
                <w:szCs w:val="20"/>
              </w:rPr>
              <w:t>.277</w:t>
            </w:r>
          </w:p>
        </w:tc>
      </w:tr>
      <w:tr w:rsidR="00B468CC" w:rsidRPr="00B468CC" w14:paraId="0230E806" w14:textId="7BA3D495" w:rsidTr="009109F2">
        <w:trPr>
          <w:trHeight w:val="34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20C07" w14:textId="77777777" w:rsidR="009109F2" w:rsidRPr="00B468CC" w:rsidRDefault="009109F2" w:rsidP="00C93582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468CC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 Male, no.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242875" w14:textId="0B5FB6B3" w:rsidR="009109F2" w:rsidRPr="00B468CC" w:rsidRDefault="00F008D8" w:rsidP="00C9358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468C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8</w:t>
            </w:r>
            <w:r w:rsidRPr="00B468CC">
              <w:rPr>
                <w:rFonts w:ascii="Times New Roman" w:eastAsia="맑은 고딕" w:hAnsi="Times New Roman" w:cs="Times New Roman"/>
                <w:kern w:val="0"/>
                <w:szCs w:val="20"/>
              </w:rPr>
              <w:t>35 (65.8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DD1CA0" w14:textId="40CA463E" w:rsidR="009109F2" w:rsidRPr="00B468CC" w:rsidRDefault="00F008D8" w:rsidP="00C9358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468CC">
              <w:rPr>
                <w:rFonts w:ascii="Times New Roman" w:eastAsia="맑은 고딕" w:hAnsi="Times New Roman" w:cs="Times New Roman" w:hint="eastAsia"/>
                <w:szCs w:val="20"/>
              </w:rPr>
              <w:t>1</w:t>
            </w:r>
            <w:r w:rsidRPr="00B468CC">
              <w:rPr>
                <w:rFonts w:ascii="Times New Roman" w:eastAsia="맑은 고딕" w:hAnsi="Times New Roman" w:cs="Times New Roman"/>
                <w:szCs w:val="20"/>
              </w:rPr>
              <w:t>97 (62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F534F" w14:textId="77777777" w:rsidR="009109F2" w:rsidRPr="00B468CC" w:rsidRDefault="009109F2" w:rsidP="00C9358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</w:tr>
      <w:tr w:rsidR="00B468CC" w:rsidRPr="00B468CC" w14:paraId="7880F008" w14:textId="67CBEF37" w:rsidTr="009109F2">
        <w:trPr>
          <w:trHeight w:val="34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1E7A7" w14:textId="77777777" w:rsidR="009109F2" w:rsidRPr="00B468CC" w:rsidRDefault="009109F2" w:rsidP="00C93582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468CC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 Female, no.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0B15C" w14:textId="610523B2" w:rsidR="009109F2" w:rsidRPr="00B468CC" w:rsidRDefault="00F008D8" w:rsidP="00C9358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468C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4</w:t>
            </w:r>
            <w:r w:rsidRPr="00B468CC">
              <w:rPr>
                <w:rFonts w:ascii="Times New Roman" w:eastAsia="맑은 고딕" w:hAnsi="Times New Roman" w:cs="Times New Roman"/>
                <w:kern w:val="0"/>
                <w:szCs w:val="20"/>
              </w:rPr>
              <w:t>34 (34.2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0950FA" w14:textId="67187DB8" w:rsidR="009109F2" w:rsidRPr="00B468CC" w:rsidRDefault="00F008D8" w:rsidP="00C9358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468CC">
              <w:rPr>
                <w:rFonts w:ascii="Times New Roman" w:eastAsia="맑은 고딕" w:hAnsi="Times New Roman" w:cs="Times New Roman" w:hint="eastAsia"/>
                <w:szCs w:val="20"/>
              </w:rPr>
              <w:t>1</w:t>
            </w:r>
            <w:r w:rsidRPr="00B468CC">
              <w:rPr>
                <w:rFonts w:ascii="Times New Roman" w:eastAsia="맑은 고딕" w:hAnsi="Times New Roman" w:cs="Times New Roman"/>
                <w:szCs w:val="20"/>
              </w:rPr>
              <w:t>18 (37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4F1F1" w14:textId="77777777" w:rsidR="009109F2" w:rsidRPr="00B468CC" w:rsidRDefault="009109F2" w:rsidP="00C9358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</w:tr>
      <w:tr w:rsidR="00B468CC" w:rsidRPr="00B468CC" w14:paraId="0DBD342D" w14:textId="73E25FAC" w:rsidTr="009109F2">
        <w:trPr>
          <w:trHeight w:val="34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56C67" w14:textId="77777777" w:rsidR="009109F2" w:rsidRPr="00B468CC" w:rsidRDefault="009109F2" w:rsidP="00C93582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B468CC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>Mean arterial pressure (mmHg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9C6AE1" w14:textId="5BBCC9C2" w:rsidR="009109F2" w:rsidRPr="00B468CC" w:rsidRDefault="00E152EF" w:rsidP="00C9358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468C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8</w:t>
            </w:r>
            <w:r w:rsidRPr="00B468CC">
              <w:rPr>
                <w:rFonts w:ascii="Times New Roman" w:eastAsia="맑은 고딕" w:hAnsi="Times New Roman" w:cs="Times New Roman"/>
                <w:kern w:val="0"/>
                <w:szCs w:val="20"/>
              </w:rPr>
              <w:t>5.0 (72.0–97.0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37ACE6" w14:textId="5AD50C10" w:rsidR="009109F2" w:rsidRPr="00B468CC" w:rsidRDefault="00E152EF" w:rsidP="00C9358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468CC">
              <w:rPr>
                <w:rFonts w:ascii="Times New Roman" w:eastAsia="맑은 고딕" w:hAnsi="Times New Roman" w:cs="Times New Roman" w:hint="eastAsia"/>
                <w:szCs w:val="20"/>
              </w:rPr>
              <w:t>8</w:t>
            </w:r>
            <w:r w:rsidRPr="00B468CC">
              <w:rPr>
                <w:rFonts w:ascii="Times New Roman" w:eastAsia="맑은 고딕" w:hAnsi="Times New Roman" w:cs="Times New Roman"/>
                <w:szCs w:val="20"/>
              </w:rPr>
              <w:t>3.0 (69.0</w:t>
            </w:r>
            <w:r w:rsidRPr="00B468CC">
              <w:rPr>
                <w:rFonts w:ascii="Times New Roman" w:eastAsia="맑은 고딕" w:hAnsi="Times New Roman" w:cs="Times New Roman"/>
                <w:kern w:val="0"/>
                <w:szCs w:val="20"/>
              </w:rPr>
              <w:t>–96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7D415E" w14:textId="13BC9D45" w:rsidR="009109F2" w:rsidRPr="00B468CC" w:rsidRDefault="00501AF1" w:rsidP="00C9358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468CC">
              <w:rPr>
                <w:rFonts w:ascii="Times New Roman" w:eastAsia="맑은 고딕" w:hAnsi="Times New Roman" w:cs="Times New Roman" w:hint="eastAsia"/>
                <w:szCs w:val="20"/>
              </w:rPr>
              <w:t>0</w:t>
            </w:r>
            <w:r w:rsidRPr="00B468CC">
              <w:rPr>
                <w:rFonts w:ascii="Times New Roman" w:eastAsia="맑은 고딕" w:hAnsi="Times New Roman" w:cs="Times New Roman"/>
                <w:szCs w:val="20"/>
              </w:rPr>
              <w:t>.025</w:t>
            </w:r>
          </w:p>
        </w:tc>
      </w:tr>
      <w:tr w:rsidR="00B468CC" w:rsidRPr="00B468CC" w14:paraId="7FD285B1" w14:textId="3641A4F7" w:rsidTr="009109F2">
        <w:trPr>
          <w:trHeight w:val="34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874E2F" w14:textId="77777777" w:rsidR="009109F2" w:rsidRPr="00B468CC" w:rsidRDefault="009109F2" w:rsidP="00C93582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B468CC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>Heart rate (/min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CF1E85" w14:textId="67736C65" w:rsidR="009109F2" w:rsidRPr="00B468CC" w:rsidRDefault="00E152EF" w:rsidP="00C9358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468C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1</w:t>
            </w:r>
            <w:r w:rsidRPr="00B468CC">
              <w:rPr>
                <w:rFonts w:ascii="Times New Roman" w:eastAsia="맑은 고딕" w:hAnsi="Times New Roman" w:cs="Times New Roman"/>
                <w:kern w:val="0"/>
                <w:szCs w:val="20"/>
              </w:rPr>
              <w:t>00.0 (82.0–118.0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1A873" w14:textId="32B282BC" w:rsidR="009109F2" w:rsidRPr="00B468CC" w:rsidRDefault="00E152EF" w:rsidP="00C9358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468CC">
              <w:rPr>
                <w:rFonts w:ascii="Times New Roman" w:eastAsia="맑은 고딕" w:hAnsi="Times New Roman" w:cs="Times New Roman" w:hint="eastAsia"/>
                <w:szCs w:val="20"/>
              </w:rPr>
              <w:t>9</w:t>
            </w:r>
            <w:r w:rsidRPr="00B468CC">
              <w:rPr>
                <w:rFonts w:ascii="Times New Roman" w:eastAsia="맑은 고딕" w:hAnsi="Times New Roman" w:cs="Times New Roman"/>
                <w:szCs w:val="20"/>
              </w:rPr>
              <w:t>7.0 (80.0</w:t>
            </w:r>
            <w:r w:rsidRPr="00B468CC">
              <w:rPr>
                <w:rFonts w:ascii="Times New Roman" w:eastAsia="맑은 고딕" w:hAnsi="Times New Roman" w:cs="Times New Roman"/>
                <w:kern w:val="0"/>
                <w:szCs w:val="20"/>
              </w:rPr>
              <w:t>–113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626E33" w14:textId="248D9660" w:rsidR="009109F2" w:rsidRPr="00B468CC" w:rsidRDefault="00501AF1" w:rsidP="00C9358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468CC">
              <w:rPr>
                <w:rFonts w:ascii="Times New Roman" w:eastAsia="맑은 고딕" w:hAnsi="Times New Roman" w:cs="Times New Roman" w:hint="eastAsia"/>
                <w:szCs w:val="20"/>
              </w:rPr>
              <w:t>0</w:t>
            </w:r>
            <w:r w:rsidRPr="00B468CC">
              <w:rPr>
                <w:rFonts w:ascii="Times New Roman" w:eastAsia="맑은 고딕" w:hAnsi="Times New Roman" w:cs="Times New Roman"/>
                <w:szCs w:val="20"/>
              </w:rPr>
              <w:t>.029</w:t>
            </w:r>
          </w:p>
        </w:tc>
      </w:tr>
      <w:tr w:rsidR="00B468CC" w:rsidRPr="00B468CC" w14:paraId="635E74A1" w14:textId="4E2A6588" w:rsidTr="009109F2">
        <w:trPr>
          <w:trHeight w:val="34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5FCC0A" w14:textId="77777777" w:rsidR="009109F2" w:rsidRPr="00B468CC" w:rsidRDefault="009109F2" w:rsidP="00C93582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B468CC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>Respiratory rate (/min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237578" w14:textId="7AE024E6" w:rsidR="009109F2" w:rsidRPr="00B468CC" w:rsidRDefault="00E152EF" w:rsidP="00C9358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468C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2</w:t>
            </w:r>
            <w:r w:rsidRPr="00B468CC">
              <w:rPr>
                <w:rFonts w:ascii="Times New Roman" w:eastAsia="맑은 고딕" w:hAnsi="Times New Roman" w:cs="Times New Roman"/>
                <w:kern w:val="0"/>
                <w:szCs w:val="20"/>
              </w:rPr>
              <w:t>1.0 (18.0–25.0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B0E47" w14:textId="1B741CB3" w:rsidR="009109F2" w:rsidRPr="00B468CC" w:rsidRDefault="00E152EF" w:rsidP="00C9358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468CC">
              <w:rPr>
                <w:rFonts w:ascii="Times New Roman" w:eastAsia="맑은 고딕" w:hAnsi="Times New Roman" w:cs="Times New Roman" w:hint="eastAsia"/>
                <w:szCs w:val="20"/>
              </w:rPr>
              <w:t>2</w:t>
            </w:r>
            <w:r w:rsidRPr="00B468CC">
              <w:rPr>
                <w:rFonts w:ascii="Times New Roman" w:eastAsia="맑은 고딕" w:hAnsi="Times New Roman" w:cs="Times New Roman"/>
                <w:szCs w:val="20"/>
              </w:rPr>
              <w:t>1.0 (17.0</w:t>
            </w:r>
            <w:r w:rsidRPr="00B468CC">
              <w:rPr>
                <w:rFonts w:ascii="Times New Roman" w:eastAsia="맑은 고딕" w:hAnsi="Times New Roman" w:cs="Times New Roman"/>
                <w:kern w:val="0"/>
                <w:szCs w:val="20"/>
              </w:rPr>
              <w:t>–25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85E56D" w14:textId="7552353C" w:rsidR="009109F2" w:rsidRPr="00B468CC" w:rsidRDefault="00501AF1" w:rsidP="00C9358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468CC">
              <w:rPr>
                <w:rFonts w:ascii="Times New Roman" w:eastAsia="맑은 고딕" w:hAnsi="Times New Roman" w:cs="Times New Roman" w:hint="eastAsia"/>
                <w:szCs w:val="20"/>
              </w:rPr>
              <w:t>0</w:t>
            </w:r>
            <w:r w:rsidRPr="00B468CC">
              <w:rPr>
                <w:rFonts w:ascii="Times New Roman" w:eastAsia="맑은 고딕" w:hAnsi="Times New Roman" w:cs="Times New Roman"/>
                <w:szCs w:val="20"/>
              </w:rPr>
              <w:t>.925</w:t>
            </w:r>
          </w:p>
        </w:tc>
      </w:tr>
      <w:tr w:rsidR="00B468CC" w:rsidRPr="00B468CC" w14:paraId="1D2AE57C" w14:textId="6ABF6A53" w:rsidTr="009109F2">
        <w:trPr>
          <w:trHeight w:val="34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AD1DE1" w14:textId="77777777" w:rsidR="009109F2" w:rsidRPr="00B468CC" w:rsidRDefault="009109F2" w:rsidP="00C93582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B468CC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>BMI (</w:t>
            </w:r>
            <w:bookmarkStart w:id="1" w:name="_Hlk137649871"/>
            <w:r w:rsidRPr="00B468CC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>kg/m</w:t>
            </w:r>
            <w:r w:rsidRPr="00B468CC">
              <w:rPr>
                <w:rFonts w:ascii="Times New Roman" w:eastAsia="맑은 고딕" w:hAnsi="Times New Roman" w:cs="Times New Roman"/>
                <w:b/>
                <w:bCs/>
                <w:szCs w:val="20"/>
                <w:vertAlign w:val="superscript"/>
              </w:rPr>
              <w:t>2</w:t>
            </w:r>
            <w:bookmarkEnd w:id="1"/>
            <w:r w:rsidRPr="00B468CC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>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600EF7" w14:textId="72E5E8BF" w:rsidR="009109F2" w:rsidRPr="00B468CC" w:rsidRDefault="00E152EF" w:rsidP="00C9358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468C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2</w:t>
            </w:r>
            <w:r w:rsidRPr="00B468CC">
              <w:rPr>
                <w:rFonts w:ascii="Times New Roman" w:eastAsia="맑은 고딕" w:hAnsi="Times New Roman" w:cs="Times New Roman"/>
                <w:kern w:val="0"/>
                <w:szCs w:val="20"/>
              </w:rPr>
              <w:t>2.5 (19.8–25.3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F435F5" w14:textId="391E3483" w:rsidR="009109F2" w:rsidRPr="00B468CC" w:rsidRDefault="00E152EF" w:rsidP="00C9358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468CC">
              <w:rPr>
                <w:rFonts w:ascii="Times New Roman" w:eastAsia="맑은 고딕" w:hAnsi="Times New Roman" w:cs="Times New Roman" w:hint="eastAsia"/>
                <w:szCs w:val="20"/>
              </w:rPr>
              <w:t>2</w:t>
            </w:r>
            <w:r w:rsidRPr="00B468CC">
              <w:rPr>
                <w:rFonts w:ascii="Times New Roman" w:eastAsia="맑은 고딕" w:hAnsi="Times New Roman" w:cs="Times New Roman"/>
                <w:szCs w:val="20"/>
              </w:rPr>
              <w:t>1.7 (18.4</w:t>
            </w:r>
            <w:r w:rsidRPr="00B468CC">
              <w:rPr>
                <w:rFonts w:ascii="Times New Roman" w:eastAsia="맑은 고딕" w:hAnsi="Times New Roman" w:cs="Times New Roman"/>
                <w:kern w:val="0"/>
                <w:szCs w:val="20"/>
              </w:rPr>
              <w:t>–23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5EE94A" w14:textId="5EA2B92B" w:rsidR="009109F2" w:rsidRPr="00B468CC" w:rsidRDefault="00501AF1" w:rsidP="00C9358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468CC">
              <w:rPr>
                <w:rFonts w:ascii="Times New Roman" w:eastAsia="맑은 고딕" w:hAnsi="Times New Roman" w:cs="Times New Roman" w:hint="eastAsia"/>
                <w:szCs w:val="20"/>
              </w:rPr>
              <w:t>&lt;</w:t>
            </w:r>
            <w:r w:rsidRPr="00B468CC">
              <w:rPr>
                <w:rFonts w:ascii="Times New Roman" w:eastAsia="맑은 고딕" w:hAnsi="Times New Roman" w:cs="Times New Roman"/>
                <w:szCs w:val="20"/>
              </w:rPr>
              <w:t>0.001</w:t>
            </w:r>
          </w:p>
        </w:tc>
      </w:tr>
      <w:tr w:rsidR="00B468CC" w:rsidRPr="00B468CC" w14:paraId="23992755" w14:textId="70288E60" w:rsidTr="009109F2">
        <w:trPr>
          <w:trHeight w:val="34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29207" w14:textId="77777777" w:rsidR="009109F2" w:rsidRPr="00B468CC" w:rsidRDefault="009109F2" w:rsidP="00C93582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B468CC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ICU admission year, no (%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98D111" w14:textId="77777777" w:rsidR="009109F2" w:rsidRPr="00B468CC" w:rsidRDefault="009109F2" w:rsidP="00C93582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E6DCC5" w14:textId="77777777" w:rsidR="009109F2" w:rsidRPr="00B468CC" w:rsidRDefault="009109F2" w:rsidP="00C93582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EAF88D" w14:textId="74E39DA5" w:rsidR="009109F2" w:rsidRPr="00B468CC" w:rsidRDefault="00F008D8" w:rsidP="00F7295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468C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&lt;</w:t>
            </w:r>
            <w:r w:rsidRPr="00B468CC">
              <w:rPr>
                <w:rFonts w:ascii="Times New Roman" w:eastAsia="맑은 고딕" w:hAnsi="Times New Roman" w:cs="Times New Roman"/>
                <w:kern w:val="0"/>
                <w:szCs w:val="20"/>
              </w:rPr>
              <w:t>0.001</w:t>
            </w:r>
          </w:p>
        </w:tc>
      </w:tr>
      <w:tr w:rsidR="00B468CC" w:rsidRPr="00B468CC" w14:paraId="6A885477" w14:textId="774E26D7" w:rsidTr="009109F2">
        <w:trPr>
          <w:trHeight w:val="34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6BD86" w14:textId="77777777" w:rsidR="009109F2" w:rsidRPr="00B468CC" w:rsidRDefault="009109F2" w:rsidP="00C93582">
            <w:pPr>
              <w:widowControl/>
              <w:wordWrap/>
              <w:autoSpaceDE/>
              <w:autoSpaceDN/>
              <w:spacing w:after="0" w:line="36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468CC">
              <w:rPr>
                <w:rFonts w:ascii="Times New Roman" w:eastAsia="맑은 고딕" w:hAnsi="Times New Roman" w:cs="Times New Roman"/>
                <w:kern w:val="0"/>
                <w:szCs w:val="20"/>
              </w:rPr>
              <w:t>201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2188C2" w14:textId="616022A9" w:rsidR="009109F2" w:rsidRPr="00B468CC" w:rsidRDefault="00F008D8" w:rsidP="00C9358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468C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3</w:t>
            </w:r>
            <w:r w:rsidRPr="00B468CC">
              <w:rPr>
                <w:rFonts w:ascii="Times New Roman" w:eastAsia="맑은 고딕" w:hAnsi="Times New Roman" w:cs="Times New Roman"/>
                <w:kern w:val="0"/>
                <w:szCs w:val="20"/>
              </w:rPr>
              <w:t>35 (26.4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63B0CD" w14:textId="708FFEF2" w:rsidR="009109F2" w:rsidRPr="00B468CC" w:rsidRDefault="00F008D8" w:rsidP="00C9358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468CC">
              <w:rPr>
                <w:rFonts w:ascii="Times New Roman" w:eastAsia="맑은 고딕" w:hAnsi="Times New Roman" w:cs="Times New Roman" w:hint="eastAsia"/>
                <w:szCs w:val="20"/>
              </w:rPr>
              <w:t>1</w:t>
            </w:r>
            <w:r w:rsidRPr="00B468CC">
              <w:rPr>
                <w:rFonts w:ascii="Times New Roman" w:eastAsia="맑은 고딕" w:hAnsi="Times New Roman" w:cs="Times New Roman"/>
                <w:szCs w:val="20"/>
              </w:rPr>
              <w:t>38 (43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34FC59" w14:textId="77777777" w:rsidR="009109F2" w:rsidRPr="00B468CC" w:rsidRDefault="009109F2" w:rsidP="00C9358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</w:tr>
      <w:tr w:rsidR="00B468CC" w:rsidRPr="00B468CC" w14:paraId="3E11C997" w14:textId="67C187B8" w:rsidTr="009109F2">
        <w:trPr>
          <w:trHeight w:val="34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D38D8" w14:textId="77777777" w:rsidR="009109F2" w:rsidRPr="00B468CC" w:rsidRDefault="009109F2" w:rsidP="00C93582">
            <w:pPr>
              <w:widowControl/>
              <w:wordWrap/>
              <w:autoSpaceDE/>
              <w:autoSpaceDN/>
              <w:spacing w:after="0" w:line="36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468CC">
              <w:rPr>
                <w:rFonts w:ascii="Times New Roman" w:eastAsia="맑은 고딕" w:hAnsi="Times New Roman" w:cs="Times New Roman"/>
                <w:kern w:val="0"/>
                <w:szCs w:val="20"/>
              </w:rPr>
              <w:t>201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1A6140" w14:textId="334F2B48" w:rsidR="009109F2" w:rsidRPr="00B468CC" w:rsidRDefault="00F008D8" w:rsidP="00C9358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468C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3</w:t>
            </w:r>
            <w:r w:rsidRPr="00B468CC">
              <w:rPr>
                <w:rFonts w:ascii="Times New Roman" w:eastAsia="맑은 고딕" w:hAnsi="Times New Roman" w:cs="Times New Roman"/>
                <w:kern w:val="0"/>
                <w:szCs w:val="20"/>
              </w:rPr>
              <w:t>14 (24.7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66FB6A" w14:textId="3943F0B0" w:rsidR="009109F2" w:rsidRPr="00B468CC" w:rsidRDefault="00F008D8" w:rsidP="00C9358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468CC">
              <w:rPr>
                <w:rFonts w:ascii="Times New Roman" w:eastAsia="맑은 고딕" w:hAnsi="Times New Roman" w:cs="Times New Roman" w:hint="eastAsia"/>
                <w:szCs w:val="20"/>
              </w:rPr>
              <w:t>8</w:t>
            </w:r>
            <w:r w:rsidRPr="00B468CC">
              <w:rPr>
                <w:rFonts w:ascii="Times New Roman" w:eastAsia="맑은 고딕" w:hAnsi="Times New Roman" w:cs="Times New Roman"/>
                <w:szCs w:val="20"/>
              </w:rPr>
              <w:t>3 (26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809030" w14:textId="77777777" w:rsidR="009109F2" w:rsidRPr="00B468CC" w:rsidRDefault="009109F2" w:rsidP="00C9358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</w:tr>
      <w:tr w:rsidR="00B468CC" w:rsidRPr="00B468CC" w14:paraId="04706840" w14:textId="0D283BF6" w:rsidTr="009109F2">
        <w:trPr>
          <w:trHeight w:val="34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F6AB7" w14:textId="77777777" w:rsidR="009109F2" w:rsidRPr="00B468CC" w:rsidRDefault="009109F2" w:rsidP="00C93582">
            <w:pPr>
              <w:widowControl/>
              <w:wordWrap/>
              <w:autoSpaceDE/>
              <w:autoSpaceDN/>
              <w:spacing w:after="0" w:line="36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468CC">
              <w:rPr>
                <w:rFonts w:ascii="Times New Roman" w:eastAsia="맑은 고딕" w:hAnsi="Times New Roman" w:cs="Times New Roman"/>
                <w:kern w:val="0"/>
                <w:szCs w:val="20"/>
              </w:rPr>
              <w:t>201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5DC58D" w14:textId="30E2D343" w:rsidR="009109F2" w:rsidRPr="00B468CC" w:rsidRDefault="00F008D8" w:rsidP="00C9358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468C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3</w:t>
            </w:r>
            <w:r w:rsidRPr="00B468CC">
              <w:rPr>
                <w:rFonts w:ascii="Times New Roman" w:eastAsia="맑은 고딕" w:hAnsi="Times New Roman" w:cs="Times New Roman"/>
                <w:kern w:val="0"/>
                <w:szCs w:val="20"/>
              </w:rPr>
              <w:t>02 (23.8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211814" w14:textId="6F0CEFEC" w:rsidR="009109F2" w:rsidRPr="00B468CC" w:rsidRDefault="00F008D8" w:rsidP="00C9358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468CC">
              <w:rPr>
                <w:rFonts w:ascii="Times New Roman" w:eastAsia="맑은 고딕" w:hAnsi="Times New Roman" w:cs="Times New Roman" w:hint="eastAsia"/>
                <w:szCs w:val="20"/>
              </w:rPr>
              <w:t>5</w:t>
            </w:r>
            <w:r w:rsidRPr="00B468CC">
              <w:rPr>
                <w:rFonts w:ascii="Times New Roman" w:eastAsia="맑은 고딕" w:hAnsi="Times New Roman" w:cs="Times New Roman"/>
                <w:szCs w:val="20"/>
              </w:rPr>
              <w:t>5 (17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90FA86" w14:textId="77777777" w:rsidR="009109F2" w:rsidRPr="00B468CC" w:rsidRDefault="009109F2" w:rsidP="00C9358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</w:tr>
      <w:tr w:rsidR="00B468CC" w:rsidRPr="00B468CC" w14:paraId="627EB6FD" w14:textId="63E7BC52" w:rsidTr="009109F2">
        <w:trPr>
          <w:trHeight w:val="34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C114D" w14:textId="77777777" w:rsidR="009109F2" w:rsidRPr="00B468CC" w:rsidRDefault="009109F2" w:rsidP="00C93582">
            <w:pPr>
              <w:widowControl/>
              <w:wordWrap/>
              <w:autoSpaceDE/>
              <w:autoSpaceDN/>
              <w:spacing w:after="0" w:line="36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468CC">
              <w:rPr>
                <w:rFonts w:ascii="Times New Roman" w:eastAsia="맑은 고딕" w:hAnsi="Times New Roman" w:cs="Times New Roman"/>
                <w:kern w:val="0"/>
                <w:szCs w:val="20"/>
              </w:rPr>
              <w:t>202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109DB3" w14:textId="3FBE6F79" w:rsidR="009109F2" w:rsidRPr="00B468CC" w:rsidRDefault="00F008D8" w:rsidP="00C9358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468C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3</w:t>
            </w:r>
            <w:r w:rsidRPr="00B468CC">
              <w:rPr>
                <w:rFonts w:ascii="Times New Roman" w:eastAsia="맑은 고딕" w:hAnsi="Times New Roman" w:cs="Times New Roman"/>
                <w:kern w:val="0"/>
                <w:szCs w:val="20"/>
              </w:rPr>
              <w:t>18 (25.1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F40192" w14:textId="4055BB4E" w:rsidR="009109F2" w:rsidRPr="00B468CC" w:rsidRDefault="00F008D8" w:rsidP="00C9358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468CC">
              <w:rPr>
                <w:rFonts w:ascii="Times New Roman" w:eastAsia="맑은 고딕" w:hAnsi="Times New Roman" w:cs="Times New Roman" w:hint="eastAsia"/>
                <w:szCs w:val="20"/>
              </w:rPr>
              <w:t>3</w:t>
            </w:r>
            <w:r w:rsidRPr="00B468CC">
              <w:rPr>
                <w:rFonts w:ascii="Times New Roman" w:eastAsia="맑은 고딕" w:hAnsi="Times New Roman" w:cs="Times New Roman"/>
                <w:szCs w:val="20"/>
              </w:rPr>
              <w:t>9 (12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30873B" w14:textId="77777777" w:rsidR="009109F2" w:rsidRPr="00B468CC" w:rsidRDefault="009109F2" w:rsidP="00C9358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</w:tr>
      <w:tr w:rsidR="00B468CC" w:rsidRPr="00B468CC" w14:paraId="402EEBFA" w14:textId="7CC0BC6B" w:rsidTr="009109F2">
        <w:trPr>
          <w:trHeight w:val="34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EF562" w14:textId="77777777" w:rsidR="009109F2" w:rsidRPr="00B468CC" w:rsidRDefault="009109F2" w:rsidP="00C93582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B468CC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CCI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58728A" w14:textId="12BAD72A" w:rsidR="009109F2" w:rsidRPr="00B468CC" w:rsidRDefault="00E152EF" w:rsidP="00C9358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468C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3</w:t>
            </w:r>
            <w:r w:rsidRPr="00B468CC">
              <w:rPr>
                <w:rFonts w:ascii="Times New Roman" w:eastAsia="맑은 고딕" w:hAnsi="Times New Roman" w:cs="Times New Roman"/>
                <w:kern w:val="0"/>
                <w:szCs w:val="20"/>
              </w:rPr>
              <w:t>.0 (2.0–5.0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09B2C0" w14:textId="1B595F4B" w:rsidR="009109F2" w:rsidRPr="00B468CC" w:rsidRDefault="00E152EF" w:rsidP="00C9358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468CC">
              <w:rPr>
                <w:rFonts w:ascii="Times New Roman" w:eastAsia="맑은 고딕" w:hAnsi="Times New Roman" w:cs="Times New Roman" w:hint="eastAsia"/>
                <w:szCs w:val="20"/>
              </w:rPr>
              <w:t>3</w:t>
            </w:r>
            <w:r w:rsidRPr="00B468CC">
              <w:rPr>
                <w:rFonts w:ascii="Times New Roman" w:eastAsia="맑은 고딕" w:hAnsi="Times New Roman" w:cs="Times New Roman"/>
                <w:szCs w:val="20"/>
              </w:rPr>
              <w:t>.0 (2.0</w:t>
            </w:r>
            <w:r w:rsidRPr="00B468CC">
              <w:rPr>
                <w:rFonts w:ascii="Times New Roman" w:eastAsia="맑은 고딕" w:hAnsi="Times New Roman" w:cs="Times New Roman"/>
                <w:kern w:val="0"/>
                <w:szCs w:val="20"/>
              </w:rPr>
              <w:t>–5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095AD9" w14:textId="70D0D267" w:rsidR="009109F2" w:rsidRPr="00B468CC" w:rsidRDefault="00501AF1" w:rsidP="00C9358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468CC">
              <w:rPr>
                <w:rFonts w:ascii="Times New Roman" w:eastAsia="맑은 고딕" w:hAnsi="Times New Roman" w:cs="Times New Roman" w:hint="eastAsia"/>
                <w:szCs w:val="20"/>
              </w:rPr>
              <w:t>0</w:t>
            </w:r>
            <w:r w:rsidRPr="00B468CC">
              <w:rPr>
                <w:rFonts w:ascii="Times New Roman" w:eastAsia="맑은 고딕" w:hAnsi="Times New Roman" w:cs="Times New Roman"/>
                <w:szCs w:val="20"/>
              </w:rPr>
              <w:t>.035</w:t>
            </w:r>
          </w:p>
        </w:tc>
      </w:tr>
      <w:tr w:rsidR="00B468CC" w:rsidRPr="00B468CC" w14:paraId="58846D3E" w14:textId="46EEE19E" w:rsidTr="009109F2">
        <w:trPr>
          <w:trHeight w:val="34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FB979" w14:textId="77777777" w:rsidR="009109F2" w:rsidRPr="00B468CC" w:rsidRDefault="009109F2" w:rsidP="00C93582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B468CC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CCI, no (%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1B4720" w14:textId="77777777" w:rsidR="009109F2" w:rsidRPr="00B468CC" w:rsidRDefault="009109F2" w:rsidP="00C93582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1C8DB" w14:textId="77777777" w:rsidR="009109F2" w:rsidRPr="00B468CC" w:rsidRDefault="009109F2" w:rsidP="00C9358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2395F" w14:textId="5DF57739" w:rsidR="009109F2" w:rsidRPr="00B468CC" w:rsidRDefault="00A55BBF" w:rsidP="00C9358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468C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</w:t>
            </w:r>
            <w:r w:rsidRPr="00B468CC">
              <w:rPr>
                <w:rFonts w:ascii="Times New Roman" w:eastAsia="맑은 고딕" w:hAnsi="Times New Roman" w:cs="Times New Roman"/>
                <w:kern w:val="0"/>
                <w:szCs w:val="20"/>
              </w:rPr>
              <w:t>.163</w:t>
            </w:r>
          </w:p>
        </w:tc>
      </w:tr>
      <w:tr w:rsidR="00B468CC" w:rsidRPr="00B468CC" w14:paraId="40E3ED5B" w14:textId="4E6FDC95" w:rsidTr="009109F2">
        <w:trPr>
          <w:trHeight w:val="34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FBC76" w14:textId="77777777" w:rsidR="009109F2" w:rsidRPr="00B468CC" w:rsidRDefault="009109F2" w:rsidP="00C93582">
            <w:pPr>
              <w:widowControl/>
              <w:wordWrap/>
              <w:autoSpaceDE/>
              <w:autoSpaceDN/>
              <w:spacing w:after="0" w:line="36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468CC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  <w:r w:rsidRPr="00B468CC">
              <w:rPr>
                <w:rFonts w:ascii="Times New Roman" w:eastAsia="맑은 고딕" w:hAnsi="Times New Roman" w:cs="Times New Roman"/>
                <w:szCs w:val="20"/>
              </w:rPr>
              <w:t>–</w:t>
            </w:r>
            <w:r w:rsidRPr="00B468CC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CDEC02" w14:textId="01FBB10A" w:rsidR="009109F2" w:rsidRPr="00B468CC" w:rsidRDefault="00A55BBF" w:rsidP="00C9358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468C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2</w:t>
            </w:r>
            <w:r w:rsidRPr="00B468CC">
              <w:rPr>
                <w:rFonts w:ascii="Times New Roman" w:eastAsia="맑은 고딕" w:hAnsi="Times New Roman" w:cs="Times New Roman"/>
                <w:kern w:val="0"/>
                <w:szCs w:val="20"/>
              </w:rPr>
              <w:t>38 (18.8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6A862" w14:textId="0D3CB524" w:rsidR="009109F2" w:rsidRPr="00B468CC" w:rsidRDefault="00A55BBF" w:rsidP="00C9358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468CC">
              <w:rPr>
                <w:rFonts w:ascii="Times New Roman" w:eastAsia="맑은 고딕" w:hAnsi="Times New Roman" w:cs="Times New Roman" w:hint="eastAsia"/>
                <w:szCs w:val="20"/>
              </w:rPr>
              <w:t>7</w:t>
            </w:r>
            <w:r w:rsidRPr="00B468CC">
              <w:rPr>
                <w:rFonts w:ascii="Times New Roman" w:eastAsia="맑은 고딕" w:hAnsi="Times New Roman" w:cs="Times New Roman"/>
                <w:szCs w:val="20"/>
              </w:rPr>
              <w:t>4 (23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6E2FA0" w14:textId="77777777" w:rsidR="009109F2" w:rsidRPr="00B468CC" w:rsidRDefault="009109F2" w:rsidP="00C9358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</w:tr>
      <w:tr w:rsidR="00B468CC" w:rsidRPr="00B468CC" w14:paraId="08120DA3" w14:textId="0225CB65" w:rsidTr="009109F2">
        <w:trPr>
          <w:trHeight w:val="34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593BB" w14:textId="77777777" w:rsidR="009109F2" w:rsidRPr="00B468CC" w:rsidRDefault="009109F2" w:rsidP="00C93582">
            <w:pPr>
              <w:widowControl/>
              <w:wordWrap/>
              <w:autoSpaceDE/>
              <w:autoSpaceDN/>
              <w:spacing w:after="0" w:line="36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468CC">
              <w:rPr>
                <w:rFonts w:ascii="Times New Roman" w:eastAsia="맑은 고딕" w:hAnsi="Times New Roman" w:cs="Times New Roman"/>
                <w:kern w:val="0"/>
                <w:szCs w:val="20"/>
              </w:rPr>
              <w:t>2</w:t>
            </w:r>
            <w:r w:rsidRPr="00B468CC">
              <w:rPr>
                <w:rFonts w:ascii="Times New Roman" w:eastAsia="맑은 고딕" w:hAnsi="Times New Roman" w:cs="Times New Roman"/>
                <w:szCs w:val="20"/>
              </w:rPr>
              <w:t>–</w:t>
            </w:r>
            <w:r w:rsidRPr="00B468CC">
              <w:rPr>
                <w:rFonts w:ascii="Times New Roman" w:eastAsia="맑은 고딕" w:hAnsi="Times New Roman" w:cs="Times New Roman"/>
                <w:kern w:val="0"/>
                <w:szCs w:val="20"/>
              </w:rPr>
              <w:t>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D10DF9" w14:textId="54630ABA" w:rsidR="009109F2" w:rsidRPr="00B468CC" w:rsidRDefault="00A55BBF" w:rsidP="00C9358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468C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6</w:t>
            </w:r>
            <w:r w:rsidRPr="00B468CC">
              <w:rPr>
                <w:rFonts w:ascii="Times New Roman" w:eastAsia="맑은 고딕" w:hAnsi="Times New Roman" w:cs="Times New Roman"/>
                <w:kern w:val="0"/>
                <w:szCs w:val="20"/>
              </w:rPr>
              <w:t>60 (52.0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CAB414" w14:textId="5381EE3E" w:rsidR="009109F2" w:rsidRPr="00B468CC" w:rsidRDefault="00A55BBF" w:rsidP="00C9358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468CC">
              <w:rPr>
                <w:rFonts w:ascii="Times New Roman" w:eastAsia="맑은 고딕" w:hAnsi="Times New Roman" w:cs="Times New Roman" w:hint="eastAsia"/>
                <w:szCs w:val="20"/>
              </w:rPr>
              <w:t>1</w:t>
            </w:r>
            <w:r w:rsidRPr="00B468CC">
              <w:rPr>
                <w:rFonts w:ascii="Times New Roman" w:eastAsia="맑은 고딕" w:hAnsi="Times New Roman" w:cs="Times New Roman"/>
                <w:szCs w:val="20"/>
              </w:rPr>
              <w:t>56 (49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F892FE" w14:textId="77777777" w:rsidR="009109F2" w:rsidRPr="00B468CC" w:rsidRDefault="009109F2" w:rsidP="00C9358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</w:tr>
      <w:tr w:rsidR="00B468CC" w:rsidRPr="00B468CC" w14:paraId="53E274F9" w14:textId="212C080C" w:rsidTr="009109F2">
        <w:trPr>
          <w:trHeight w:val="34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1DA4A" w14:textId="77777777" w:rsidR="009109F2" w:rsidRPr="00B468CC" w:rsidRDefault="009109F2" w:rsidP="00C93582">
            <w:pPr>
              <w:widowControl/>
              <w:wordWrap/>
              <w:autoSpaceDE/>
              <w:autoSpaceDN/>
              <w:spacing w:after="0" w:line="36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468CC">
              <w:rPr>
                <w:rFonts w:ascii="Times New Roman" w:hAnsi="Times New Roman" w:cs="Times New Roman" w:hint="eastAsia"/>
                <w:szCs w:val="20"/>
              </w:rPr>
              <w:t>≥</w:t>
            </w:r>
            <w:r w:rsidRPr="00B468CC">
              <w:rPr>
                <w:rFonts w:ascii="Times New Roman" w:eastAsia="맑은 고딕" w:hAnsi="Times New Roman" w:cs="Times New Roman"/>
                <w:kern w:val="0"/>
                <w:szCs w:val="20"/>
              </w:rPr>
              <w:t>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402BF0" w14:textId="71FEEB26" w:rsidR="009109F2" w:rsidRPr="00B468CC" w:rsidRDefault="00A55BBF" w:rsidP="00C9358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468C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3</w:t>
            </w:r>
            <w:r w:rsidRPr="00B468CC">
              <w:rPr>
                <w:rFonts w:ascii="Times New Roman" w:eastAsia="맑은 고딕" w:hAnsi="Times New Roman" w:cs="Times New Roman"/>
                <w:kern w:val="0"/>
                <w:szCs w:val="20"/>
              </w:rPr>
              <w:t>71 (29.2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819897" w14:textId="78D63021" w:rsidR="009109F2" w:rsidRPr="00B468CC" w:rsidRDefault="00A55BBF" w:rsidP="00C9358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468CC">
              <w:rPr>
                <w:rFonts w:ascii="Times New Roman" w:eastAsia="맑은 고딕" w:hAnsi="Times New Roman" w:cs="Times New Roman" w:hint="eastAsia"/>
                <w:szCs w:val="20"/>
              </w:rPr>
              <w:t>8</w:t>
            </w:r>
            <w:r w:rsidRPr="00B468CC">
              <w:rPr>
                <w:rFonts w:ascii="Times New Roman" w:eastAsia="맑은 고딕" w:hAnsi="Times New Roman" w:cs="Times New Roman"/>
                <w:szCs w:val="20"/>
              </w:rPr>
              <w:t>6 (27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3D82CF" w14:textId="77777777" w:rsidR="009109F2" w:rsidRPr="00B468CC" w:rsidRDefault="009109F2" w:rsidP="00C9358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</w:tr>
      <w:tr w:rsidR="00B468CC" w:rsidRPr="00B468CC" w14:paraId="6490911E" w14:textId="1FD01FDC" w:rsidTr="009109F2">
        <w:trPr>
          <w:trHeight w:val="34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AE45AE" w14:textId="77777777" w:rsidR="009109F2" w:rsidRPr="00B468CC" w:rsidRDefault="009109F2" w:rsidP="00C93582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B468CC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Comorbidities, no (%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B3FA28" w14:textId="77777777" w:rsidR="009109F2" w:rsidRPr="00B468CC" w:rsidRDefault="009109F2" w:rsidP="00C9358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F87A8BE" w14:textId="77777777" w:rsidR="009109F2" w:rsidRPr="00B468CC" w:rsidRDefault="009109F2" w:rsidP="00C9358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E62FA8A" w14:textId="77777777" w:rsidR="009109F2" w:rsidRPr="00B468CC" w:rsidRDefault="009109F2" w:rsidP="00C9358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</w:tr>
      <w:tr w:rsidR="00B468CC" w:rsidRPr="00B468CC" w14:paraId="5AF2331F" w14:textId="06323BC8" w:rsidTr="009109F2">
        <w:trPr>
          <w:trHeight w:val="34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1C1BC5" w14:textId="77777777" w:rsidR="009109F2" w:rsidRPr="00B468CC" w:rsidRDefault="009109F2" w:rsidP="00C93582">
            <w:pPr>
              <w:widowControl/>
              <w:wordWrap/>
              <w:autoSpaceDE/>
              <w:autoSpaceDN/>
              <w:spacing w:after="0" w:line="360" w:lineRule="auto"/>
              <w:ind w:firstLineChars="100" w:firstLine="200"/>
              <w:jc w:val="left"/>
              <w:rPr>
                <w:rFonts w:ascii="Times New Roman" w:hAnsi="Times New Roman" w:cs="Times New Roman"/>
                <w:szCs w:val="20"/>
              </w:rPr>
            </w:pPr>
            <w:r w:rsidRPr="00B468CC">
              <w:rPr>
                <w:rFonts w:ascii="Times New Roman" w:eastAsia="맑은 고딕" w:hAnsi="Times New Roman" w:cs="Times New Roman"/>
                <w:kern w:val="0"/>
                <w:szCs w:val="20"/>
              </w:rPr>
              <w:t>HTN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20F4F" w14:textId="4FAD82C1" w:rsidR="009109F2" w:rsidRPr="00B468CC" w:rsidRDefault="00154DD6" w:rsidP="00C9358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468CC">
              <w:rPr>
                <w:rFonts w:ascii="Times New Roman" w:eastAsia="맑은 고딕" w:hAnsi="Times New Roman" w:cs="Times New Roman" w:hint="eastAsia"/>
                <w:szCs w:val="20"/>
              </w:rPr>
              <w:t>7</w:t>
            </w:r>
            <w:r w:rsidRPr="00B468CC">
              <w:rPr>
                <w:rFonts w:ascii="Times New Roman" w:eastAsia="맑은 고딕" w:hAnsi="Times New Roman" w:cs="Times New Roman"/>
                <w:szCs w:val="20"/>
              </w:rPr>
              <w:t>31 (57.6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F0C419" w14:textId="583753D3" w:rsidR="009109F2" w:rsidRPr="00B468CC" w:rsidRDefault="00154DD6" w:rsidP="00C9358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468CC">
              <w:rPr>
                <w:rFonts w:ascii="Times New Roman" w:eastAsia="맑은 고딕" w:hAnsi="Times New Roman" w:cs="Times New Roman" w:hint="eastAsia"/>
                <w:szCs w:val="20"/>
              </w:rPr>
              <w:t>1</w:t>
            </w:r>
            <w:r w:rsidRPr="00B468CC">
              <w:rPr>
                <w:rFonts w:ascii="Times New Roman" w:eastAsia="맑은 고딕" w:hAnsi="Times New Roman" w:cs="Times New Roman"/>
                <w:szCs w:val="20"/>
              </w:rPr>
              <w:t>79 (56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2C0B3F" w14:textId="46500179" w:rsidR="009109F2" w:rsidRPr="00B468CC" w:rsidRDefault="00154DD6" w:rsidP="00C9358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468CC">
              <w:rPr>
                <w:rFonts w:ascii="Times New Roman" w:eastAsia="맑은 고딕" w:hAnsi="Times New Roman" w:cs="Times New Roman" w:hint="eastAsia"/>
                <w:szCs w:val="20"/>
              </w:rPr>
              <w:t>0</w:t>
            </w:r>
            <w:r w:rsidRPr="00B468CC">
              <w:rPr>
                <w:rFonts w:ascii="Times New Roman" w:eastAsia="맑은 고딕" w:hAnsi="Times New Roman" w:cs="Times New Roman"/>
                <w:szCs w:val="20"/>
              </w:rPr>
              <w:t>.802</w:t>
            </w:r>
          </w:p>
        </w:tc>
      </w:tr>
      <w:tr w:rsidR="00B468CC" w:rsidRPr="00B468CC" w14:paraId="396AE779" w14:textId="44B85471" w:rsidTr="009109F2">
        <w:trPr>
          <w:trHeight w:val="34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A01BE8" w14:textId="77777777" w:rsidR="009109F2" w:rsidRPr="00B468CC" w:rsidRDefault="009109F2" w:rsidP="00C93582">
            <w:pPr>
              <w:widowControl/>
              <w:wordWrap/>
              <w:autoSpaceDE/>
              <w:autoSpaceDN/>
              <w:spacing w:after="0" w:line="360" w:lineRule="auto"/>
              <w:ind w:firstLineChars="100" w:firstLine="200"/>
              <w:jc w:val="left"/>
              <w:rPr>
                <w:rFonts w:ascii="Times New Roman" w:hAnsi="Times New Roman" w:cs="Times New Roman"/>
                <w:szCs w:val="20"/>
              </w:rPr>
            </w:pPr>
            <w:r w:rsidRPr="00B468CC">
              <w:rPr>
                <w:rFonts w:ascii="Times New Roman" w:eastAsia="맑은 고딕" w:hAnsi="Times New Roman" w:cs="Times New Roman"/>
                <w:kern w:val="0"/>
                <w:szCs w:val="20"/>
              </w:rPr>
              <w:t>DM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5B5F7C" w14:textId="75CCCA7B" w:rsidR="009109F2" w:rsidRPr="00B468CC" w:rsidRDefault="00154DD6" w:rsidP="00C9358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468CC">
              <w:rPr>
                <w:rFonts w:ascii="Times New Roman" w:eastAsia="맑은 고딕" w:hAnsi="Times New Roman" w:cs="Times New Roman" w:hint="eastAsia"/>
                <w:szCs w:val="20"/>
              </w:rPr>
              <w:t>4</w:t>
            </w:r>
            <w:r w:rsidRPr="00B468CC">
              <w:rPr>
                <w:rFonts w:ascii="Times New Roman" w:eastAsia="맑은 고딕" w:hAnsi="Times New Roman" w:cs="Times New Roman"/>
                <w:szCs w:val="20"/>
              </w:rPr>
              <w:t>82 (38.0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850B64" w14:textId="251494E9" w:rsidR="009109F2" w:rsidRPr="00B468CC" w:rsidRDefault="00154DD6" w:rsidP="00C9358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468CC">
              <w:rPr>
                <w:rFonts w:ascii="Times New Roman" w:eastAsia="맑은 고딕" w:hAnsi="Times New Roman" w:cs="Times New Roman" w:hint="eastAsia"/>
                <w:szCs w:val="20"/>
              </w:rPr>
              <w:t>1</w:t>
            </w:r>
            <w:r w:rsidRPr="00B468CC">
              <w:rPr>
                <w:rFonts w:ascii="Times New Roman" w:eastAsia="맑은 고딕" w:hAnsi="Times New Roman" w:cs="Times New Roman"/>
                <w:szCs w:val="20"/>
              </w:rPr>
              <w:t>18 (37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8C43BF" w14:textId="118F8B40" w:rsidR="009109F2" w:rsidRPr="00B468CC" w:rsidRDefault="00154DD6" w:rsidP="00C9358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468CC">
              <w:rPr>
                <w:rFonts w:ascii="Times New Roman" w:eastAsia="맑은 고딕" w:hAnsi="Times New Roman" w:cs="Times New Roman" w:hint="eastAsia"/>
                <w:szCs w:val="20"/>
              </w:rPr>
              <w:t>0</w:t>
            </w:r>
            <w:r w:rsidRPr="00B468CC">
              <w:rPr>
                <w:rFonts w:ascii="Times New Roman" w:eastAsia="맑은 고딕" w:hAnsi="Times New Roman" w:cs="Times New Roman"/>
                <w:szCs w:val="20"/>
              </w:rPr>
              <w:t>.864</w:t>
            </w:r>
          </w:p>
        </w:tc>
      </w:tr>
      <w:tr w:rsidR="00B468CC" w:rsidRPr="00B468CC" w14:paraId="39E6C0DA" w14:textId="160FE848" w:rsidTr="009109F2">
        <w:trPr>
          <w:trHeight w:val="34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3ED51D" w14:textId="77777777" w:rsidR="009109F2" w:rsidRPr="00B468CC" w:rsidRDefault="009109F2" w:rsidP="00C93582">
            <w:pPr>
              <w:widowControl/>
              <w:wordWrap/>
              <w:autoSpaceDE/>
              <w:autoSpaceDN/>
              <w:spacing w:after="0" w:line="360" w:lineRule="auto"/>
              <w:ind w:firstLineChars="100" w:firstLine="200"/>
              <w:jc w:val="left"/>
              <w:rPr>
                <w:rFonts w:ascii="Times New Roman" w:hAnsi="Times New Roman" w:cs="Times New Roman"/>
                <w:szCs w:val="20"/>
              </w:rPr>
            </w:pPr>
            <w:r w:rsidRPr="00B468CC">
              <w:rPr>
                <w:rFonts w:ascii="Times New Roman" w:eastAsia="맑은 고딕" w:hAnsi="Times New Roman" w:cs="Times New Roman"/>
                <w:kern w:val="0"/>
                <w:szCs w:val="20"/>
              </w:rPr>
              <w:t>CKD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82904D" w14:textId="2FE3724E" w:rsidR="009109F2" w:rsidRPr="00B468CC" w:rsidRDefault="00154DD6" w:rsidP="00C9358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468CC">
              <w:rPr>
                <w:rFonts w:ascii="Times New Roman" w:eastAsia="맑은 고딕" w:hAnsi="Times New Roman" w:cs="Times New Roman" w:hint="eastAsia"/>
                <w:szCs w:val="20"/>
              </w:rPr>
              <w:t>3</w:t>
            </w:r>
            <w:r w:rsidRPr="00B468CC">
              <w:rPr>
                <w:rFonts w:ascii="Times New Roman" w:eastAsia="맑은 고딕" w:hAnsi="Times New Roman" w:cs="Times New Roman"/>
                <w:szCs w:val="20"/>
              </w:rPr>
              <w:t>33 (26.2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6C3C9C" w14:textId="243A44A4" w:rsidR="009109F2" w:rsidRPr="00B468CC" w:rsidRDefault="00154DD6" w:rsidP="00C9358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468CC">
              <w:rPr>
                <w:rFonts w:ascii="Times New Roman" w:eastAsia="맑은 고딕" w:hAnsi="Times New Roman" w:cs="Times New Roman" w:hint="eastAsia"/>
                <w:szCs w:val="20"/>
              </w:rPr>
              <w:t>7</w:t>
            </w:r>
            <w:r w:rsidRPr="00B468CC">
              <w:rPr>
                <w:rFonts w:ascii="Times New Roman" w:eastAsia="맑은 고딕" w:hAnsi="Times New Roman" w:cs="Times New Roman"/>
                <w:szCs w:val="20"/>
              </w:rPr>
              <w:t>5 (23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4EC93A" w14:textId="541931CB" w:rsidR="009109F2" w:rsidRPr="00B468CC" w:rsidRDefault="00154DD6" w:rsidP="00C9358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468CC">
              <w:rPr>
                <w:rFonts w:ascii="Times New Roman" w:eastAsia="맑은 고딕" w:hAnsi="Times New Roman" w:cs="Times New Roman" w:hint="eastAsia"/>
                <w:szCs w:val="20"/>
              </w:rPr>
              <w:t>0</w:t>
            </w:r>
            <w:r w:rsidRPr="00B468CC">
              <w:rPr>
                <w:rFonts w:ascii="Times New Roman" w:eastAsia="맑은 고딕" w:hAnsi="Times New Roman" w:cs="Times New Roman"/>
                <w:szCs w:val="20"/>
              </w:rPr>
              <w:t>.377</w:t>
            </w:r>
          </w:p>
        </w:tc>
      </w:tr>
      <w:tr w:rsidR="00B468CC" w:rsidRPr="00B468CC" w14:paraId="6677C1F1" w14:textId="188AA352" w:rsidTr="009109F2">
        <w:trPr>
          <w:trHeight w:val="34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812DBB" w14:textId="77777777" w:rsidR="009109F2" w:rsidRPr="00B468CC" w:rsidRDefault="009109F2" w:rsidP="00C93582">
            <w:pPr>
              <w:widowControl/>
              <w:wordWrap/>
              <w:autoSpaceDE/>
              <w:autoSpaceDN/>
              <w:spacing w:after="0" w:line="360" w:lineRule="auto"/>
              <w:ind w:firstLineChars="100" w:firstLine="200"/>
              <w:jc w:val="left"/>
              <w:rPr>
                <w:rFonts w:ascii="Times New Roman" w:hAnsi="Times New Roman" w:cs="Times New Roman"/>
                <w:szCs w:val="20"/>
              </w:rPr>
            </w:pPr>
            <w:r w:rsidRPr="00B468CC">
              <w:rPr>
                <w:rFonts w:ascii="Times New Roman" w:eastAsia="맑은 고딕" w:hAnsi="Times New Roman" w:cs="Times New Roman"/>
                <w:kern w:val="0"/>
                <w:szCs w:val="20"/>
              </w:rPr>
              <w:t>Cardiovascular diseas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C44429" w14:textId="0C0E63AC" w:rsidR="009109F2" w:rsidRPr="00B468CC" w:rsidRDefault="00154DD6" w:rsidP="00C9358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468CC">
              <w:rPr>
                <w:rFonts w:ascii="Times New Roman" w:eastAsia="맑은 고딕" w:hAnsi="Times New Roman" w:cs="Times New Roman" w:hint="eastAsia"/>
                <w:szCs w:val="20"/>
              </w:rPr>
              <w:t>2</w:t>
            </w:r>
            <w:r w:rsidRPr="00B468CC">
              <w:rPr>
                <w:rFonts w:ascii="Times New Roman" w:eastAsia="맑은 고딕" w:hAnsi="Times New Roman" w:cs="Times New Roman"/>
                <w:szCs w:val="20"/>
              </w:rPr>
              <w:t>57 (20.3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80D70F" w14:textId="5C024595" w:rsidR="009109F2" w:rsidRPr="00B468CC" w:rsidRDefault="00154DD6" w:rsidP="00C9358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468CC">
              <w:rPr>
                <w:rFonts w:ascii="Times New Roman" w:eastAsia="맑은 고딕" w:hAnsi="Times New Roman" w:cs="Times New Roman" w:hint="eastAsia"/>
                <w:szCs w:val="20"/>
              </w:rPr>
              <w:t>5</w:t>
            </w:r>
            <w:r w:rsidRPr="00B468CC">
              <w:rPr>
                <w:rFonts w:ascii="Times New Roman" w:eastAsia="맑은 고딕" w:hAnsi="Times New Roman" w:cs="Times New Roman"/>
                <w:szCs w:val="20"/>
              </w:rPr>
              <w:t>5 (17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82DF9" w14:textId="66BC3F18" w:rsidR="009109F2" w:rsidRPr="00B468CC" w:rsidRDefault="00154DD6" w:rsidP="00C9358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468CC">
              <w:rPr>
                <w:rFonts w:ascii="Times New Roman" w:eastAsia="맑은 고딕" w:hAnsi="Times New Roman" w:cs="Times New Roman" w:hint="eastAsia"/>
                <w:szCs w:val="20"/>
              </w:rPr>
              <w:t>0</w:t>
            </w:r>
            <w:r w:rsidRPr="00B468CC">
              <w:rPr>
                <w:rFonts w:ascii="Times New Roman" w:eastAsia="맑은 고딕" w:hAnsi="Times New Roman" w:cs="Times New Roman"/>
                <w:szCs w:val="20"/>
              </w:rPr>
              <w:t>.265</w:t>
            </w:r>
          </w:p>
        </w:tc>
      </w:tr>
      <w:tr w:rsidR="00B468CC" w:rsidRPr="00B468CC" w14:paraId="189E3270" w14:textId="63F8713D" w:rsidTr="009109F2">
        <w:trPr>
          <w:trHeight w:val="34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582DB8" w14:textId="77777777" w:rsidR="009109F2" w:rsidRPr="00B468CC" w:rsidRDefault="009109F2" w:rsidP="00C93582">
            <w:pPr>
              <w:widowControl/>
              <w:wordWrap/>
              <w:autoSpaceDE/>
              <w:autoSpaceDN/>
              <w:spacing w:after="0" w:line="360" w:lineRule="auto"/>
              <w:ind w:firstLineChars="100" w:firstLine="200"/>
              <w:jc w:val="left"/>
              <w:rPr>
                <w:rFonts w:ascii="Times New Roman" w:hAnsi="Times New Roman" w:cs="Times New Roman"/>
                <w:szCs w:val="20"/>
              </w:rPr>
            </w:pPr>
            <w:r w:rsidRPr="00B468CC">
              <w:rPr>
                <w:rFonts w:ascii="Times New Roman" w:eastAsia="맑은 고딕" w:hAnsi="Times New Roman" w:cs="Times New Roman"/>
                <w:kern w:val="0"/>
                <w:szCs w:val="20"/>
              </w:rPr>
              <w:t>Cerebrovascular diseas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DEA64A" w14:textId="150518FF" w:rsidR="009109F2" w:rsidRPr="00B468CC" w:rsidRDefault="00154DD6" w:rsidP="00C9358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468CC">
              <w:rPr>
                <w:rFonts w:ascii="Times New Roman" w:eastAsia="맑은 고딕" w:hAnsi="Times New Roman" w:cs="Times New Roman" w:hint="eastAsia"/>
                <w:szCs w:val="20"/>
              </w:rPr>
              <w:t>1</w:t>
            </w:r>
            <w:r w:rsidRPr="00B468CC">
              <w:rPr>
                <w:rFonts w:ascii="Times New Roman" w:eastAsia="맑은 고딕" w:hAnsi="Times New Roman" w:cs="Times New Roman"/>
                <w:szCs w:val="20"/>
              </w:rPr>
              <w:t>33 (10.5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105FE2" w14:textId="0817CCE2" w:rsidR="009109F2" w:rsidRPr="00B468CC" w:rsidRDefault="00154DD6" w:rsidP="00C9358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468CC">
              <w:rPr>
                <w:rFonts w:ascii="Times New Roman" w:eastAsia="맑은 고딕" w:hAnsi="Times New Roman" w:cs="Times New Roman" w:hint="eastAsia"/>
                <w:szCs w:val="20"/>
              </w:rPr>
              <w:t>6</w:t>
            </w:r>
            <w:r w:rsidRPr="00B468CC">
              <w:rPr>
                <w:rFonts w:ascii="Times New Roman" w:eastAsia="맑은 고딕" w:hAnsi="Times New Roman" w:cs="Times New Roman"/>
                <w:szCs w:val="20"/>
              </w:rPr>
              <w:t>8 (21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D0B73" w14:textId="584C4BA0" w:rsidR="009109F2" w:rsidRPr="00B468CC" w:rsidRDefault="00154DD6" w:rsidP="00C9358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468CC">
              <w:rPr>
                <w:rFonts w:ascii="Times New Roman" w:eastAsia="맑은 고딕" w:hAnsi="Times New Roman" w:cs="Times New Roman" w:hint="eastAsia"/>
                <w:szCs w:val="20"/>
              </w:rPr>
              <w:t>&lt;</w:t>
            </w:r>
            <w:r w:rsidRPr="00B468CC">
              <w:rPr>
                <w:rFonts w:ascii="Times New Roman" w:eastAsia="맑은 고딕" w:hAnsi="Times New Roman" w:cs="Times New Roman"/>
                <w:szCs w:val="20"/>
              </w:rPr>
              <w:t>0.001</w:t>
            </w:r>
          </w:p>
        </w:tc>
      </w:tr>
      <w:tr w:rsidR="00B468CC" w:rsidRPr="00B468CC" w14:paraId="33DC9BF6" w14:textId="6E4D0FE5" w:rsidTr="009109F2">
        <w:trPr>
          <w:trHeight w:val="34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01A618" w14:textId="77777777" w:rsidR="009109F2" w:rsidRPr="00B468CC" w:rsidRDefault="009109F2" w:rsidP="00C93582">
            <w:pPr>
              <w:widowControl/>
              <w:wordWrap/>
              <w:autoSpaceDE/>
              <w:autoSpaceDN/>
              <w:spacing w:after="0" w:line="360" w:lineRule="auto"/>
              <w:ind w:firstLineChars="100" w:firstLine="200"/>
              <w:jc w:val="left"/>
              <w:rPr>
                <w:rFonts w:ascii="Times New Roman" w:hAnsi="Times New Roman" w:cs="Times New Roman"/>
                <w:szCs w:val="20"/>
              </w:rPr>
            </w:pPr>
            <w:r w:rsidRPr="00B468CC">
              <w:rPr>
                <w:rFonts w:ascii="Times New Roman" w:eastAsia="맑은 고딕" w:hAnsi="Times New Roman" w:cs="Times New Roman"/>
                <w:kern w:val="0"/>
                <w:szCs w:val="20"/>
              </w:rPr>
              <w:t>Liver diseas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4D8B0F" w14:textId="0386B1E8" w:rsidR="009109F2" w:rsidRPr="00B468CC" w:rsidRDefault="00154DD6" w:rsidP="00C9358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468CC">
              <w:rPr>
                <w:rFonts w:ascii="Times New Roman" w:eastAsia="맑은 고딕" w:hAnsi="Times New Roman" w:cs="Times New Roman" w:hint="eastAsia"/>
                <w:szCs w:val="20"/>
              </w:rPr>
              <w:t>2</w:t>
            </w:r>
            <w:r w:rsidRPr="00B468CC">
              <w:rPr>
                <w:rFonts w:ascii="Times New Roman" w:eastAsia="맑은 고딕" w:hAnsi="Times New Roman" w:cs="Times New Roman"/>
                <w:szCs w:val="20"/>
              </w:rPr>
              <w:t>23 (17.6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53F818" w14:textId="315B94FE" w:rsidR="009109F2" w:rsidRPr="00B468CC" w:rsidRDefault="00154DD6" w:rsidP="00C9358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468CC">
              <w:rPr>
                <w:rFonts w:ascii="Times New Roman" w:eastAsia="맑은 고딕" w:hAnsi="Times New Roman" w:cs="Times New Roman" w:hint="eastAsia"/>
                <w:szCs w:val="20"/>
              </w:rPr>
              <w:t>3</w:t>
            </w:r>
            <w:r w:rsidRPr="00B468CC">
              <w:rPr>
                <w:rFonts w:ascii="Times New Roman" w:eastAsia="맑은 고딕" w:hAnsi="Times New Roman" w:cs="Times New Roman"/>
                <w:szCs w:val="20"/>
              </w:rPr>
              <w:t>9 (12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7AB38" w14:textId="5E798795" w:rsidR="009109F2" w:rsidRPr="00B468CC" w:rsidRDefault="00154DD6" w:rsidP="00C9358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468CC">
              <w:rPr>
                <w:rFonts w:ascii="Times New Roman" w:eastAsia="맑은 고딕" w:hAnsi="Times New Roman" w:cs="Times New Roman" w:hint="eastAsia"/>
                <w:szCs w:val="20"/>
              </w:rPr>
              <w:t>0</w:t>
            </w:r>
            <w:r w:rsidRPr="00B468CC">
              <w:rPr>
                <w:rFonts w:ascii="Times New Roman" w:eastAsia="맑은 고딕" w:hAnsi="Times New Roman" w:cs="Times New Roman"/>
                <w:szCs w:val="20"/>
              </w:rPr>
              <w:t>.026</w:t>
            </w:r>
          </w:p>
        </w:tc>
      </w:tr>
      <w:tr w:rsidR="00B468CC" w:rsidRPr="00B468CC" w14:paraId="4F0F5EFB" w14:textId="2D2053E5" w:rsidTr="009109F2">
        <w:trPr>
          <w:trHeight w:val="34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57FA38" w14:textId="77777777" w:rsidR="009109F2" w:rsidRPr="00B468CC" w:rsidRDefault="009109F2" w:rsidP="00C93582">
            <w:pPr>
              <w:widowControl/>
              <w:wordWrap/>
              <w:autoSpaceDE/>
              <w:autoSpaceDN/>
              <w:spacing w:after="0" w:line="360" w:lineRule="auto"/>
              <w:ind w:firstLineChars="100" w:firstLine="200"/>
              <w:jc w:val="left"/>
              <w:rPr>
                <w:rFonts w:ascii="Times New Roman" w:hAnsi="Times New Roman" w:cs="Times New Roman"/>
                <w:szCs w:val="20"/>
              </w:rPr>
            </w:pPr>
            <w:r w:rsidRPr="00B468CC">
              <w:rPr>
                <w:rFonts w:ascii="Times New Roman" w:eastAsia="맑은 고딕" w:hAnsi="Times New Roman" w:cs="Times New Roman"/>
                <w:kern w:val="0"/>
                <w:szCs w:val="20"/>
              </w:rPr>
              <w:t>Asthm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27059F" w14:textId="14FDA40C" w:rsidR="009109F2" w:rsidRPr="00B468CC" w:rsidRDefault="00154DD6" w:rsidP="00C9358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468CC">
              <w:rPr>
                <w:rFonts w:ascii="Times New Roman" w:eastAsia="맑은 고딕" w:hAnsi="Times New Roman" w:cs="Times New Roman" w:hint="eastAsia"/>
                <w:szCs w:val="20"/>
              </w:rPr>
              <w:t>6</w:t>
            </w:r>
            <w:r w:rsidRPr="00B468CC">
              <w:rPr>
                <w:rFonts w:ascii="Times New Roman" w:eastAsia="맑은 고딕" w:hAnsi="Times New Roman" w:cs="Times New Roman"/>
                <w:szCs w:val="20"/>
              </w:rPr>
              <w:t>9 (5.4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C1F705" w14:textId="4BB1BF5A" w:rsidR="009109F2" w:rsidRPr="00B468CC" w:rsidRDefault="00154DD6" w:rsidP="00C9358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468CC">
              <w:rPr>
                <w:rFonts w:ascii="Times New Roman" w:eastAsia="맑은 고딕" w:hAnsi="Times New Roman" w:cs="Times New Roman" w:hint="eastAsia"/>
                <w:szCs w:val="20"/>
              </w:rPr>
              <w:t>2</w:t>
            </w:r>
            <w:r w:rsidRPr="00B468CC">
              <w:rPr>
                <w:rFonts w:ascii="Times New Roman" w:eastAsia="맑은 고딕" w:hAnsi="Times New Roman" w:cs="Times New Roman"/>
                <w:szCs w:val="20"/>
              </w:rPr>
              <w:t>2 (7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F35C8" w14:textId="1553F6E8" w:rsidR="009109F2" w:rsidRPr="00B468CC" w:rsidRDefault="00154DD6" w:rsidP="00C9358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468CC">
              <w:rPr>
                <w:rFonts w:ascii="Times New Roman" w:eastAsia="맑은 고딕" w:hAnsi="Times New Roman" w:cs="Times New Roman" w:hint="eastAsia"/>
                <w:szCs w:val="20"/>
              </w:rPr>
              <w:t>0</w:t>
            </w:r>
            <w:r w:rsidRPr="00B468CC">
              <w:rPr>
                <w:rFonts w:ascii="Times New Roman" w:eastAsia="맑은 고딕" w:hAnsi="Times New Roman" w:cs="Times New Roman"/>
                <w:szCs w:val="20"/>
              </w:rPr>
              <w:t>.291</w:t>
            </w:r>
          </w:p>
        </w:tc>
      </w:tr>
      <w:tr w:rsidR="00B468CC" w:rsidRPr="00B468CC" w14:paraId="1D84CF0B" w14:textId="2FFF1F56" w:rsidTr="009109F2">
        <w:trPr>
          <w:trHeight w:val="34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BA232" w14:textId="77777777" w:rsidR="009109F2" w:rsidRPr="00B468CC" w:rsidRDefault="009109F2" w:rsidP="00C93582">
            <w:pPr>
              <w:widowControl/>
              <w:wordWrap/>
              <w:autoSpaceDE/>
              <w:autoSpaceDN/>
              <w:spacing w:after="0" w:line="360" w:lineRule="auto"/>
              <w:ind w:firstLineChars="100" w:firstLine="200"/>
              <w:jc w:val="left"/>
              <w:rPr>
                <w:rFonts w:ascii="Times New Roman" w:hAnsi="Times New Roman" w:cs="Times New Roman"/>
                <w:szCs w:val="20"/>
              </w:rPr>
            </w:pPr>
            <w:r w:rsidRPr="00B468CC">
              <w:rPr>
                <w:rFonts w:ascii="Times New Roman" w:eastAsia="맑은 고딕" w:hAnsi="Times New Roman" w:cs="Times New Roman"/>
                <w:kern w:val="0"/>
                <w:szCs w:val="20"/>
              </w:rPr>
              <w:t>COPD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4A17EF" w14:textId="39B9BC7A" w:rsidR="009109F2" w:rsidRPr="00B468CC" w:rsidRDefault="00154DD6" w:rsidP="00C9358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468CC">
              <w:rPr>
                <w:rFonts w:ascii="Times New Roman" w:eastAsia="맑은 고딕" w:hAnsi="Times New Roman" w:cs="Times New Roman" w:hint="eastAsia"/>
                <w:szCs w:val="20"/>
              </w:rPr>
              <w:t>1</w:t>
            </w:r>
            <w:r w:rsidRPr="00B468CC">
              <w:rPr>
                <w:rFonts w:ascii="Times New Roman" w:eastAsia="맑은 고딕" w:hAnsi="Times New Roman" w:cs="Times New Roman"/>
                <w:szCs w:val="20"/>
              </w:rPr>
              <w:t>21 (9.5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77532" w14:textId="71D7FD23" w:rsidR="009109F2" w:rsidRPr="00B468CC" w:rsidRDefault="00154DD6" w:rsidP="00C9358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468CC">
              <w:rPr>
                <w:rFonts w:ascii="Times New Roman" w:eastAsia="맑은 고딕" w:hAnsi="Times New Roman" w:cs="Times New Roman" w:hint="eastAsia"/>
                <w:szCs w:val="20"/>
              </w:rPr>
              <w:t>3</w:t>
            </w:r>
            <w:r w:rsidRPr="00B468CC">
              <w:rPr>
                <w:rFonts w:ascii="Times New Roman" w:eastAsia="맑은 고딕" w:hAnsi="Times New Roman" w:cs="Times New Roman"/>
                <w:szCs w:val="20"/>
              </w:rPr>
              <w:t>5 (11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61EC5F" w14:textId="4D99AFDF" w:rsidR="009109F2" w:rsidRPr="00B468CC" w:rsidRDefault="00154DD6" w:rsidP="00C9358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468CC">
              <w:rPr>
                <w:rFonts w:ascii="Times New Roman" w:eastAsia="맑은 고딕" w:hAnsi="Times New Roman" w:cs="Times New Roman" w:hint="eastAsia"/>
                <w:szCs w:val="20"/>
              </w:rPr>
              <w:t>0</w:t>
            </w:r>
            <w:r w:rsidRPr="00B468CC">
              <w:rPr>
                <w:rFonts w:ascii="Times New Roman" w:eastAsia="맑은 고딕" w:hAnsi="Times New Roman" w:cs="Times New Roman"/>
                <w:szCs w:val="20"/>
              </w:rPr>
              <w:t>.401</w:t>
            </w:r>
          </w:p>
        </w:tc>
      </w:tr>
      <w:tr w:rsidR="00B468CC" w:rsidRPr="00B468CC" w14:paraId="1500C41B" w14:textId="6CB5F950" w:rsidTr="009109F2">
        <w:trPr>
          <w:trHeight w:val="34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079AB6" w14:textId="77777777" w:rsidR="009109F2" w:rsidRPr="00B468CC" w:rsidRDefault="009109F2" w:rsidP="00C93582">
            <w:pPr>
              <w:widowControl/>
              <w:wordWrap/>
              <w:autoSpaceDE/>
              <w:autoSpaceDN/>
              <w:spacing w:after="0" w:line="360" w:lineRule="auto"/>
              <w:ind w:firstLineChars="100" w:firstLine="200"/>
              <w:jc w:val="left"/>
              <w:rPr>
                <w:rFonts w:ascii="Times New Roman" w:hAnsi="Times New Roman" w:cs="Times New Roman"/>
                <w:szCs w:val="20"/>
              </w:rPr>
            </w:pPr>
            <w:r w:rsidRPr="00B468CC">
              <w:rPr>
                <w:rFonts w:ascii="Times New Roman" w:eastAsia="맑은 고딕" w:hAnsi="Times New Roman" w:cs="Times New Roman"/>
                <w:kern w:val="0"/>
                <w:szCs w:val="20"/>
              </w:rPr>
              <w:t>Solid cancer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C6F70F" w14:textId="49DC356D" w:rsidR="009109F2" w:rsidRPr="00B468CC" w:rsidRDefault="00154DD6" w:rsidP="00C9358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468CC">
              <w:rPr>
                <w:rFonts w:ascii="Times New Roman" w:eastAsia="맑은 고딕" w:hAnsi="Times New Roman" w:cs="Times New Roman" w:hint="eastAsia"/>
                <w:szCs w:val="20"/>
              </w:rPr>
              <w:t>4</w:t>
            </w:r>
            <w:r w:rsidRPr="00B468CC">
              <w:rPr>
                <w:rFonts w:ascii="Times New Roman" w:eastAsia="맑은 고딕" w:hAnsi="Times New Roman" w:cs="Times New Roman"/>
                <w:szCs w:val="20"/>
              </w:rPr>
              <w:t>01 (31.6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235C1" w14:textId="281F18A6" w:rsidR="009109F2" w:rsidRPr="00B468CC" w:rsidRDefault="00154DD6" w:rsidP="00C9358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468CC">
              <w:rPr>
                <w:rFonts w:ascii="Times New Roman" w:eastAsia="맑은 고딕" w:hAnsi="Times New Roman" w:cs="Times New Roman" w:hint="eastAsia"/>
                <w:szCs w:val="20"/>
              </w:rPr>
              <w:t>6</w:t>
            </w:r>
            <w:r w:rsidRPr="00B468CC">
              <w:rPr>
                <w:rFonts w:ascii="Times New Roman" w:eastAsia="맑은 고딕" w:hAnsi="Times New Roman" w:cs="Times New Roman"/>
                <w:szCs w:val="20"/>
              </w:rPr>
              <w:t>5 (20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A551F" w14:textId="28B63DC8" w:rsidR="009109F2" w:rsidRPr="00B468CC" w:rsidRDefault="00154DD6" w:rsidP="00C9358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468CC">
              <w:rPr>
                <w:rFonts w:ascii="Times New Roman" w:eastAsia="맑은 고딕" w:hAnsi="Times New Roman" w:cs="Times New Roman" w:hint="eastAsia"/>
                <w:szCs w:val="20"/>
              </w:rPr>
              <w:t>&lt;</w:t>
            </w:r>
            <w:r w:rsidRPr="00B468CC">
              <w:rPr>
                <w:rFonts w:ascii="Times New Roman" w:eastAsia="맑은 고딕" w:hAnsi="Times New Roman" w:cs="Times New Roman"/>
                <w:szCs w:val="20"/>
              </w:rPr>
              <w:t>0.001</w:t>
            </w:r>
          </w:p>
        </w:tc>
      </w:tr>
      <w:tr w:rsidR="00B468CC" w:rsidRPr="00B468CC" w14:paraId="19C601CD" w14:textId="77777777" w:rsidTr="009109F2">
        <w:trPr>
          <w:trHeight w:val="34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B418D3" w14:textId="0457B203" w:rsidR="009109F2" w:rsidRPr="00B468CC" w:rsidRDefault="009109F2" w:rsidP="00C93582">
            <w:pPr>
              <w:widowControl/>
              <w:wordWrap/>
              <w:autoSpaceDE/>
              <w:autoSpaceDN/>
              <w:spacing w:after="0" w:line="36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468CC">
              <w:rPr>
                <w:rFonts w:ascii="Times New Roman" w:eastAsia="맑은 고딕" w:hAnsi="Times New Roman" w:cs="Times New Roman"/>
                <w:kern w:val="0"/>
                <w:szCs w:val="20"/>
              </w:rPr>
              <w:t>Psychological disorder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292C60" w14:textId="7294F9B3" w:rsidR="009109F2" w:rsidRPr="00B468CC" w:rsidRDefault="00F008D8" w:rsidP="00C9358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468CC">
              <w:rPr>
                <w:rFonts w:ascii="Times New Roman" w:eastAsia="맑은 고딕" w:hAnsi="Times New Roman" w:cs="Times New Roman" w:hint="eastAsia"/>
                <w:szCs w:val="20"/>
              </w:rPr>
              <w:t>2</w:t>
            </w:r>
            <w:r w:rsidRPr="00B468CC">
              <w:rPr>
                <w:rFonts w:ascii="Times New Roman" w:eastAsia="맑은 고딕" w:hAnsi="Times New Roman" w:cs="Times New Roman"/>
                <w:szCs w:val="20"/>
              </w:rPr>
              <w:t>3 (1.8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980A8E" w14:textId="67416F75" w:rsidR="009109F2" w:rsidRPr="00B468CC" w:rsidRDefault="00F008D8" w:rsidP="00C9358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468CC">
              <w:rPr>
                <w:rFonts w:ascii="Times New Roman" w:eastAsia="맑은 고딕" w:hAnsi="Times New Roman" w:cs="Times New Roman" w:hint="eastAsia"/>
                <w:szCs w:val="20"/>
              </w:rPr>
              <w:t>9</w:t>
            </w:r>
            <w:r w:rsidRPr="00B468CC">
              <w:rPr>
                <w:rFonts w:ascii="Times New Roman" w:eastAsia="맑은 고딕" w:hAnsi="Times New Roman" w:cs="Times New Roman"/>
                <w:szCs w:val="20"/>
              </w:rPr>
              <w:t xml:space="preserve"> (2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A95246" w14:textId="68124E9F" w:rsidR="009109F2" w:rsidRPr="00B468CC" w:rsidRDefault="00F008D8" w:rsidP="00C9358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468C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</w:t>
            </w:r>
            <w:r w:rsidRPr="00B468CC">
              <w:rPr>
                <w:rFonts w:ascii="Times New Roman" w:eastAsia="맑은 고딕" w:hAnsi="Times New Roman" w:cs="Times New Roman"/>
                <w:kern w:val="0"/>
                <w:szCs w:val="20"/>
              </w:rPr>
              <w:t>.238</w:t>
            </w:r>
          </w:p>
        </w:tc>
      </w:tr>
      <w:tr w:rsidR="00B468CC" w:rsidRPr="00B468CC" w14:paraId="4E095C38" w14:textId="77777777" w:rsidTr="009109F2">
        <w:trPr>
          <w:trHeight w:val="34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45F1B7" w14:textId="3593A893" w:rsidR="009109F2" w:rsidRPr="00B468CC" w:rsidRDefault="009109F2" w:rsidP="00C93582">
            <w:pPr>
              <w:widowControl/>
              <w:wordWrap/>
              <w:autoSpaceDE/>
              <w:autoSpaceDN/>
              <w:spacing w:after="0" w:line="36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468C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D</w:t>
            </w:r>
            <w:r w:rsidRPr="00B468CC">
              <w:rPr>
                <w:rFonts w:ascii="Times New Roman" w:eastAsia="맑은 고딕" w:hAnsi="Times New Roman" w:cs="Times New Roman"/>
                <w:kern w:val="0"/>
                <w:szCs w:val="20"/>
              </w:rPr>
              <w:t>ementi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56E169" w14:textId="1C78833B" w:rsidR="009109F2" w:rsidRPr="00B468CC" w:rsidRDefault="00F008D8" w:rsidP="00C9358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468CC">
              <w:rPr>
                <w:rFonts w:ascii="Times New Roman" w:eastAsia="맑은 고딕" w:hAnsi="Times New Roman" w:cs="Times New Roman" w:hint="eastAsia"/>
                <w:szCs w:val="20"/>
              </w:rPr>
              <w:t>4</w:t>
            </w:r>
            <w:r w:rsidRPr="00B468CC">
              <w:rPr>
                <w:rFonts w:ascii="Times New Roman" w:eastAsia="맑은 고딕" w:hAnsi="Times New Roman" w:cs="Times New Roman"/>
                <w:szCs w:val="20"/>
              </w:rPr>
              <w:t>3 (3.4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122A25" w14:textId="6E46A893" w:rsidR="009109F2" w:rsidRPr="00B468CC" w:rsidRDefault="00F008D8" w:rsidP="00C9358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468CC">
              <w:rPr>
                <w:rFonts w:ascii="Times New Roman" w:eastAsia="맑은 고딕" w:hAnsi="Times New Roman" w:cs="Times New Roman" w:hint="eastAsia"/>
                <w:szCs w:val="20"/>
              </w:rPr>
              <w:t>2</w:t>
            </w:r>
            <w:r w:rsidRPr="00B468CC">
              <w:rPr>
                <w:rFonts w:ascii="Times New Roman" w:eastAsia="맑은 고딕" w:hAnsi="Times New Roman" w:cs="Times New Roman"/>
                <w:szCs w:val="20"/>
              </w:rPr>
              <w:t>6 (8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9DDBE4" w14:textId="6A1B92E2" w:rsidR="009109F2" w:rsidRPr="00B468CC" w:rsidRDefault="00F008D8" w:rsidP="00C9358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468C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&lt;</w:t>
            </w:r>
            <w:r w:rsidRPr="00B468CC">
              <w:rPr>
                <w:rFonts w:ascii="Times New Roman" w:eastAsia="맑은 고딕" w:hAnsi="Times New Roman" w:cs="Times New Roman"/>
                <w:kern w:val="0"/>
                <w:szCs w:val="20"/>
              </w:rPr>
              <w:t>0.001</w:t>
            </w:r>
          </w:p>
        </w:tc>
      </w:tr>
      <w:tr w:rsidR="00B468CC" w:rsidRPr="00B468CC" w14:paraId="13BCD8BE" w14:textId="77777777" w:rsidTr="009109F2">
        <w:trPr>
          <w:trHeight w:val="34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8D292B" w14:textId="695830BE" w:rsidR="009109F2" w:rsidRPr="00B468CC" w:rsidRDefault="009109F2" w:rsidP="00C93582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B468CC">
              <w:rPr>
                <w:rFonts w:ascii="Times New Roman" w:hAnsi="Times New Roman" w:cs="Times New Roman"/>
                <w:b/>
                <w:bCs/>
                <w:szCs w:val="20"/>
              </w:rPr>
              <w:t>Reason for ICU admission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714704" w14:textId="77777777" w:rsidR="009109F2" w:rsidRPr="00B468CC" w:rsidRDefault="009109F2" w:rsidP="00C9358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BE299C" w14:textId="77777777" w:rsidR="009109F2" w:rsidRPr="00B468CC" w:rsidRDefault="009109F2" w:rsidP="00C9358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1F52EA" w14:textId="071F2E46" w:rsidR="009109F2" w:rsidRPr="00B468CC" w:rsidRDefault="00F008D8" w:rsidP="00C9358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468C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&lt;</w:t>
            </w:r>
            <w:r w:rsidRPr="00B468CC">
              <w:rPr>
                <w:rFonts w:ascii="Times New Roman" w:eastAsia="맑은 고딕" w:hAnsi="Times New Roman" w:cs="Times New Roman"/>
                <w:kern w:val="0"/>
                <w:szCs w:val="20"/>
              </w:rPr>
              <w:t>0.001</w:t>
            </w:r>
          </w:p>
        </w:tc>
      </w:tr>
      <w:tr w:rsidR="00B468CC" w:rsidRPr="00B468CC" w14:paraId="18F7EC00" w14:textId="77777777" w:rsidTr="009109F2">
        <w:trPr>
          <w:trHeight w:val="34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44BC12" w14:textId="5FC866E6" w:rsidR="009109F2" w:rsidRPr="00B468CC" w:rsidRDefault="009109F2" w:rsidP="00C93582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B468CC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Pr="00B468CC">
              <w:rPr>
                <w:rFonts w:ascii="Times New Roman" w:hAnsi="Times New Roman" w:cs="Times New Roman"/>
                <w:szCs w:val="20"/>
              </w:rPr>
              <w:t xml:space="preserve"> Cardiogenic caus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EFEC29" w14:textId="141BE984" w:rsidR="009109F2" w:rsidRPr="00B468CC" w:rsidRDefault="00F008D8" w:rsidP="00C9358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468CC">
              <w:rPr>
                <w:rFonts w:ascii="Times New Roman" w:eastAsia="맑은 고딕" w:hAnsi="Times New Roman" w:cs="Times New Roman" w:hint="eastAsia"/>
                <w:szCs w:val="20"/>
              </w:rPr>
              <w:t>4</w:t>
            </w:r>
            <w:r w:rsidRPr="00B468CC">
              <w:rPr>
                <w:rFonts w:ascii="Times New Roman" w:eastAsia="맑은 고딕" w:hAnsi="Times New Roman" w:cs="Times New Roman"/>
                <w:szCs w:val="20"/>
              </w:rPr>
              <w:t>5 (3.5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43B0C4" w14:textId="0BF1E4C1" w:rsidR="009109F2" w:rsidRPr="00B468CC" w:rsidRDefault="00F008D8" w:rsidP="00C9358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468C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8</w:t>
            </w:r>
            <w:r w:rsidRPr="00B468CC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(2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B3F62D" w14:textId="77777777" w:rsidR="009109F2" w:rsidRPr="00B468CC" w:rsidRDefault="009109F2" w:rsidP="00C9358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B468CC" w:rsidRPr="00B468CC" w14:paraId="48CDE3A8" w14:textId="77777777" w:rsidTr="009109F2">
        <w:trPr>
          <w:trHeight w:val="34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DDAF5A" w14:textId="26205F66" w:rsidR="009109F2" w:rsidRPr="00B468CC" w:rsidRDefault="009109F2" w:rsidP="00C93582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B468CC">
              <w:rPr>
                <w:rFonts w:ascii="Times New Roman" w:hAnsi="Times New Roman" w:cs="Times New Roman" w:hint="eastAsia"/>
                <w:szCs w:val="20"/>
              </w:rPr>
              <w:lastRenderedPageBreak/>
              <w:t xml:space="preserve"> </w:t>
            </w:r>
            <w:r w:rsidRPr="00B468CC">
              <w:rPr>
                <w:rFonts w:ascii="Times New Roman" w:hAnsi="Times New Roman" w:cs="Times New Roman"/>
                <w:szCs w:val="20"/>
              </w:rPr>
              <w:t xml:space="preserve"> Respiratory caus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9D0734" w14:textId="4FEA606C" w:rsidR="009109F2" w:rsidRPr="00B468CC" w:rsidRDefault="00F008D8" w:rsidP="00C9358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468CC">
              <w:rPr>
                <w:rFonts w:ascii="Times New Roman" w:eastAsia="맑은 고딕" w:hAnsi="Times New Roman" w:cs="Times New Roman" w:hint="eastAsia"/>
                <w:szCs w:val="20"/>
              </w:rPr>
              <w:t>7</w:t>
            </w:r>
            <w:r w:rsidRPr="00B468CC">
              <w:rPr>
                <w:rFonts w:ascii="Times New Roman" w:eastAsia="맑은 고딕" w:hAnsi="Times New Roman" w:cs="Times New Roman"/>
                <w:szCs w:val="20"/>
              </w:rPr>
              <w:t>06 (55.6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2A4B4F" w14:textId="566F601C" w:rsidR="009109F2" w:rsidRPr="00B468CC" w:rsidRDefault="00F008D8" w:rsidP="00C9358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468C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2</w:t>
            </w:r>
            <w:r w:rsidRPr="00B468CC">
              <w:rPr>
                <w:rFonts w:ascii="Times New Roman" w:eastAsia="맑은 고딕" w:hAnsi="Times New Roman" w:cs="Times New Roman"/>
                <w:kern w:val="0"/>
                <w:szCs w:val="20"/>
              </w:rPr>
              <w:t>11 (67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650DC4" w14:textId="77777777" w:rsidR="009109F2" w:rsidRPr="00B468CC" w:rsidRDefault="009109F2" w:rsidP="00C9358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B468CC" w:rsidRPr="00B468CC" w14:paraId="0318FCE2" w14:textId="77777777" w:rsidTr="009109F2">
        <w:trPr>
          <w:trHeight w:val="34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E63FD8" w14:textId="155EB33E" w:rsidR="009109F2" w:rsidRPr="00B468CC" w:rsidRDefault="009109F2" w:rsidP="00C93582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B468CC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Pr="00B468CC">
              <w:rPr>
                <w:rFonts w:ascii="Times New Roman" w:hAnsi="Times New Roman" w:cs="Times New Roman"/>
                <w:szCs w:val="20"/>
              </w:rPr>
              <w:t xml:space="preserve"> Gastrointestinal caus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2C1038" w14:textId="5D3BE95A" w:rsidR="009109F2" w:rsidRPr="00B468CC" w:rsidRDefault="00F008D8" w:rsidP="00C9358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468CC">
              <w:rPr>
                <w:rFonts w:ascii="Times New Roman" w:eastAsia="맑은 고딕" w:hAnsi="Times New Roman" w:cs="Times New Roman" w:hint="eastAsia"/>
                <w:szCs w:val="20"/>
              </w:rPr>
              <w:t>2</w:t>
            </w:r>
            <w:r w:rsidRPr="00B468CC">
              <w:rPr>
                <w:rFonts w:ascii="Times New Roman" w:eastAsia="맑은 고딕" w:hAnsi="Times New Roman" w:cs="Times New Roman"/>
                <w:szCs w:val="20"/>
              </w:rPr>
              <w:t>05 (16.2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770A82" w14:textId="2154FA59" w:rsidR="009109F2" w:rsidRPr="00B468CC" w:rsidRDefault="00F008D8" w:rsidP="00C9358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468C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2</w:t>
            </w:r>
            <w:r w:rsidRPr="00B468CC">
              <w:rPr>
                <w:rFonts w:ascii="Times New Roman" w:eastAsia="맑은 고딕" w:hAnsi="Times New Roman" w:cs="Times New Roman"/>
                <w:kern w:val="0"/>
                <w:szCs w:val="20"/>
              </w:rPr>
              <w:t>2 (7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B9C074" w14:textId="77777777" w:rsidR="009109F2" w:rsidRPr="00B468CC" w:rsidRDefault="009109F2" w:rsidP="00C9358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B468CC" w:rsidRPr="00B468CC" w14:paraId="30D7F035" w14:textId="77777777" w:rsidTr="009109F2">
        <w:trPr>
          <w:trHeight w:val="34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56FAF9" w14:textId="5EF55B0E" w:rsidR="009109F2" w:rsidRPr="00B468CC" w:rsidRDefault="009109F2" w:rsidP="00C93582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B468CC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Pr="00B468CC">
              <w:rPr>
                <w:rFonts w:ascii="Times New Roman" w:hAnsi="Times New Roman" w:cs="Times New Roman"/>
                <w:szCs w:val="20"/>
              </w:rPr>
              <w:t xml:space="preserve"> Nephrogenic caus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E6D20A" w14:textId="0E8D7529" w:rsidR="009109F2" w:rsidRPr="00B468CC" w:rsidRDefault="00F008D8" w:rsidP="00C9358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468CC">
              <w:rPr>
                <w:rFonts w:ascii="Times New Roman" w:eastAsia="맑은 고딕" w:hAnsi="Times New Roman" w:cs="Times New Roman" w:hint="eastAsia"/>
                <w:szCs w:val="20"/>
              </w:rPr>
              <w:t>9</w:t>
            </w:r>
            <w:r w:rsidRPr="00B468CC">
              <w:rPr>
                <w:rFonts w:ascii="Times New Roman" w:eastAsia="맑은 고딕" w:hAnsi="Times New Roman" w:cs="Times New Roman"/>
                <w:szCs w:val="20"/>
              </w:rPr>
              <w:t>4 (7.4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148A38" w14:textId="0FC6033F" w:rsidR="009109F2" w:rsidRPr="00B468CC" w:rsidRDefault="00F008D8" w:rsidP="00C9358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468C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1</w:t>
            </w:r>
            <w:r w:rsidRPr="00B468CC">
              <w:rPr>
                <w:rFonts w:ascii="Times New Roman" w:eastAsia="맑은 고딕" w:hAnsi="Times New Roman" w:cs="Times New Roman"/>
                <w:kern w:val="0"/>
                <w:szCs w:val="20"/>
              </w:rPr>
              <w:t>4 (4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9060A2" w14:textId="77777777" w:rsidR="009109F2" w:rsidRPr="00B468CC" w:rsidRDefault="009109F2" w:rsidP="00C9358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B468CC" w:rsidRPr="00B468CC" w14:paraId="07FA0061" w14:textId="77777777" w:rsidTr="009109F2">
        <w:trPr>
          <w:trHeight w:val="34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2B132E" w14:textId="60A5C9C6" w:rsidR="009109F2" w:rsidRPr="00B468CC" w:rsidRDefault="009109F2" w:rsidP="00C93582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B468CC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Pr="00B468CC">
              <w:rPr>
                <w:rFonts w:ascii="Times New Roman" w:hAnsi="Times New Roman" w:cs="Times New Roman"/>
                <w:szCs w:val="20"/>
              </w:rPr>
              <w:t xml:space="preserve"> Infectious caus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B78E4" w14:textId="7C3854BD" w:rsidR="009109F2" w:rsidRPr="00B468CC" w:rsidRDefault="00F008D8" w:rsidP="00C9358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468CC">
              <w:rPr>
                <w:rFonts w:ascii="Times New Roman" w:eastAsia="맑은 고딕" w:hAnsi="Times New Roman" w:cs="Times New Roman" w:hint="eastAsia"/>
                <w:szCs w:val="20"/>
              </w:rPr>
              <w:t>2</w:t>
            </w:r>
            <w:r w:rsidRPr="00B468CC">
              <w:rPr>
                <w:rFonts w:ascii="Times New Roman" w:eastAsia="맑은 고딕" w:hAnsi="Times New Roman" w:cs="Times New Roman"/>
                <w:szCs w:val="20"/>
              </w:rPr>
              <w:t>03 (16.0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A9B0F9" w14:textId="72015B4B" w:rsidR="009109F2" w:rsidRPr="00B468CC" w:rsidRDefault="00F008D8" w:rsidP="00C9358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468C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5</w:t>
            </w:r>
            <w:r w:rsidRPr="00B468CC">
              <w:rPr>
                <w:rFonts w:ascii="Times New Roman" w:eastAsia="맑은 고딕" w:hAnsi="Times New Roman" w:cs="Times New Roman"/>
                <w:kern w:val="0"/>
                <w:szCs w:val="20"/>
              </w:rPr>
              <w:t>3 (16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9CC9E4" w14:textId="77777777" w:rsidR="009109F2" w:rsidRPr="00B468CC" w:rsidRDefault="009109F2" w:rsidP="00C9358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B468CC" w:rsidRPr="00B468CC" w14:paraId="69C281F5" w14:textId="77777777" w:rsidTr="009109F2">
        <w:trPr>
          <w:trHeight w:val="34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B3A166" w14:textId="0199D0F1" w:rsidR="009109F2" w:rsidRPr="00B468CC" w:rsidRDefault="009109F2" w:rsidP="00C93582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B468CC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Pr="00B468CC">
              <w:rPr>
                <w:rFonts w:ascii="Times New Roman" w:hAnsi="Times New Roman" w:cs="Times New Roman"/>
                <w:szCs w:val="20"/>
              </w:rPr>
              <w:t xml:space="preserve"> Hematologic caus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439B53" w14:textId="484CCB0A" w:rsidR="009109F2" w:rsidRPr="00B468CC" w:rsidRDefault="00F008D8" w:rsidP="00C9358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468CC">
              <w:rPr>
                <w:rFonts w:ascii="Times New Roman" w:eastAsia="맑은 고딕" w:hAnsi="Times New Roman" w:cs="Times New Roman" w:hint="eastAsia"/>
                <w:szCs w:val="20"/>
              </w:rPr>
              <w:t>1</w:t>
            </w:r>
            <w:r w:rsidRPr="00B468CC">
              <w:rPr>
                <w:rFonts w:ascii="Times New Roman" w:eastAsia="맑은 고딕" w:hAnsi="Times New Roman" w:cs="Times New Roman"/>
                <w:szCs w:val="20"/>
              </w:rPr>
              <w:t>6 (1.3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AA9940" w14:textId="11741FBF" w:rsidR="009109F2" w:rsidRPr="00B468CC" w:rsidRDefault="00F008D8" w:rsidP="00C9358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468C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7</w:t>
            </w:r>
            <w:r w:rsidRPr="00B468CC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(2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10F638" w14:textId="77777777" w:rsidR="009109F2" w:rsidRPr="00B468CC" w:rsidRDefault="009109F2" w:rsidP="00C9358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B468CC" w:rsidRPr="00B468CC" w14:paraId="0DA58540" w14:textId="1F103ED6" w:rsidTr="009109F2">
        <w:trPr>
          <w:trHeight w:val="34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0087D" w14:textId="77777777" w:rsidR="009109F2" w:rsidRPr="00B468CC" w:rsidRDefault="009109F2" w:rsidP="00C93582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B468CC">
              <w:rPr>
                <w:rFonts w:ascii="Times New Roman" w:hAnsi="Times New Roman" w:cs="Times New Roman"/>
                <w:b/>
                <w:bCs/>
                <w:szCs w:val="20"/>
              </w:rPr>
              <w:t>ICU LOS</w:t>
            </w:r>
            <w:r w:rsidRPr="00B468CC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 xml:space="preserve"> (day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028498" w14:textId="3BE06CA4" w:rsidR="009109F2" w:rsidRPr="00B468CC" w:rsidRDefault="00E152EF" w:rsidP="00C9358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468C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8</w:t>
            </w:r>
            <w:r w:rsidRPr="00B468CC">
              <w:rPr>
                <w:rFonts w:ascii="Times New Roman" w:eastAsia="맑은 고딕" w:hAnsi="Times New Roman" w:cs="Times New Roman"/>
                <w:kern w:val="0"/>
                <w:szCs w:val="20"/>
              </w:rPr>
              <w:t>.0 (</w:t>
            </w:r>
            <w:r w:rsidR="002C0FF6" w:rsidRPr="00B468CC">
              <w:rPr>
                <w:rFonts w:ascii="Times New Roman" w:eastAsia="맑은 고딕" w:hAnsi="Times New Roman" w:cs="Times New Roman"/>
                <w:kern w:val="0"/>
                <w:szCs w:val="20"/>
              </w:rPr>
              <w:t>4.0–17.5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C8A531" w14:textId="7DF346D6" w:rsidR="009109F2" w:rsidRPr="00B468CC" w:rsidRDefault="002C0FF6" w:rsidP="00C9358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468CC">
              <w:rPr>
                <w:rFonts w:ascii="Times New Roman" w:eastAsia="맑은 고딕" w:hAnsi="Times New Roman" w:cs="Times New Roman" w:hint="eastAsia"/>
                <w:szCs w:val="20"/>
              </w:rPr>
              <w:t>1</w:t>
            </w:r>
            <w:r w:rsidRPr="00B468CC">
              <w:rPr>
                <w:rFonts w:ascii="Times New Roman" w:eastAsia="맑은 고딕" w:hAnsi="Times New Roman" w:cs="Times New Roman"/>
                <w:szCs w:val="20"/>
              </w:rPr>
              <w:t>1.0 (6.0</w:t>
            </w:r>
            <w:r w:rsidRPr="00B468CC">
              <w:rPr>
                <w:rFonts w:ascii="Times New Roman" w:eastAsia="맑은 고딕" w:hAnsi="Times New Roman" w:cs="Times New Roman"/>
                <w:kern w:val="0"/>
                <w:szCs w:val="20"/>
              </w:rPr>
              <w:t>–19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47508A" w14:textId="759A6F3D" w:rsidR="009109F2" w:rsidRPr="00B468CC" w:rsidRDefault="00501AF1" w:rsidP="00C9358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468CC">
              <w:rPr>
                <w:rFonts w:ascii="Times New Roman" w:eastAsia="맑은 고딕" w:hAnsi="Times New Roman" w:cs="Times New Roman" w:hint="eastAsia"/>
                <w:szCs w:val="20"/>
              </w:rPr>
              <w:t>0</w:t>
            </w:r>
            <w:r w:rsidRPr="00B468CC">
              <w:rPr>
                <w:rFonts w:ascii="Times New Roman" w:eastAsia="맑은 고딕" w:hAnsi="Times New Roman" w:cs="Times New Roman"/>
                <w:szCs w:val="20"/>
              </w:rPr>
              <w:t>.008</w:t>
            </w:r>
          </w:p>
        </w:tc>
      </w:tr>
      <w:tr w:rsidR="00B468CC" w:rsidRPr="00B468CC" w14:paraId="462F4D92" w14:textId="77777777" w:rsidTr="009109F2">
        <w:trPr>
          <w:trHeight w:val="34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42D09C" w14:textId="1FC736F3" w:rsidR="009109F2" w:rsidRPr="00B468CC" w:rsidRDefault="009109F2" w:rsidP="00C93582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B468CC">
              <w:rPr>
                <w:rFonts w:ascii="Times New Roman" w:hAnsi="Times New Roman" w:cs="Times New Roman"/>
                <w:b/>
                <w:bCs/>
                <w:szCs w:val="20"/>
              </w:rPr>
              <w:t xml:space="preserve">General ward LOS before ICU admission </w:t>
            </w:r>
            <w:r w:rsidRPr="00B468CC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>(day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49B6F4" w14:textId="1ED5DFE7" w:rsidR="009109F2" w:rsidRPr="00B468CC" w:rsidRDefault="002C0FF6" w:rsidP="00C9358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468CC">
              <w:rPr>
                <w:rFonts w:ascii="Times New Roman" w:eastAsia="맑은 고딕" w:hAnsi="Times New Roman" w:cs="Times New Roman" w:hint="eastAsia"/>
                <w:szCs w:val="20"/>
              </w:rPr>
              <w:t>1</w:t>
            </w:r>
            <w:r w:rsidRPr="00B468CC">
              <w:rPr>
                <w:rFonts w:ascii="Times New Roman" w:eastAsia="맑은 고딕" w:hAnsi="Times New Roman" w:cs="Times New Roman"/>
                <w:szCs w:val="20"/>
              </w:rPr>
              <w:t>.0 (0.0</w:t>
            </w:r>
            <w:r w:rsidRPr="00B468CC">
              <w:rPr>
                <w:rFonts w:ascii="Times New Roman" w:eastAsia="맑은 고딕" w:hAnsi="Times New Roman" w:cs="Times New Roman"/>
                <w:kern w:val="0"/>
                <w:szCs w:val="20"/>
              </w:rPr>
              <w:t>–10.0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FC9704" w14:textId="4DD55682" w:rsidR="009109F2" w:rsidRPr="00B468CC" w:rsidRDefault="002C0FF6" w:rsidP="00C9358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468C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7</w:t>
            </w:r>
            <w:r w:rsidRPr="00B468CC">
              <w:rPr>
                <w:rFonts w:ascii="Times New Roman" w:eastAsia="맑은 고딕" w:hAnsi="Times New Roman" w:cs="Times New Roman"/>
                <w:kern w:val="0"/>
                <w:szCs w:val="20"/>
              </w:rPr>
              <w:t>.0 (0.0–34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F1C56A" w14:textId="014A30D8" w:rsidR="009109F2" w:rsidRPr="00B468CC" w:rsidRDefault="00501AF1" w:rsidP="00C9358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468C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&lt;</w:t>
            </w:r>
            <w:r w:rsidRPr="00B468CC">
              <w:rPr>
                <w:rFonts w:ascii="Times New Roman" w:eastAsia="맑은 고딕" w:hAnsi="Times New Roman" w:cs="Times New Roman"/>
                <w:kern w:val="0"/>
                <w:szCs w:val="20"/>
              </w:rPr>
              <w:t>0.001</w:t>
            </w:r>
          </w:p>
        </w:tc>
      </w:tr>
      <w:tr w:rsidR="00B468CC" w:rsidRPr="00B468CC" w14:paraId="4E53C21C" w14:textId="43E98BD5" w:rsidTr="009109F2">
        <w:trPr>
          <w:trHeight w:val="34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5AD69" w14:textId="77777777" w:rsidR="009109F2" w:rsidRPr="00B468CC" w:rsidRDefault="009109F2" w:rsidP="00C93582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B468CC">
              <w:rPr>
                <w:rFonts w:ascii="Times New Roman" w:hAnsi="Times New Roman" w:cs="Times New Roman"/>
                <w:b/>
                <w:bCs/>
                <w:szCs w:val="20"/>
              </w:rPr>
              <w:t xml:space="preserve">General ward LOS after ICU discharge </w:t>
            </w:r>
            <w:r w:rsidRPr="00B468CC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>(day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A61B8" w14:textId="0C8786CF" w:rsidR="009109F2" w:rsidRPr="00B468CC" w:rsidRDefault="002C0FF6" w:rsidP="00C9358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468C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2</w:t>
            </w:r>
            <w:r w:rsidRPr="00B468CC">
              <w:rPr>
                <w:rFonts w:ascii="Times New Roman" w:eastAsia="맑은 고딕" w:hAnsi="Times New Roman" w:cs="Times New Roman"/>
                <w:kern w:val="0"/>
                <w:szCs w:val="20"/>
              </w:rPr>
              <w:t>5.0 (12.0–52.5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AEBDB" w14:textId="754AA94C" w:rsidR="009109F2" w:rsidRPr="00B468CC" w:rsidRDefault="002C0FF6" w:rsidP="00C9358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468CC">
              <w:rPr>
                <w:rFonts w:ascii="Times New Roman" w:eastAsia="맑은 고딕" w:hAnsi="Times New Roman" w:cs="Times New Roman" w:hint="eastAsia"/>
                <w:szCs w:val="20"/>
              </w:rPr>
              <w:t>3</w:t>
            </w:r>
            <w:r w:rsidRPr="00B468CC">
              <w:rPr>
                <w:rFonts w:ascii="Times New Roman" w:eastAsia="맑은 고딕" w:hAnsi="Times New Roman" w:cs="Times New Roman"/>
                <w:szCs w:val="20"/>
              </w:rPr>
              <w:t>4.0 (16.0</w:t>
            </w:r>
            <w:r w:rsidRPr="00B468CC">
              <w:rPr>
                <w:rFonts w:ascii="Times New Roman" w:eastAsia="맑은 고딕" w:hAnsi="Times New Roman" w:cs="Times New Roman"/>
                <w:kern w:val="0"/>
                <w:szCs w:val="20"/>
              </w:rPr>
              <w:t>–80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A65214" w14:textId="7F57F68D" w:rsidR="009109F2" w:rsidRPr="00B468CC" w:rsidRDefault="00501AF1" w:rsidP="00C9358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468CC">
              <w:rPr>
                <w:rFonts w:ascii="Times New Roman" w:eastAsia="맑은 고딕" w:hAnsi="Times New Roman" w:cs="Times New Roman" w:hint="eastAsia"/>
                <w:szCs w:val="20"/>
              </w:rPr>
              <w:t>&lt;</w:t>
            </w:r>
            <w:r w:rsidRPr="00B468CC">
              <w:rPr>
                <w:rFonts w:ascii="Times New Roman" w:eastAsia="맑은 고딕" w:hAnsi="Times New Roman" w:cs="Times New Roman"/>
                <w:szCs w:val="20"/>
              </w:rPr>
              <w:t>0.001</w:t>
            </w:r>
          </w:p>
        </w:tc>
      </w:tr>
      <w:tr w:rsidR="00B468CC" w:rsidRPr="00B468CC" w14:paraId="4725A438" w14:textId="77777777" w:rsidTr="009109F2">
        <w:trPr>
          <w:trHeight w:val="34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C2D69A" w14:textId="01C52668" w:rsidR="009109F2" w:rsidRPr="00B468CC" w:rsidRDefault="009109F2" w:rsidP="00C93582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B468CC">
              <w:rPr>
                <w:rFonts w:ascii="Times New Roman" w:hAnsi="Times New Roman" w:cs="Times New Roman"/>
                <w:b/>
                <w:bCs/>
                <w:szCs w:val="20"/>
              </w:rPr>
              <w:t>IMS on ICU admission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AF93BB" w14:textId="68C53128" w:rsidR="009109F2" w:rsidRPr="00B468CC" w:rsidRDefault="002C0FF6" w:rsidP="00C9358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468CC">
              <w:rPr>
                <w:rFonts w:ascii="Times New Roman" w:eastAsia="맑은 고딕" w:hAnsi="Times New Roman" w:cs="Times New Roman" w:hint="eastAsia"/>
                <w:szCs w:val="20"/>
              </w:rPr>
              <w:t>0</w:t>
            </w:r>
            <w:r w:rsidRPr="00B468CC">
              <w:rPr>
                <w:rFonts w:ascii="Times New Roman" w:eastAsia="맑은 고딕" w:hAnsi="Times New Roman" w:cs="Times New Roman"/>
                <w:szCs w:val="20"/>
              </w:rPr>
              <w:t>.0 (0.0</w:t>
            </w:r>
            <w:r w:rsidRPr="00B468CC">
              <w:rPr>
                <w:rFonts w:ascii="Times New Roman" w:eastAsia="맑은 고딕" w:hAnsi="Times New Roman" w:cs="Times New Roman"/>
                <w:kern w:val="0"/>
                <w:szCs w:val="20"/>
              </w:rPr>
              <w:t>–0.0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C35934" w14:textId="44895E34" w:rsidR="009109F2" w:rsidRPr="00B468CC" w:rsidRDefault="002C0FF6" w:rsidP="00C9358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468CC">
              <w:rPr>
                <w:rFonts w:ascii="Times New Roman" w:eastAsia="맑은 고딕" w:hAnsi="Times New Roman" w:cs="Times New Roman" w:hint="eastAsia"/>
                <w:szCs w:val="20"/>
              </w:rPr>
              <w:t>0</w:t>
            </w:r>
            <w:r w:rsidRPr="00B468CC">
              <w:rPr>
                <w:rFonts w:ascii="Times New Roman" w:eastAsia="맑은 고딕" w:hAnsi="Times New Roman" w:cs="Times New Roman"/>
                <w:szCs w:val="20"/>
              </w:rPr>
              <w:t>.0 (0.0</w:t>
            </w:r>
            <w:r w:rsidRPr="00B468CC">
              <w:rPr>
                <w:rFonts w:ascii="Times New Roman" w:eastAsia="맑은 고딕" w:hAnsi="Times New Roman" w:cs="Times New Roman"/>
                <w:kern w:val="0"/>
                <w:szCs w:val="20"/>
              </w:rPr>
              <w:t>–0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E4A89F" w14:textId="310B8C77" w:rsidR="009109F2" w:rsidRPr="00B468CC" w:rsidRDefault="00501AF1" w:rsidP="00C9358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468C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</w:t>
            </w:r>
            <w:r w:rsidRPr="00B468CC">
              <w:rPr>
                <w:rFonts w:ascii="Times New Roman" w:eastAsia="맑은 고딕" w:hAnsi="Times New Roman" w:cs="Times New Roman"/>
                <w:kern w:val="0"/>
                <w:szCs w:val="20"/>
              </w:rPr>
              <w:t>.755</w:t>
            </w:r>
          </w:p>
        </w:tc>
      </w:tr>
      <w:tr w:rsidR="00B468CC" w:rsidRPr="00B468CC" w14:paraId="067C2005" w14:textId="77777777" w:rsidTr="009109F2">
        <w:trPr>
          <w:trHeight w:val="34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DDE2E1" w14:textId="1B4A6D8E" w:rsidR="009109F2" w:rsidRPr="00B468CC" w:rsidRDefault="009109F2" w:rsidP="00C93582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B468CC">
              <w:rPr>
                <w:rFonts w:ascii="Times New Roman" w:hAnsi="Times New Roman" w:cs="Times New Roman"/>
                <w:b/>
                <w:bCs/>
                <w:szCs w:val="20"/>
              </w:rPr>
              <w:t>IMS on ICU discharg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55A92E" w14:textId="115051B4" w:rsidR="009109F2" w:rsidRPr="00B468CC" w:rsidRDefault="002C0FF6" w:rsidP="00C9358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468CC">
              <w:rPr>
                <w:rFonts w:ascii="Times New Roman" w:eastAsia="맑은 고딕" w:hAnsi="Times New Roman" w:cs="Times New Roman" w:hint="eastAsia"/>
                <w:szCs w:val="20"/>
              </w:rPr>
              <w:t>0</w:t>
            </w:r>
            <w:r w:rsidRPr="00B468CC">
              <w:rPr>
                <w:rFonts w:ascii="Times New Roman" w:eastAsia="맑은 고딕" w:hAnsi="Times New Roman" w:cs="Times New Roman"/>
                <w:szCs w:val="20"/>
              </w:rPr>
              <w:t>.0 (0.0</w:t>
            </w:r>
            <w:r w:rsidRPr="00B468CC">
              <w:rPr>
                <w:rFonts w:ascii="Times New Roman" w:eastAsia="맑은 고딕" w:hAnsi="Times New Roman" w:cs="Times New Roman"/>
                <w:kern w:val="0"/>
                <w:szCs w:val="20"/>
              </w:rPr>
              <w:t>–1.0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482294" w14:textId="7C35A4D5" w:rsidR="009109F2" w:rsidRPr="00B468CC" w:rsidRDefault="002C0FF6" w:rsidP="00C9358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468CC">
              <w:rPr>
                <w:rFonts w:ascii="Times New Roman" w:eastAsia="맑은 고딕" w:hAnsi="Times New Roman" w:cs="Times New Roman" w:hint="eastAsia"/>
                <w:szCs w:val="20"/>
              </w:rPr>
              <w:t>0</w:t>
            </w:r>
            <w:r w:rsidRPr="00B468CC">
              <w:rPr>
                <w:rFonts w:ascii="Times New Roman" w:eastAsia="맑은 고딕" w:hAnsi="Times New Roman" w:cs="Times New Roman"/>
                <w:szCs w:val="20"/>
              </w:rPr>
              <w:t>.0 (0.0</w:t>
            </w:r>
            <w:r w:rsidRPr="00B468CC">
              <w:rPr>
                <w:rFonts w:ascii="Times New Roman" w:eastAsia="맑은 고딕" w:hAnsi="Times New Roman" w:cs="Times New Roman"/>
                <w:kern w:val="0"/>
                <w:szCs w:val="20"/>
              </w:rPr>
              <w:t>–1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B302B7" w14:textId="038AFDD4" w:rsidR="009109F2" w:rsidRPr="00B468CC" w:rsidRDefault="00501AF1" w:rsidP="00C9358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468C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</w:t>
            </w:r>
            <w:r w:rsidRPr="00B468CC">
              <w:rPr>
                <w:rFonts w:ascii="Times New Roman" w:eastAsia="맑은 고딕" w:hAnsi="Times New Roman" w:cs="Times New Roman"/>
                <w:kern w:val="0"/>
                <w:szCs w:val="20"/>
              </w:rPr>
              <w:t>.151</w:t>
            </w:r>
          </w:p>
        </w:tc>
      </w:tr>
      <w:tr w:rsidR="00B468CC" w:rsidRPr="00B468CC" w14:paraId="31069DF0" w14:textId="77777777" w:rsidTr="009109F2">
        <w:trPr>
          <w:trHeight w:val="34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DCC264" w14:textId="508587AD" w:rsidR="009109F2" w:rsidRPr="00B468CC" w:rsidRDefault="009109F2" w:rsidP="00C93582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B468CC">
              <w:rPr>
                <w:rFonts w:ascii="Times New Roman" w:hAnsi="Times New Roman" w:cs="Times New Roman"/>
                <w:b/>
                <w:bCs/>
                <w:szCs w:val="20"/>
              </w:rPr>
              <w:t>DNR status after ICU admission, no (%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1A4F44" w14:textId="523B8A5A" w:rsidR="009109F2" w:rsidRPr="00B468CC" w:rsidRDefault="00487223" w:rsidP="00C9358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468CC">
              <w:rPr>
                <w:rFonts w:ascii="Times New Roman" w:eastAsia="맑은 고딕" w:hAnsi="Times New Roman" w:cs="Times New Roman" w:hint="eastAsia"/>
                <w:szCs w:val="20"/>
              </w:rPr>
              <w:t>4</w:t>
            </w:r>
            <w:r w:rsidRPr="00B468CC">
              <w:rPr>
                <w:rFonts w:ascii="Times New Roman" w:eastAsia="맑은 고딕" w:hAnsi="Times New Roman" w:cs="Times New Roman"/>
                <w:szCs w:val="20"/>
              </w:rPr>
              <w:t>71 (37.1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5FD4D8" w14:textId="28F4AE1E" w:rsidR="009109F2" w:rsidRPr="00B468CC" w:rsidRDefault="00487223" w:rsidP="00C9358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468CC">
              <w:rPr>
                <w:rFonts w:ascii="Times New Roman" w:eastAsia="맑은 고딕" w:hAnsi="Times New Roman" w:cs="Times New Roman" w:hint="eastAsia"/>
                <w:szCs w:val="20"/>
              </w:rPr>
              <w:t>1</w:t>
            </w:r>
            <w:r w:rsidRPr="00B468CC">
              <w:rPr>
                <w:rFonts w:ascii="Times New Roman" w:eastAsia="맑은 고딕" w:hAnsi="Times New Roman" w:cs="Times New Roman"/>
                <w:szCs w:val="20"/>
              </w:rPr>
              <w:t>14 (36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66F660" w14:textId="7744D59C" w:rsidR="009109F2" w:rsidRPr="00B468CC" w:rsidRDefault="00487223" w:rsidP="00C9358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468C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</w:t>
            </w:r>
            <w:r w:rsidRPr="00B468CC">
              <w:rPr>
                <w:rFonts w:ascii="Times New Roman" w:eastAsia="맑은 고딕" w:hAnsi="Times New Roman" w:cs="Times New Roman"/>
                <w:kern w:val="0"/>
                <w:szCs w:val="20"/>
              </w:rPr>
              <w:t>.761</w:t>
            </w:r>
          </w:p>
        </w:tc>
      </w:tr>
      <w:tr w:rsidR="00B468CC" w:rsidRPr="00B468CC" w14:paraId="7CCB6631" w14:textId="14A7B218" w:rsidTr="009109F2">
        <w:trPr>
          <w:trHeight w:val="34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A8615" w14:textId="77777777" w:rsidR="009109F2" w:rsidRPr="00B468CC" w:rsidRDefault="009109F2" w:rsidP="00C93582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B468CC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>28-day mortality, no (%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06D2A3" w14:textId="755AC54C" w:rsidR="009109F2" w:rsidRPr="00B468CC" w:rsidRDefault="00487223" w:rsidP="00C9358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468C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3</w:t>
            </w:r>
            <w:r w:rsidRPr="00B468CC">
              <w:rPr>
                <w:rFonts w:ascii="Times New Roman" w:eastAsia="맑은 고딕" w:hAnsi="Times New Roman" w:cs="Times New Roman"/>
                <w:kern w:val="0"/>
                <w:szCs w:val="20"/>
              </w:rPr>
              <w:t>69 (29.1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F1E36" w14:textId="23C4A2D6" w:rsidR="009109F2" w:rsidRPr="00B468CC" w:rsidRDefault="00487223" w:rsidP="00C9358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468CC">
              <w:rPr>
                <w:rFonts w:ascii="Times New Roman" w:eastAsia="맑은 고딕" w:hAnsi="Times New Roman" w:cs="Times New Roman" w:hint="eastAsia"/>
                <w:szCs w:val="20"/>
              </w:rPr>
              <w:t>8</w:t>
            </w:r>
            <w:r w:rsidRPr="00B468CC">
              <w:rPr>
                <w:rFonts w:ascii="Times New Roman" w:eastAsia="맑은 고딕" w:hAnsi="Times New Roman" w:cs="Times New Roman"/>
                <w:szCs w:val="20"/>
              </w:rPr>
              <w:t>0 (25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67FAB2" w14:textId="3966D3E9" w:rsidR="009109F2" w:rsidRPr="00B468CC" w:rsidRDefault="00487223" w:rsidP="00C9358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468CC">
              <w:rPr>
                <w:rFonts w:ascii="Times New Roman" w:eastAsia="맑은 고딕" w:hAnsi="Times New Roman" w:cs="Times New Roman" w:hint="eastAsia"/>
                <w:szCs w:val="20"/>
              </w:rPr>
              <w:t>0</w:t>
            </w:r>
            <w:r w:rsidRPr="00B468CC">
              <w:rPr>
                <w:rFonts w:ascii="Times New Roman" w:eastAsia="맑은 고딕" w:hAnsi="Times New Roman" w:cs="Times New Roman"/>
                <w:szCs w:val="20"/>
              </w:rPr>
              <w:t>.194</w:t>
            </w:r>
          </w:p>
        </w:tc>
      </w:tr>
      <w:tr w:rsidR="00B468CC" w:rsidRPr="00B468CC" w14:paraId="27868CA2" w14:textId="30092614" w:rsidTr="009109F2">
        <w:trPr>
          <w:trHeight w:val="34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1C61BC" w14:textId="77777777" w:rsidR="009109F2" w:rsidRPr="00B468CC" w:rsidRDefault="009109F2" w:rsidP="00C93582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bCs/>
                <w:szCs w:val="20"/>
              </w:rPr>
            </w:pPr>
            <w:r w:rsidRPr="00B468CC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>90-day mortality, no (%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DE2D8F" w14:textId="75BDC37F" w:rsidR="009109F2" w:rsidRPr="00B468CC" w:rsidRDefault="00487223" w:rsidP="00C9358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468C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5</w:t>
            </w:r>
            <w:r w:rsidRPr="00B468CC">
              <w:rPr>
                <w:rFonts w:ascii="Times New Roman" w:eastAsia="맑은 고딕" w:hAnsi="Times New Roman" w:cs="Times New Roman"/>
                <w:kern w:val="0"/>
                <w:szCs w:val="20"/>
              </w:rPr>
              <w:t>08 (40.0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363605" w14:textId="23834D79" w:rsidR="009109F2" w:rsidRPr="00B468CC" w:rsidRDefault="00487223" w:rsidP="00C9358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468CC">
              <w:rPr>
                <w:rFonts w:ascii="Times New Roman" w:eastAsia="맑은 고딕" w:hAnsi="Times New Roman" w:cs="Times New Roman" w:hint="eastAsia"/>
                <w:szCs w:val="20"/>
              </w:rPr>
              <w:t>1</w:t>
            </w:r>
            <w:r w:rsidRPr="00B468CC">
              <w:rPr>
                <w:rFonts w:ascii="Times New Roman" w:eastAsia="맑은 고딕" w:hAnsi="Times New Roman" w:cs="Times New Roman"/>
                <w:szCs w:val="20"/>
              </w:rPr>
              <w:t>06 (33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069592" w14:textId="017E82B3" w:rsidR="009109F2" w:rsidRPr="00B468CC" w:rsidRDefault="00487223" w:rsidP="00C9358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468CC">
              <w:rPr>
                <w:rFonts w:ascii="Times New Roman" w:eastAsia="맑은 고딕" w:hAnsi="Times New Roman" w:cs="Times New Roman" w:hint="eastAsia"/>
                <w:szCs w:val="20"/>
              </w:rPr>
              <w:t>0</w:t>
            </w:r>
            <w:r w:rsidRPr="00B468CC">
              <w:rPr>
                <w:rFonts w:ascii="Times New Roman" w:eastAsia="맑은 고딕" w:hAnsi="Times New Roman" w:cs="Times New Roman"/>
                <w:szCs w:val="20"/>
              </w:rPr>
              <w:t>.037</w:t>
            </w:r>
          </w:p>
        </w:tc>
      </w:tr>
      <w:tr w:rsidR="00B468CC" w:rsidRPr="00B468CC" w14:paraId="50B9E900" w14:textId="19A4F522" w:rsidTr="009109F2">
        <w:trPr>
          <w:trHeight w:val="34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CDF9D7" w14:textId="77777777" w:rsidR="009109F2" w:rsidRPr="00B468CC" w:rsidRDefault="009109F2" w:rsidP="00C93582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B468CC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>Discharge destination*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F6A8E3" w14:textId="77777777" w:rsidR="009109F2" w:rsidRPr="00B468CC" w:rsidRDefault="009109F2" w:rsidP="00C9358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1BDDA8" w14:textId="77777777" w:rsidR="009109F2" w:rsidRPr="00B468CC" w:rsidRDefault="009109F2" w:rsidP="00C9358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5CCCD3" w14:textId="56ACF55C" w:rsidR="009109F2" w:rsidRPr="00B468CC" w:rsidRDefault="00487223" w:rsidP="00C9358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468C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&lt;</w:t>
            </w:r>
            <w:r w:rsidRPr="00B468CC">
              <w:rPr>
                <w:rFonts w:ascii="Times New Roman" w:eastAsia="맑은 고딕" w:hAnsi="Times New Roman" w:cs="Times New Roman"/>
                <w:kern w:val="0"/>
                <w:szCs w:val="20"/>
              </w:rPr>
              <w:t>0.001</w:t>
            </w:r>
          </w:p>
        </w:tc>
      </w:tr>
      <w:tr w:rsidR="00B468CC" w:rsidRPr="00B468CC" w14:paraId="16C0F26D" w14:textId="4B2AB2B0" w:rsidTr="009109F2">
        <w:trPr>
          <w:trHeight w:val="34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2C8B5B" w14:textId="77777777" w:rsidR="009109F2" w:rsidRPr="00B468CC" w:rsidRDefault="009109F2" w:rsidP="00C93582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B468CC">
              <w:rPr>
                <w:rFonts w:ascii="Times New Roman" w:eastAsia="맑은 고딕" w:hAnsi="Times New Roman" w:cs="Times New Roman"/>
                <w:szCs w:val="20"/>
              </w:rPr>
              <w:t xml:space="preserve">  Hom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EADA2E" w14:textId="4D2B7A95" w:rsidR="009109F2" w:rsidRPr="00B468CC" w:rsidRDefault="00487223" w:rsidP="00C9358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468C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5</w:t>
            </w:r>
            <w:r w:rsidRPr="00B468CC">
              <w:rPr>
                <w:rFonts w:ascii="Times New Roman" w:eastAsia="맑은 고딕" w:hAnsi="Times New Roman" w:cs="Times New Roman"/>
                <w:kern w:val="0"/>
                <w:szCs w:val="20"/>
              </w:rPr>
              <w:t>26 (74.6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17982" w14:textId="291660A2" w:rsidR="009109F2" w:rsidRPr="00B468CC" w:rsidRDefault="00487223" w:rsidP="00C9358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468CC">
              <w:rPr>
                <w:rFonts w:ascii="Times New Roman" w:eastAsia="맑은 고딕" w:hAnsi="Times New Roman" w:cs="Times New Roman" w:hint="eastAsia"/>
                <w:szCs w:val="20"/>
              </w:rPr>
              <w:t>1</w:t>
            </w:r>
            <w:r w:rsidRPr="00B468CC">
              <w:rPr>
                <w:rFonts w:ascii="Times New Roman" w:eastAsia="맑은 고딕" w:hAnsi="Times New Roman" w:cs="Times New Roman"/>
                <w:szCs w:val="20"/>
              </w:rPr>
              <w:t>07 (59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5E354" w14:textId="77777777" w:rsidR="009109F2" w:rsidRPr="00B468CC" w:rsidRDefault="009109F2" w:rsidP="00C9358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</w:tr>
      <w:tr w:rsidR="00B468CC" w:rsidRPr="00B468CC" w14:paraId="18004E13" w14:textId="77777777" w:rsidTr="009109F2">
        <w:trPr>
          <w:trHeight w:val="34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F52AF0" w14:textId="44FC8925" w:rsidR="009109F2" w:rsidRPr="00B468CC" w:rsidRDefault="009109F2" w:rsidP="00C93582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 w:rsidRPr="00B468CC">
              <w:rPr>
                <w:rFonts w:ascii="Times New Roman" w:eastAsia="맑은 고딕" w:hAnsi="Times New Roman" w:cs="Times New Roman" w:hint="eastAsia"/>
                <w:szCs w:val="20"/>
              </w:rPr>
              <w:t xml:space="preserve"> </w:t>
            </w:r>
            <w:r w:rsidRPr="00B468CC">
              <w:rPr>
                <w:rFonts w:ascii="Times New Roman" w:eastAsia="맑은 고딕" w:hAnsi="Times New Roman" w:cs="Times New Roman"/>
                <w:szCs w:val="20"/>
              </w:rPr>
              <w:t xml:space="preserve"> General hospital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7D028B" w14:textId="210164C9" w:rsidR="009109F2" w:rsidRPr="00B468CC" w:rsidRDefault="00487223" w:rsidP="00C9358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468CC">
              <w:rPr>
                <w:rFonts w:ascii="Times New Roman" w:eastAsia="맑은 고딕" w:hAnsi="Times New Roman" w:cs="Times New Roman" w:hint="eastAsia"/>
                <w:szCs w:val="20"/>
              </w:rPr>
              <w:t>3</w:t>
            </w:r>
            <w:r w:rsidRPr="00B468CC">
              <w:rPr>
                <w:rFonts w:ascii="Times New Roman" w:eastAsia="맑은 고딕" w:hAnsi="Times New Roman" w:cs="Times New Roman"/>
                <w:szCs w:val="20"/>
              </w:rPr>
              <w:t>4 (4.8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D761AB" w14:textId="47DC2959" w:rsidR="009109F2" w:rsidRPr="00B468CC" w:rsidRDefault="00487223" w:rsidP="00C9358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468CC">
              <w:rPr>
                <w:rFonts w:ascii="Times New Roman" w:eastAsia="맑은 고딕" w:hAnsi="Times New Roman" w:cs="Times New Roman" w:hint="eastAsia"/>
                <w:szCs w:val="20"/>
              </w:rPr>
              <w:t>1</w:t>
            </w:r>
            <w:r w:rsidRPr="00B468CC">
              <w:rPr>
                <w:rFonts w:ascii="Times New Roman" w:eastAsia="맑은 고딕" w:hAnsi="Times New Roman" w:cs="Times New Roman"/>
                <w:szCs w:val="20"/>
              </w:rPr>
              <w:t>6 (8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3F933C" w14:textId="77777777" w:rsidR="009109F2" w:rsidRPr="00B468CC" w:rsidRDefault="009109F2" w:rsidP="00C9358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</w:tr>
      <w:tr w:rsidR="00B468CC" w:rsidRPr="00B468CC" w14:paraId="368AEB6D" w14:textId="22BEDBBE" w:rsidTr="009109F2">
        <w:trPr>
          <w:trHeight w:val="34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20FFAA" w14:textId="02FFD6C9" w:rsidR="009109F2" w:rsidRPr="00B468CC" w:rsidRDefault="009109F2" w:rsidP="00C93582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B468CC">
              <w:rPr>
                <w:rFonts w:ascii="Times New Roman" w:eastAsia="맑은 고딕" w:hAnsi="Times New Roman" w:cs="Times New Roman"/>
                <w:szCs w:val="20"/>
              </w:rPr>
              <w:t xml:space="preserve">  Long–term care hospital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FCDBD9" w14:textId="1310C62A" w:rsidR="009109F2" w:rsidRPr="00B468CC" w:rsidRDefault="00487223" w:rsidP="00C9358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468C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1</w:t>
            </w:r>
            <w:r w:rsidRPr="00B468CC">
              <w:rPr>
                <w:rFonts w:ascii="Times New Roman" w:eastAsia="맑은 고딕" w:hAnsi="Times New Roman" w:cs="Times New Roman"/>
                <w:kern w:val="0"/>
                <w:szCs w:val="20"/>
              </w:rPr>
              <w:t>45 (20.6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19339E" w14:textId="0193FE67" w:rsidR="009109F2" w:rsidRPr="00B468CC" w:rsidRDefault="00487223" w:rsidP="00C9358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468CC">
              <w:rPr>
                <w:rFonts w:ascii="Times New Roman" w:eastAsia="맑은 고딕" w:hAnsi="Times New Roman" w:cs="Times New Roman" w:hint="eastAsia"/>
                <w:szCs w:val="20"/>
              </w:rPr>
              <w:t>5</w:t>
            </w:r>
            <w:r w:rsidRPr="00B468CC">
              <w:rPr>
                <w:rFonts w:ascii="Times New Roman" w:eastAsia="맑은 고딕" w:hAnsi="Times New Roman" w:cs="Times New Roman"/>
                <w:szCs w:val="20"/>
              </w:rPr>
              <w:t>8 (32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00D3C7" w14:textId="77777777" w:rsidR="009109F2" w:rsidRPr="00B468CC" w:rsidRDefault="009109F2" w:rsidP="00C9358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</w:tr>
      <w:tr w:rsidR="00B468CC" w:rsidRPr="00B468CC" w14:paraId="40D5D64F" w14:textId="2DC94546" w:rsidTr="009109F2">
        <w:trPr>
          <w:trHeight w:val="34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768C0B" w14:textId="77777777" w:rsidR="009109F2" w:rsidRPr="00B468CC" w:rsidRDefault="009109F2" w:rsidP="00C93582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B468CC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>Intubation, no (%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E73480" w14:textId="28F016DB" w:rsidR="009109F2" w:rsidRPr="00B468CC" w:rsidRDefault="00487223" w:rsidP="00C9358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468C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9</w:t>
            </w:r>
            <w:r w:rsidRPr="00B468CC">
              <w:rPr>
                <w:rFonts w:ascii="Times New Roman" w:eastAsia="맑은 고딕" w:hAnsi="Times New Roman" w:cs="Times New Roman"/>
                <w:kern w:val="0"/>
                <w:szCs w:val="20"/>
              </w:rPr>
              <w:t>44 (74.4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613776" w14:textId="39C197D7" w:rsidR="009109F2" w:rsidRPr="00B468CC" w:rsidRDefault="00487223" w:rsidP="00C9358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468CC">
              <w:rPr>
                <w:rFonts w:ascii="Times New Roman" w:eastAsia="맑은 고딕" w:hAnsi="Times New Roman" w:cs="Times New Roman" w:hint="eastAsia"/>
                <w:szCs w:val="20"/>
              </w:rPr>
              <w:t>2</w:t>
            </w:r>
            <w:r w:rsidRPr="00B468CC">
              <w:rPr>
                <w:rFonts w:ascii="Times New Roman" w:eastAsia="맑은 고딕" w:hAnsi="Times New Roman" w:cs="Times New Roman"/>
                <w:szCs w:val="20"/>
              </w:rPr>
              <w:t>40 (76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7348F3" w14:textId="09A42AFB" w:rsidR="009109F2" w:rsidRPr="00B468CC" w:rsidRDefault="00487223" w:rsidP="00C9358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468CC">
              <w:rPr>
                <w:rFonts w:ascii="Times New Roman" w:eastAsia="맑은 고딕" w:hAnsi="Times New Roman" w:cs="Times New Roman" w:hint="eastAsia"/>
                <w:szCs w:val="20"/>
              </w:rPr>
              <w:t>0</w:t>
            </w:r>
            <w:r w:rsidRPr="00B468CC">
              <w:rPr>
                <w:rFonts w:ascii="Times New Roman" w:eastAsia="맑은 고딕" w:hAnsi="Times New Roman" w:cs="Times New Roman"/>
                <w:szCs w:val="20"/>
              </w:rPr>
              <w:t>.510</w:t>
            </w:r>
          </w:p>
        </w:tc>
      </w:tr>
      <w:tr w:rsidR="00B468CC" w:rsidRPr="00B468CC" w14:paraId="52C781E6" w14:textId="6AC266CB" w:rsidTr="009109F2">
        <w:trPr>
          <w:trHeight w:val="34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8B7D4C" w14:textId="77777777" w:rsidR="009109F2" w:rsidRPr="00B468CC" w:rsidRDefault="009109F2" w:rsidP="00C93582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B468CC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 xml:space="preserve">SOFA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52C7CB" w14:textId="71405524" w:rsidR="009109F2" w:rsidRPr="00B468CC" w:rsidRDefault="002C0FF6" w:rsidP="00C9358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468C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9</w:t>
            </w:r>
            <w:r w:rsidRPr="00B468CC">
              <w:rPr>
                <w:rFonts w:ascii="Times New Roman" w:eastAsia="맑은 고딕" w:hAnsi="Times New Roman" w:cs="Times New Roman"/>
                <w:kern w:val="0"/>
                <w:szCs w:val="20"/>
              </w:rPr>
              <w:t>.0 (6.0–12.0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50CE9" w14:textId="778288A0" w:rsidR="009109F2" w:rsidRPr="00B468CC" w:rsidRDefault="002C0FF6" w:rsidP="00C9358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468CC">
              <w:rPr>
                <w:rFonts w:ascii="Times New Roman" w:eastAsia="맑은 고딕" w:hAnsi="Times New Roman" w:cs="Times New Roman" w:hint="eastAsia"/>
                <w:szCs w:val="20"/>
              </w:rPr>
              <w:t>8</w:t>
            </w:r>
            <w:r w:rsidRPr="00B468CC">
              <w:rPr>
                <w:rFonts w:ascii="Times New Roman" w:eastAsia="맑은 고딕" w:hAnsi="Times New Roman" w:cs="Times New Roman"/>
                <w:szCs w:val="20"/>
              </w:rPr>
              <w:t>.0 (6.0</w:t>
            </w:r>
            <w:r w:rsidRPr="00B468CC">
              <w:rPr>
                <w:rFonts w:ascii="Times New Roman" w:eastAsia="맑은 고딕" w:hAnsi="Times New Roman" w:cs="Times New Roman"/>
                <w:kern w:val="0"/>
                <w:szCs w:val="20"/>
              </w:rPr>
              <w:t>–11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EE75C1" w14:textId="779EF18E" w:rsidR="009109F2" w:rsidRPr="00B468CC" w:rsidRDefault="00501AF1" w:rsidP="00C9358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468CC">
              <w:rPr>
                <w:rFonts w:ascii="Times New Roman" w:eastAsia="맑은 고딕" w:hAnsi="Times New Roman" w:cs="Times New Roman" w:hint="eastAsia"/>
                <w:szCs w:val="20"/>
              </w:rPr>
              <w:t>0</w:t>
            </w:r>
            <w:r w:rsidRPr="00B468CC">
              <w:rPr>
                <w:rFonts w:ascii="Times New Roman" w:eastAsia="맑은 고딕" w:hAnsi="Times New Roman" w:cs="Times New Roman"/>
                <w:szCs w:val="20"/>
              </w:rPr>
              <w:t>.014</w:t>
            </w:r>
          </w:p>
        </w:tc>
      </w:tr>
      <w:tr w:rsidR="00B468CC" w:rsidRPr="00B468CC" w14:paraId="0A3CD6CB" w14:textId="5D283831" w:rsidTr="009109F2">
        <w:trPr>
          <w:trHeight w:val="34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CF3583" w14:textId="77777777" w:rsidR="009109F2" w:rsidRPr="00B468CC" w:rsidRDefault="009109F2" w:rsidP="00C93582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bCs/>
                <w:szCs w:val="20"/>
              </w:rPr>
            </w:pPr>
            <w:r w:rsidRPr="00B468CC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>Laboratory dat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44BE15" w14:textId="77777777" w:rsidR="009109F2" w:rsidRPr="00B468CC" w:rsidRDefault="009109F2" w:rsidP="00C9358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EA1C897" w14:textId="77777777" w:rsidR="009109F2" w:rsidRPr="00B468CC" w:rsidRDefault="009109F2" w:rsidP="00C9358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B0089CA" w14:textId="77777777" w:rsidR="009109F2" w:rsidRPr="00B468CC" w:rsidRDefault="009109F2" w:rsidP="00C9358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</w:tr>
      <w:tr w:rsidR="00B468CC" w:rsidRPr="00B468CC" w14:paraId="50D4E89F" w14:textId="0EB2E9FF" w:rsidTr="009109F2">
        <w:trPr>
          <w:trHeight w:val="34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08CED6" w14:textId="77777777" w:rsidR="009109F2" w:rsidRPr="00B468CC" w:rsidRDefault="009109F2" w:rsidP="00C93582">
            <w:pPr>
              <w:widowControl/>
              <w:wordWrap/>
              <w:autoSpaceDE/>
              <w:autoSpaceDN/>
              <w:spacing w:after="0" w:line="36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468CC">
              <w:rPr>
                <w:rFonts w:ascii="Times New Roman" w:eastAsia="맑은 고딕" w:hAnsi="Times New Roman" w:cs="Times New Roman"/>
                <w:kern w:val="0"/>
                <w:szCs w:val="20"/>
              </w:rPr>
              <w:t>White blood cell (10</w:t>
            </w:r>
            <w:r w:rsidRPr="00B468CC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>3</w:t>
            </w:r>
            <w:r w:rsidRPr="00B468CC">
              <w:rPr>
                <w:rFonts w:ascii="Times New Roman" w:eastAsia="맑은 고딕" w:hAnsi="Times New Roman" w:cs="Times New Roman"/>
                <w:kern w:val="0"/>
                <w:szCs w:val="20"/>
              </w:rPr>
              <w:t>/µL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F3BE35" w14:textId="116BE092" w:rsidR="009109F2" w:rsidRPr="00B468CC" w:rsidRDefault="002C0FF6" w:rsidP="00C9358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468C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1</w:t>
            </w:r>
            <w:r w:rsidRPr="00B468CC">
              <w:rPr>
                <w:rFonts w:ascii="Times New Roman" w:eastAsia="맑은 고딕" w:hAnsi="Times New Roman" w:cs="Times New Roman"/>
                <w:kern w:val="0"/>
                <w:szCs w:val="20"/>
              </w:rPr>
              <w:t>2.3 (7.5–18.6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8BD44" w14:textId="1F74A783" w:rsidR="009109F2" w:rsidRPr="00B468CC" w:rsidRDefault="002C0FF6" w:rsidP="00C9358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468CC">
              <w:rPr>
                <w:rFonts w:ascii="Times New Roman" w:eastAsia="맑은 고딕" w:hAnsi="Times New Roman" w:cs="Times New Roman" w:hint="eastAsia"/>
                <w:szCs w:val="20"/>
              </w:rPr>
              <w:t>1</w:t>
            </w:r>
            <w:r w:rsidRPr="00B468CC">
              <w:rPr>
                <w:rFonts w:ascii="Times New Roman" w:eastAsia="맑은 고딕" w:hAnsi="Times New Roman" w:cs="Times New Roman"/>
                <w:szCs w:val="20"/>
              </w:rPr>
              <w:t>1.1 (7.6</w:t>
            </w:r>
            <w:r w:rsidRPr="00B468CC">
              <w:rPr>
                <w:rFonts w:ascii="Times New Roman" w:eastAsia="맑은 고딕" w:hAnsi="Times New Roman" w:cs="Times New Roman"/>
                <w:kern w:val="0"/>
                <w:szCs w:val="20"/>
              </w:rPr>
              <w:t>–16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C7866D" w14:textId="244FCA83" w:rsidR="009109F2" w:rsidRPr="00B468CC" w:rsidRDefault="00501AF1" w:rsidP="00C9358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468CC">
              <w:rPr>
                <w:rFonts w:ascii="Times New Roman" w:eastAsia="맑은 고딕" w:hAnsi="Times New Roman" w:cs="Times New Roman" w:hint="eastAsia"/>
                <w:szCs w:val="20"/>
              </w:rPr>
              <w:t>0</w:t>
            </w:r>
            <w:r w:rsidRPr="00B468CC">
              <w:rPr>
                <w:rFonts w:ascii="Times New Roman" w:eastAsia="맑은 고딕" w:hAnsi="Times New Roman" w:cs="Times New Roman"/>
                <w:szCs w:val="20"/>
              </w:rPr>
              <w:t>.124</w:t>
            </w:r>
          </w:p>
        </w:tc>
      </w:tr>
      <w:tr w:rsidR="00B468CC" w:rsidRPr="00B468CC" w14:paraId="1E58DAA1" w14:textId="017CAC37" w:rsidTr="009109F2">
        <w:trPr>
          <w:trHeight w:val="34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ECEEDC" w14:textId="77777777" w:rsidR="009109F2" w:rsidRPr="00B468CC" w:rsidRDefault="009109F2" w:rsidP="00C93582">
            <w:pPr>
              <w:widowControl/>
              <w:wordWrap/>
              <w:autoSpaceDE/>
              <w:autoSpaceDN/>
              <w:spacing w:after="0" w:line="36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468CC">
              <w:rPr>
                <w:rFonts w:ascii="Times New Roman" w:eastAsia="맑은 고딕" w:hAnsi="Times New Roman" w:cs="Times New Roman"/>
                <w:szCs w:val="20"/>
              </w:rPr>
              <w:t xml:space="preserve">Albumin </w:t>
            </w:r>
            <w:r w:rsidRPr="00B468CC">
              <w:rPr>
                <w:rFonts w:ascii="Times New Roman" w:eastAsia="맑은 고딕" w:hAnsi="Times New Roman" w:cs="Times New Roman"/>
                <w:kern w:val="0"/>
                <w:szCs w:val="20"/>
              </w:rPr>
              <w:t>(g/dL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943242" w14:textId="4E17CCF8" w:rsidR="009109F2" w:rsidRPr="00B468CC" w:rsidRDefault="002C0FF6" w:rsidP="00C9358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468C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2</w:t>
            </w:r>
            <w:r w:rsidRPr="00B468CC">
              <w:rPr>
                <w:rFonts w:ascii="Times New Roman" w:eastAsia="맑은 고딕" w:hAnsi="Times New Roman" w:cs="Times New Roman"/>
                <w:kern w:val="0"/>
                <w:szCs w:val="20"/>
              </w:rPr>
              <w:t>.7 (2.4–3.1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8FD00" w14:textId="17E86598" w:rsidR="009109F2" w:rsidRPr="00B468CC" w:rsidRDefault="002C0FF6" w:rsidP="00C9358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468CC">
              <w:rPr>
                <w:rFonts w:ascii="Times New Roman" w:eastAsia="맑은 고딕" w:hAnsi="Times New Roman" w:cs="Times New Roman" w:hint="eastAsia"/>
                <w:szCs w:val="20"/>
              </w:rPr>
              <w:t>2</w:t>
            </w:r>
            <w:r w:rsidRPr="00B468CC">
              <w:rPr>
                <w:rFonts w:ascii="Times New Roman" w:eastAsia="맑은 고딕" w:hAnsi="Times New Roman" w:cs="Times New Roman"/>
                <w:szCs w:val="20"/>
              </w:rPr>
              <w:t>.6 (2.3</w:t>
            </w:r>
            <w:r w:rsidRPr="00B468CC">
              <w:rPr>
                <w:rFonts w:ascii="Times New Roman" w:eastAsia="맑은 고딕" w:hAnsi="Times New Roman" w:cs="Times New Roman"/>
                <w:kern w:val="0"/>
                <w:szCs w:val="20"/>
              </w:rPr>
              <w:t>–2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E75854" w14:textId="5580E832" w:rsidR="009109F2" w:rsidRPr="00B468CC" w:rsidRDefault="00501AF1" w:rsidP="00C9358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468CC">
              <w:rPr>
                <w:rFonts w:ascii="Times New Roman" w:eastAsia="맑은 고딕" w:hAnsi="Times New Roman" w:cs="Times New Roman" w:hint="eastAsia"/>
                <w:szCs w:val="20"/>
              </w:rPr>
              <w:t>&lt;</w:t>
            </w:r>
            <w:r w:rsidRPr="00B468CC">
              <w:rPr>
                <w:rFonts w:ascii="Times New Roman" w:eastAsia="맑은 고딕" w:hAnsi="Times New Roman" w:cs="Times New Roman"/>
                <w:szCs w:val="20"/>
              </w:rPr>
              <w:t>0.001</w:t>
            </w:r>
          </w:p>
        </w:tc>
      </w:tr>
      <w:tr w:rsidR="00B468CC" w:rsidRPr="00B468CC" w14:paraId="7BD0E6FE" w14:textId="14346326" w:rsidTr="009109F2">
        <w:trPr>
          <w:trHeight w:val="34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C8255C" w14:textId="77777777" w:rsidR="009109F2" w:rsidRPr="00B468CC" w:rsidRDefault="009109F2" w:rsidP="00C93582">
            <w:pPr>
              <w:widowControl/>
              <w:wordWrap/>
              <w:autoSpaceDE/>
              <w:autoSpaceDN/>
              <w:spacing w:after="0" w:line="36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468CC">
              <w:rPr>
                <w:rFonts w:ascii="Times New Roman" w:eastAsia="맑은 고딕" w:hAnsi="Times New Roman" w:cs="Times New Roman"/>
                <w:szCs w:val="20"/>
              </w:rPr>
              <w:t>Blood urea nitrogen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4E1038" w14:textId="580DD9D1" w:rsidR="009109F2" w:rsidRPr="00B468CC" w:rsidRDefault="002C0FF6" w:rsidP="00C9358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468C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3</w:t>
            </w:r>
            <w:r w:rsidRPr="00B468CC">
              <w:rPr>
                <w:rFonts w:ascii="Times New Roman" w:eastAsia="맑은 고딕" w:hAnsi="Times New Roman" w:cs="Times New Roman"/>
                <w:kern w:val="0"/>
                <w:szCs w:val="20"/>
              </w:rPr>
              <w:t>1.5 (19.6–50.7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AE7EA9" w14:textId="7A71599E" w:rsidR="009109F2" w:rsidRPr="00B468CC" w:rsidRDefault="002C0FF6" w:rsidP="00C9358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468CC">
              <w:rPr>
                <w:rFonts w:ascii="Times New Roman" w:eastAsia="맑은 고딕" w:hAnsi="Times New Roman" w:cs="Times New Roman" w:hint="eastAsia"/>
                <w:szCs w:val="20"/>
              </w:rPr>
              <w:t>2</w:t>
            </w:r>
            <w:r w:rsidRPr="00B468CC">
              <w:rPr>
                <w:rFonts w:ascii="Times New Roman" w:eastAsia="맑은 고딕" w:hAnsi="Times New Roman" w:cs="Times New Roman"/>
                <w:szCs w:val="20"/>
              </w:rPr>
              <w:t>9.0 (18.2</w:t>
            </w:r>
            <w:r w:rsidRPr="00B468CC">
              <w:rPr>
                <w:rFonts w:ascii="Times New Roman" w:eastAsia="맑은 고딕" w:hAnsi="Times New Roman" w:cs="Times New Roman"/>
                <w:kern w:val="0"/>
                <w:szCs w:val="20"/>
              </w:rPr>
              <w:t>–48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C5EB7" w14:textId="60FA4E4A" w:rsidR="009109F2" w:rsidRPr="00B468CC" w:rsidRDefault="00501AF1" w:rsidP="00C9358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468CC">
              <w:rPr>
                <w:rFonts w:ascii="Times New Roman" w:eastAsia="맑은 고딕" w:hAnsi="Times New Roman" w:cs="Times New Roman" w:hint="eastAsia"/>
                <w:szCs w:val="20"/>
              </w:rPr>
              <w:t>0</w:t>
            </w:r>
            <w:r w:rsidRPr="00B468CC">
              <w:rPr>
                <w:rFonts w:ascii="Times New Roman" w:eastAsia="맑은 고딕" w:hAnsi="Times New Roman" w:cs="Times New Roman"/>
                <w:szCs w:val="20"/>
              </w:rPr>
              <w:t>.082</w:t>
            </w:r>
          </w:p>
        </w:tc>
      </w:tr>
      <w:tr w:rsidR="00B468CC" w:rsidRPr="00B468CC" w14:paraId="3C2F4058" w14:textId="135A73A1" w:rsidTr="009109F2">
        <w:trPr>
          <w:trHeight w:val="34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3A9663" w14:textId="38D3EE09" w:rsidR="009109F2" w:rsidRPr="00B468CC" w:rsidRDefault="002B4B1A" w:rsidP="00C93582">
            <w:pPr>
              <w:widowControl/>
              <w:wordWrap/>
              <w:autoSpaceDE/>
              <w:autoSpaceDN/>
              <w:spacing w:after="0" w:line="36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468CC">
              <w:rPr>
                <w:rFonts w:ascii="Times New Roman" w:eastAsia="맑은 고딕" w:hAnsi="Times New Roman" w:cs="Times New Roman"/>
                <w:szCs w:val="20"/>
              </w:rPr>
              <w:t>Creatinin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A80E09" w14:textId="21C61048" w:rsidR="009109F2" w:rsidRPr="00B468CC" w:rsidRDefault="002C0FF6" w:rsidP="00C9358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468C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1</w:t>
            </w:r>
            <w:r w:rsidRPr="00B468CC">
              <w:rPr>
                <w:rFonts w:ascii="Times New Roman" w:eastAsia="맑은 고딕" w:hAnsi="Times New Roman" w:cs="Times New Roman"/>
                <w:kern w:val="0"/>
                <w:szCs w:val="20"/>
              </w:rPr>
              <w:t>.1 (0.7–1.9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1EBFE" w14:textId="1BBF0918" w:rsidR="009109F2" w:rsidRPr="00B468CC" w:rsidRDefault="002C0FF6" w:rsidP="00C9358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468CC">
              <w:rPr>
                <w:rFonts w:ascii="Times New Roman" w:eastAsia="맑은 고딕" w:hAnsi="Times New Roman" w:cs="Times New Roman" w:hint="eastAsia"/>
                <w:szCs w:val="20"/>
              </w:rPr>
              <w:t>0</w:t>
            </w:r>
            <w:r w:rsidRPr="00B468CC">
              <w:rPr>
                <w:rFonts w:ascii="Times New Roman" w:eastAsia="맑은 고딕" w:hAnsi="Times New Roman" w:cs="Times New Roman"/>
                <w:szCs w:val="20"/>
              </w:rPr>
              <w:t>.8 (0.5</w:t>
            </w:r>
            <w:r w:rsidRPr="00B468CC">
              <w:rPr>
                <w:rFonts w:ascii="Times New Roman" w:eastAsia="맑은 고딕" w:hAnsi="Times New Roman" w:cs="Times New Roman"/>
                <w:kern w:val="0"/>
                <w:szCs w:val="20"/>
              </w:rPr>
              <w:t>–1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129AE4" w14:textId="19722D19" w:rsidR="009109F2" w:rsidRPr="00B468CC" w:rsidRDefault="00501AF1" w:rsidP="00C9358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468CC">
              <w:rPr>
                <w:rFonts w:ascii="Times New Roman" w:eastAsia="맑은 고딕" w:hAnsi="Times New Roman" w:cs="Times New Roman" w:hint="eastAsia"/>
                <w:szCs w:val="20"/>
              </w:rPr>
              <w:t>&lt;</w:t>
            </w:r>
            <w:r w:rsidRPr="00B468CC">
              <w:rPr>
                <w:rFonts w:ascii="Times New Roman" w:eastAsia="맑은 고딕" w:hAnsi="Times New Roman" w:cs="Times New Roman"/>
                <w:szCs w:val="20"/>
              </w:rPr>
              <w:t>0.001</w:t>
            </w:r>
          </w:p>
        </w:tc>
      </w:tr>
      <w:tr w:rsidR="00B468CC" w:rsidRPr="00B468CC" w14:paraId="046AE16D" w14:textId="34CCE788" w:rsidTr="009109F2">
        <w:trPr>
          <w:trHeight w:val="34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C437F9" w14:textId="77777777" w:rsidR="009109F2" w:rsidRPr="00B468CC" w:rsidRDefault="009109F2" w:rsidP="00C93582">
            <w:pPr>
              <w:widowControl/>
              <w:wordWrap/>
              <w:autoSpaceDE/>
              <w:autoSpaceDN/>
              <w:spacing w:after="0" w:line="36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468CC">
              <w:rPr>
                <w:rFonts w:ascii="Times New Roman" w:eastAsia="맑은 고딕" w:hAnsi="Times New Roman" w:cs="Times New Roman"/>
                <w:kern w:val="0"/>
                <w:szCs w:val="20"/>
              </w:rPr>
              <w:t>C-reactive protein (mg/L)</w:t>
            </w:r>
            <w:r w:rsidRPr="00B468CC">
              <w:rPr>
                <w:rFonts w:ascii="Times New Roman" w:eastAsia="맑은 고딕" w:hAnsi="Times New Roman" w:cs="Times New Roman"/>
                <w:szCs w:val="20"/>
              </w:rPr>
              <w:t xml:space="preserve">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A43AA7" w14:textId="36170227" w:rsidR="009109F2" w:rsidRPr="00B468CC" w:rsidRDefault="002C0FF6" w:rsidP="00C9358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468C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9</w:t>
            </w:r>
            <w:r w:rsidRPr="00B468CC">
              <w:rPr>
                <w:rFonts w:ascii="Times New Roman" w:eastAsia="맑은 고딕" w:hAnsi="Times New Roman" w:cs="Times New Roman"/>
                <w:kern w:val="0"/>
                <w:szCs w:val="20"/>
              </w:rPr>
              <w:t>2.5 (33.5–187.8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033C33" w14:textId="3B456A3F" w:rsidR="009109F2" w:rsidRPr="00B468CC" w:rsidRDefault="002C0FF6" w:rsidP="00C9358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468CC">
              <w:rPr>
                <w:rFonts w:ascii="Times New Roman" w:eastAsia="맑은 고딕" w:hAnsi="Times New Roman" w:cs="Times New Roman" w:hint="eastAsia"/>
                <w:szCs w:val="20"/>
              </w:rPr>
              <w:t>8</w:t>
            </w:r>
            <w:r w:rsidRPr="00B468CC">
              <w:rPr>
                <w:rFonts w:ascii="Times New Roman" w:eastAsia="맑은 고딕" w:hAnsi="Times New Roman" w:cs="Times New Roman"/>
                <w:szCs w:val="20"/>
              </w:rPr>
              <w:t>7.0 (37.2</w:t>
            </w:r>
            <w:r w:rsidRPr="00B468CC">
              <w:rPr>
                <w:rFonts w:ascii="Times New Roman" w:eastAsia="맑은 고딕" w:hAnsi="Times New Roman" w:cs="Times New Roman"/>
                <w:kern w:val="0"/>
                <w:szCs w:val="20"/>
              </w:rPr>
              <w:t>–180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DB29EB" w14:textId="43B5B9ED" w:rsidR="009109F2" w:rsidRPr="00B468CC" w:rsidRDefault="00501AF1" w:rsidP="00C9358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468CC">
              <w:rPr>
                <w:rFonts w:ascii="Times New Roman" w:eastAsia="맑은 고딕" w:hAnsi="Times New Roman" w:cs="Times New Roman" w:hint="eastAsia"/>
                <w:szCs w:val="20"/>
              </w:rPr>
              <w:t>0</w:t>
            </w:r>
            <w:r w:rsidRPr="00B468CC">
              <w:rPr>
                <w:rFonts w:ascii="Times New Roman" w:eastAsia="맑은 고딕" w:hAnsi="Times New Roman" w:cs="Times New Roman"/>
                <w:szCs w:val="20"/>
              </w:rPr>
              <w:t>.995</w:t>
            </w:r>
          </w:p>
        </w:tc>
      </w:tr>
      <w:tr w:rsidR="00B468CC" w:rsidRPr="00B468CC" w14:paraId="02E819EA" w14:textId="79E3EA38" w:rsidTr="009109F2">
        <w:trPr>
          <w:trHeight w:val="348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356D463" w14:textId="77777777" w:rsidR="009109F2" w:rsidRPr="00B468CC" w:rsidRDefault="009109F2" w:rsidP="00C93582">
            <w:pPr>
              <w:widowControl/>
              <w:wordWrap/>
              <w:autoSpaceDE/>
              <w:autoSpaceDN/>
              <w:spacing w:after="0" w:line="36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468CC">
              <w:rPr>
                <w:rFonts w:ascii="Times New Roman" w:eastAsia="맑은 고딕" w:hAnsi="Times New Roman" w:cs="Times New Roman"/>
                <w:kern w:val="0"/>
                <w:szCs w:val="20"/>
              </w:rPr>
              <w:t>Delta neutrophil index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51E9FE0" w14:textId="3726827D" w:rsidR="009109F2" w:rsidRPr="00B468CC" w:rsidRDefault="002C0FF6" w:rsidP="00C9358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468C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2</w:t>
            </w:r>
            <w:r w:rsidRPr="00B468CC">
              <w:rPr>
                <w:rFonts w:ascii="Times New Roman" w:eastAsia="맑은 고딕" w:hAnsi="Times New Roman" w:cs="Times New Roman"/>
                <w:kern w:val="0"/>
                <w:szCs w:val="20"/>
              </w:rPr>
              <w:t>.6 (0.9–7.8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795EF9" w14:textId="44875982" w:rsidR="009109F2" w:rsidRPr="00B468CC" w:rsidRDefault="002C0FF6" w:rsidP="00C9358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468CC">
              <w:rPr>
                <w:rFonts w:ascii="Times New Roman" w:eastAsia="맑은 고딕" w:hAnsi="Times New Roman" w:cs="Times New Roman" w:hint="eastAsia"/>
                <w:szCs w:val="20"/>
              </w:rPr>
              <w:t>2</w:t>
            </w:r>
            <w:r w:rsidRPr="00B468CC">
              <w:rPr>
                <w:rFonts w:ascii="Times New Roman" w:eastAsia="맑은 고딕" w:hAnsi="Times New Roman" w:cs="Times New Roman"/>
                <w:szCs w:val="20"/>
              </w:rPr>
              <w:t>.4 (0.8</w:t>
            </w:r>
            <w:r w:rsidRPr="00B468CC">
              <w:rPr>
                <w:rFonts w:ascii="Times New Roman" w:eastAsia="맑은 고딕" w:hAnsi="Times New Roman" w:cs="Times New Roman"/>
                <w:kern w:val="0"/>
                <w:szCs w:val="20"/>
              </w:rPr>
              <w:t>–7.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9D5BFB" w14:textId="2B6BC6EF" w:rsidR="009109F2" w:rsidRPr="00B468CC" w:rsidRDefault="00501AF1" w:rsidP="00C9358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468CC">
              <w:rPr>
                <w:rFonts w:ascii="Times New Roman" w:eastAsia="맑은 고딕" w:hAnsi="Times New Roman" w:cs="Times New Roman" w:hint="eastAsia"/>
                <w:szCs w:val="20"/>
              </w:rPr>
              <w:t>0</w:t>
            </w:r>
            <w:r w:rsidRPr="00B468CC">
              <w:rPr>
                <w:rFonts w:ascii="Times New Roman" w:eastAsia="맑은 고딕" w:hAnsi="Times New Roman" w:cs="Times New Roman"/>
                <w:szCs w:val="20"/>
              </w:rPr>
              <w:t>.413</w:t>
            </w:r>
          </w:p>
        </w:tc>
      </w:tr>
    </w:tbl>
    <w:p w14:paraId="1D36C8B4" w14:textId="77777777" w:rsidR="00F4409F" w:rsidRPr="00B468CC" w:rsidRDefault="00F4409F" w:rsidP="00C93582">
      <w:pPr>
        <w:spacing w:line="360" w:lineRule="auto"/>
        <w:rPr>
          <w:rFonts w:ascii="Times New Roman" w:hAnsi="Times New Roman" w:cs="Times New Roman"/>
          <w:szCs w:val="20"/>
        </w:rPr>
      </w:pPr>
      <w:r w:rsidRPr="00B468CC">
        <w:rPr>
          <w:rFonts w:ascii="Times New Roman" w:hAnsi="Times New Roman" w:cs="Times New Roman"/>
          <w:szCs w:val="20"/>
        </w:rPr>
        <w:t>* 886 patients survived and were discharged from the hospital.</w:t>
      </w:r>
    </w:p>
    <w:p w14:paraId="59BE58B0" w14:textId="465C6BF8" w:rsidR="00F4409F" w:rsidRPr="00B468CC" w:rsidRDefault="00F4409F" w:rsidP="00C93582">
      <w:pPr>
        <w:spacing w:line="360" w:lineRule="auto"/>
        <w:rPr>
          <w:rFonts w:ascii="Times New Roman" w:hAnsi="Times New Roman" w:cs="Times New Roman"/>
          <w:szCs w:val="20"/>
        </w:rPr>
      </w:pPr>
      <w:r w:rsidRPr="00B468CC">
        <w:rPr>
          <w:rFonts w:ascii="Times New Roman" w:hAnsi="Times New Roman" w:cs="Times New Roman"/>
          <w:szCs w:val="20"/>
        </w:rPr>
        <w:t xml:space="preserve">BMI, body mass index; CCI, Charlson Comorbidity index; ICU, intensive care unit; LOS, length of stay; </w:t>
      </w:r>
      <w:r w:rsidR="00EC62A0" w:rsidRPr="00B468CC">
        <w:rPr>
          <w:rFonts w:ascii="Times New Roman" w:hAnsi="Times New Roman" w:cs="Times New Roman"/>
          <w:szCs w:val="20"/>
        </w:rPr>
        <w:t xml:space="preserve">IMS, ICU Mobility Scale; </w:t>
      </w:r>
      <w:r w:rsidR="006C3207" w:rsidRPr="00B468CC">
        <w:rPr>
          <w:rFonts w:ascii="Times New Roman" w:hAnsi="Times New Roman" w:cs="Times New Roman"/>
          <w:szCs w:val="20"/>
        </w:rPr>
        <w:t xml:space="preserve">DNR, do not resuscitate; </w:t>
      </w:r>
      <w:r w:rsidRPr="00B468CC">
        <w:rPr>
          <w:rFonts w:ascii="Times New Roman" w:hAnsi="Times New Roman" w:cs="Times New Roman"/>
          <w:szCs w:val="20"/>
        </w:rPr>
        <w:t xml:space="preserve">SOFA, sequential organ failure assessment score; HTN, hypertension; DM, diabetes mellitus; CKD, chronic kidney disease; COPD, chronic obstructive pulmonary disease </w:t>
      </w:r>
    </w:p>
    <w:p w14:paraId="765D4ABA" w14:textId="77777777" w:rsidR="00F4409F" w:rsidRPr="00B468CC" w:rsidRDefault="00F4409F" w:rsidP="00C93582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szCs w:val="20"/>
        </w:rPr>
      </w:pPr>
      <w:r w:rsidRPr="00B468CC">
        <w:rPr>
          <w:rFonts w:ascii="Times New Roman" w:hAnsi="Times New Roman" w:cs="Times New Roman"/>
          <w:szCs w:val="20"/>
        </w:rPr>
        <w:br w:type="page"/>
      </w:r>
    </w:p>
    <w:p w14:paraId="09F7B88A" w14:textId="77777777" w:rsidR="0032564D" w:rsidRPr="00B468CC" w:rsidRDefault="0032564D" w:rsidP="00C93582">
      <w:pPr>
        <w:spacing w:line="360" w:lineRule="auto"/>
        <w:rPr>
          <w:rFonts w:ascii="Times New Roman" w:hAnsi="Times New Roman" w:cs="Times New Roman"/>
          <w:b/>
          <w:bCs/>
          <w:szCs w:val="20"/>
        </w:rPr>
        <w:sectPr w:rsidR="0032564D" w:rsidRPr="00B468CC" w:rsidSect="009109F2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14:paraId="00F975F1" w14:textId="113F15CD" w:rsidR="00F4409F" w:rsidRPr="00B468CC" w:rsidRDefault="009109F2" w:rsidP="00C93582">
      <w:pPr>
        <w:spacing w:line="360" w:lineRule="auto"/>
        <w:rPr>
          <w:rFonts w:ascii="Times New Roman" w:hAnsi="Times New Roman" w:cs="Times New Roman"/>
          <w:szCs w:val="20"/>
        </w:rPr>
      </w:pPr>
      <w:r w:rsidRPr="00B468CC">
        <w:rPr>
          <w:rFonts w:ascii="Times New Roman" w:hAnsi="Times New Roman" w:cs="Times New Roman"/>
          <w:b/>
          <w:bCs/>
          <w:szCs w:val="20"/>
        </w:rPr>
        <w:lastRenderedPageBreak/>
        <w:t xml:space="preserve">Supplementary </w:t>
      </w:r>
      <w:r w:rsidR="00F4409F" w:rsidRPr="00B468CC">
        <w:rPr>
          <w:rFonts w:ascii="Times New Roman" w:hAnsi="Times New Roman" w:cs="Times New Roman"/>
          <w:b/>
          <w:bCs/>
          <w:szCs w:val="20"/>
        </w:rPr>
        <w:t xml:space="preserve">Table </w:t>
      </w:r>
      <w:r w:rsidRPr="00B468CC">
        <w:rPr>
          <w:rFonts w:ascii="Times New Roman" w:hAnsi="Times New Roman" w:cs="Times New Roman"/>
          <w:b/>
          <w:bCs/>
          <w:szCs w:val="20"/>
        </w:rPr>
        <w:t>S</w:t>
      </w:r>
      <w:r w:rsidR="004A6B4B" w:rsidRPr="00B468CC">
        <w:rPr>
          <w:rFonts w:ascii="Times New Roman" w:hAnsi="Times New Roman" w:cs="Times New Roman"/>
          <w:b/>
          <w:bCs/>
          <w:szCs w:val="20"/>
        </w:rPr>
        <w:t>2</w:t>
      </w:r>
      <w:r w:rsidR="00F4409F" w:rsidRPr="00B468CC">
        <w:rPr>
          <w:rFonts w:ascii="Times New Roman" w:hAnsi="Times New Roman" w:cs="Times New Roman"/>
          <w:b/>
          <w:bCs/>
          <w:szCs w:val="20"/>
        </w:rPr>
        <w:t>.</w:t>
      </w:r>
      <w:r w:rsidR="00F4409F" w:rsidRPr="00B468CC">
        <w:rPr>
          <w:rFonts w:ascii="Times New Roman" w:hAnsi="Times New Roman" w:cs="Times New Roman"/>
          <w:szCs w:val="20"/>
        </w:rPr>
        <w:t xml:space="preserve"> Logistic regression analysis for primary and secondary outcomes</w:t>
      </w:r>
      <w:r w:rsidRPr="00B468CC">
        <w:rPr>
          <w:rFonts w:ascii="Times New Roman" w:hAnsi="Times New Roman" w:cs="Times New Roman"/>
          <w:szCs w:val="20"/>
        </w:rPr>
        <w:t xml:space="preserve"> </w:t>
      </w:r>
      <w:r w:rsidR="00D7101D" w:rsidRPr="00B468CC">
        <w:rPr>
          <w:rFonts w:ascii="Times New Roman" w:hAnsi="Times New Roman" w:cs="Times New Roman"/>
          <w:szCs w:val="20"/>
        </w:rPr>
        <w:t>in the</w:t>
      </w:r>
      <w:r w:rsidRPr="00B468CC">
        <w:rPr>
          <w:rFonts w:ascii="Times New Roman" w:hAnsi="Times New Roman" w:cs="Times New Roman"/>
          <w:szCs w:val="20"/>
        </w:rPr>
        <w:t xml:space="preserve"> </w:t>
      </w:r>
      <w:r w:rsidR="000D3A52" w:rsidRPr="00B468CC">
        <w:rPr>
          <w:rFonts w:ascii="Times New Roman" w:hAnsi="Times New Roman" w:cs="Times New Roman"/>
          <w:szCs w:val="20"/>
        </w:rPr>
        <w:t>non-u</w:t>
      </w:r>
      <w:r w:rsidRPr="00B468CC">
        <w:rPr>
          <w:rFonts w:ascii="Times New Roman" w:eastAsia="맑은 고딕" w:hAnsi="Times New Roman" w:cs="Times New Roman"/>
          <w:szCs w:val="20"/>
        </w:rPr>
        <w:t>se of facility before admission group.</w:t>
      </w:r>
    </w:p>
    <w:tbl>
      <w:tblPr>
        <w:tblW w:w="893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01"/>
        <w:gridCol w:w="1560"/>
        <w:gridCol w:w="850"/>
        <w:gridCol w:w="1559"/>
        <w:gridCol w:w="851"/>
        <w:gridCol w:w="1559"/>
        <w:gridCol w:w="851"/>
      </w:tblGrid>
      <w:tr w:rsidR="00B468CC" w:rsidRPr="00B468CC" w14:paraId="57880FE7" w14:textId="77777777" w:rsidTr="00421B36">
        <w:trPr>
          <w:trHeight w:val="348"/>
        </w:trPr>
        <w:tc>
          <w:tcPr>
            <w:tcW w:w="170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D2E4F7A" w14:textId="77777777" w:rsidR="00F4409F" w:rsidRPr="00B468CC" w:rsidRDefault="00F4409F" w:rsidP="00C9358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bookmarkStart w:id="2" w:name="_Hlk149748840"/>
            <w:r w:rsidRPr="00B468CC">
              <w:rPr>
                <w:rFonts w:ascii="Times New Roman" w:eastAsia="맑은 고딕" w:hAnsi="Times New Roman" w:cs="Times New Roman"/>
                <w:kern w:val="0"/>
                <w:szCs w:val="20"/>
              </w:rPr>
              <w:t>Age groups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ABEC9C" w14:textId="77777777" w:rsidR="00F4409F" w:rsidRPr="00B468CC" w:rsidRDefault="00F4409F" w:rsidP="00C9358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468CC">
              <w:rPr>
                <w:rFonts w:ascii="Times New Roman" w:eastAsia="맑은 고딕" w:hAnsi="Times New Roman" w:cs="Times New Roman"/>
                <w:kern w:val="0"/>
                <w:szCs w:val="20"/>
              </w:rPr>
              <w:t>&lt;65 years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A11AA1" w14:textId="77777777" w:rsidR="00F4409F" w:rsidRPr="00B468CC" w:rsidRDefault="00F4409F" w:rsidP="00C9358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468CC">
              <w:rPr>
                <w:rFonts w:ascii="Times New Roman" w:eastAsia="맑은 고딕" w:hAnsi="Times New Roman" w:cs="Times New Roman"/>
                <w:kern w:val="0"/>
                <w:szCs w:val="20"/>
              </w:rPr>
              <w:t>65</w:t>
            </w:r>
            <w:r w:rsidRPr="00B468CC">
              <w:rPr>
                <w:rFonts w:ascii="Times New Roman" w:eastAsia="맑은 고딕" w:hAnsi="Times New Roman" w:cs="Times New Roman"/>
                <w:szCs w:val="20"/>
              </w:rPr>
              <w:t>–</w:t>
            </w:r>
            <w:r w:rsidRPr="00B468CC">
              <w:rPr>
                <w:rFonts w:ascii="Times New Roman" w:eastAsia="맑은 고딕" w:hAnsi="Times New Roman" w:cs="Times New Roman"/>
                <w:kern w:val="0"/>
                <w:szCs w:val="20"/>
              </w:rPr>
              <w:t>79 years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875300" w14:textId="77777777" w:rsidR="00F4409F" w:rsidRPr="00B468CC" w:rsidRDefault="00F4409F" w:rsidP="00C9358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468CC">
              <w:rPr>
                <w:rFonts w:ascii="Times New Roman" w:hAnsi="Times New Roman" w:cs="Times New Roman" w:hint="eastAsia"/>
                <w:szCs w:val="20"/>
              </w:rPr>
              <w:t>≥</w:t>
            </w:r>
            <w:r w:rsidRPr="00B468CC">
              <w:rPr>
                <w:rFonts w:ascii="Times New Roman" w:eastAsia="맑은 고딕" w:hAnsi="Times New Roman" w:cs="Times New Roman"/>
                <w:kern w:val="0"/>
                <w:szCs w:val="20"/>
              </w:rPr>
              <w:t>80 years</w:t>
            </w:r>
          </w:p>
        </w:tc>
      </w:tr>
      <w:tr w:rsidR="00B468CC" w:rsidRPr="00B468CC" w14:paraId="7ED42D51" w14:textId="77777777" w:rsidTr="00421B36">
        <w:trPr>
          <w:trHeight w:val="348"/>
        </w:trPr>
        <w:tc>
          <w:tcPr>
            <w:tcW w:w="170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D6E6DD" w14:textId="77777777" w:rsidR="00F4409F" w:rsidRPr="00B468CC" w:rsidRDefault="00F4409F" w:rsidP="00C93582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636CDF" w14:textId="77777777" w:rsidR="00F4409F" w:rsidRPr="00B468CC" w:rsidRDefault="00F4409F" w:rsidP="00C9358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468CC">
              <w:rPr>
                <w:rFonts w:ascii="Times New Roman" w:eastAsia="맑은 고딕" w:hAnsi="Times New Roman" w:cs="Times New Roman"/>
                <w:kern w:val="0"/>
                <w:szCs w:val="20"/>
              </w:rPr>
              <w:t>95% CI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5496E1" w14:textId="77777777" w:rsidR="00F4409F" w:rsidRPr="00B468CC" w:rsidRDefault="00F4409F" w:rsidP="00C9358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468CC">
              <w:rPr>
                <w:rFonts w:ascii="Times New Roman" w:eastAsia="맑은 고딕" w:hAnsi="Times New Roman" w:cs="Times New Roman"/>
                <w:kern w:val="0"/>
                <w:szCs w:val="20"/>
              </w:rPr>
              <w:t>p-valu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2D16D9" w14:textId="77777777" w:rsidR="00F4409F" w:rsidRPr="00B468CC" w:rsidRDefault="00F4409F" w:rsidP="00C9358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468CC">
              <w:rPr>
                <w:rFonts w:ascii="Times New Roman" w:eastAsia="맑은 고딕" w:hAnsi="Times New Roman" w:cs="Times New Roman"/>
                <w:kern w:val="0"/>
                <w:szCs w:val="20"/>
              </w:rPr>
              <w:t>95% CI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D245E5" w14:textId="77777777" w:rsidR="00F4409F" w:rsidRPr="00B468CC" w:rsidRDefault="00F4409F" w:rsidP="00C9358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468CC">
              <w:rPr>
                <w:rFonts w:ascii="Times New Roman" w:eastAsia="맑은 고딕" w:hAnsi="Times New Roman" w:cs="Times New Roman"/>
                <w:kern w:val="0"/>
                <w:szCs w:val="20"/>
              </w:rPr>
              <w:t>p-valu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D02B79" w14:textId="77777777" w:rsidR="00F4409F" w:rsidRPr="00B468CC" w:rsidRDefault="00F4409F" w:rsidP="00C9358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468CC">
              <w:rPr>
                <w:rFonts w:ascii="Times New Roman" w:eastAsia="맑은 고딕" w:hAnsi="Times New Roman" w:cs="Times New Roman"/>
                <w:kern w:val="0"/>
                <w:szCs w:val="20"/>
              </w:rPr>
              <w:t>95% CI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208D28" w14:textId="77777777" w:rsidR="00F4409F" w:rsidRPr="00B468CC" w:rsidRDefault="00F4409F" w:rsidP="00C9358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468CC">
              <w:rPr>
                <w:rFonts w:ascii="Times New Roman" w:eastAsia="맑은 고딕" w:hAnsi="Times New Roman" w:cs="Times New Roman"/>
                <w:kern w:val="0"/>
                <w:szCs w:val="20"/>
              </w:rPr>
              <w:t>p-value</w:t>
            </w:r>
          </w:p>
        </w:tc>
      </w:tr>
      <w:tr w:rsidR="00B468CC" w:rsidRPr="00B468CC" w14:paraId="32CCFA86" w14:textId="77777777" w:rsidTr="00E84524">
        <w:trPr>
          <w:trHeight w:val="34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B6AF2" w14:textId="77777777" w:rsidR="00F4409F" w:rsidRPr="00B468CC" w:rsidRDefault="00F4409F" w:rsidP="00C93582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468CC">
              <w:rPr>
                <w:rFonts w:ascii="Times New Roman" w:eastAsia="맑은 고딕" w:hAnsi="Times New Roman" w:cs="Times New Roman"/>
                <w:kern w:val="0"/>
                <w:szCs w:val="20"/>
              </w:rPr>
              <w:t>28-days mortality, no (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29CC1" w14:textId="08CCCD58" w:rsidR="00F4409F" w:rsidRPr="00B468CC" w:rsidRDefault="00E84524" w:rsidP="00C9358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468CC">
              <w:rPr>
                <w:rFonts w:ascii="Times New Roman" w:eastAsia="맑은 고딕" w:hAnsi="Times New Roman" w:cs="Times New Roman"/>
                <w:kern w:val="0"/>
                <w:szCs w:val="20"/>
              </w:rPr>
              <w:t>158</w:t>
            </w:r>
            <w:r w:rsidR="00F4409F" w:rsidRPr="00B468CC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/</w:t>
            </w:r>
            <w:r w:rsidRPr="00B468CC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556</w:t>
            </w:r>
            <w:r w:rsidR="00F4409F" w:rsidRPr="00B468CC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(</w:t>
            </w:r>
            <w:r w:rsidRPr="00B468CC">
              <w:rPr>
                <w:rFonts w:ascii="Times New Roman" w:eastAsia="맑은 고딕" w:hAnsi="Times New Roman" w:cs="Times New Roman"/>
                <w:kern w:val="0"/>
                <w:szCs w:val="20"/>
              </w:rPr>
              <w:t>28.4</w:t>
            </w:r>
            <w:r w:rsidR="00F4409F" w:rsidRPr="00B468CC">
              <w:rPr>
                <w:rFonts w:ascii="Times New Roman" w:eastAsia="맑은 고딕" w:hAnsi="Times New Roman" w:cs="Times New Roman"/>
                <w:kern w:val="0"/>
                <w:szCs w:val="20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485F6" w14:textId="77777777" w:rsidR="00F4409F" w:rsidRPr="00B468CC" w:rsidRDefault="00F4409F" w:rsidP="00C9358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73ECEE" w14:textId="198EA4C6" w:rsidR="00F4409F" w:rsidRPr="00B468CC" w:rsidRDefault="00E84524" w:rsidP="00C9358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468C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1</w:t>
            </w:r>
            <w:r w:rsidRPr="00B468CC">
              <w:rPr>
                <w:rFonts w:ascii="Times New Roman" w:eastAsia="맑은 고딕" w:hAnsi="Times New Roman" w:cs="Times New Roman"/>
                <w:kern w:val="0"/>
                <w:szCs w:val="20"/>
              </w:rPr>
              <w:t>48 / 512 (28.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5559FF" w14:textId="77777777" w:rsidR="00F4409F" w:rsidRPr="00B468CC" w:rsidRDefault="00F4409F" w:rsidP="00C9358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6A8F49" w14:textId="704FBA4F" w:rsidR="00F4409F" w:rsidRPr="00B468CC" w:rsidRDefault="00E84524" w:rsidP="00C9358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468C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6</w:t>
            </w:r>
            <w:r w:rsidRPr="00B468CC">
              <w:rPr>
                <w:rFonts w:ascii="Times New Roman" w:eastAsia="맑은 고딕" w:hAnsi="Times New Roman" w:cs="Times New Roman"/>
                <w:kern w:val="0"/>
                <w:szCs w:val="20"/>
              </w:rPr>
              <w:t>3 / 201 (31.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7C2E7" w14:textId="77777777" w:rsidR="00F4409F" w:rsidRPr="00B468CC" w:rsidRDefault="00F4409F" w:rsidP="00C9358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B468CC" w:rsidRPr="00B468CC" w14:paraId="0A9E0B98" w14:textId="77777777" w:rsidTr="00421B36">
        <w:trPr>
          <w:trHeight w:val="34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3C204" w14:textId="77777777" w:rsidR="00F4409F" w:rsidRPr="00B468CC" w:rsidRDefault="00F4409F" w:rsidP="00C9358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6FD68" w14:textId="77777777" w:rsidR="00F4409F" w:rsidRPr="00B468CC" w:rsidRDefault="00F4409F" w:rsidP="00C93582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42C43" w14:textId="77777777" w:rsidR="00F4409F" w:rsidRPr="00B468CC" w:rsidRDefault="00F4409F" w:rsidP="00C9358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2E9FE" w14:textId="77777777" w:rsidR="00F4409F" w:rsidRPr="00B468CC" w:rsidRDefault="00F4409F" w:rsidP="00C9358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7A570" w14:textId="77777777" w:rsidR="00F4409F" w:rsidRPr="00B468CC" w:rsidRDefault="00F4409F" w:rsidP="00C9358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2B6AC" w14:textId="77777777" w:rsidR="00F4409F" w:rsidRPr="00B468CC" w:rsidRDefault="00F4409F" w:rsidP="00C9358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69710" w14:textId="77777777" w:rsidR="00F4409F" w:rsidRPr="00B468CC" w:rsidRDefault="00F4409F" w:rsidP="00C9358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B468CC" w:rsidRPr="00B468CC" w14:paraId="64B8B953" w14:textId="77777777" w:rsidTr="00421B36">
        <w:trPr>
          <w:trHeight w:val="34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F8455" w14:textId="77777777" w:rsidR="00F4409F" w:rsidRPr="00B468CC" w:rsidRDefault="00F4409F" w:rsidP="00C93582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468CC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 O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4A0F8" w14:textId="77777777" w:rsidR="00F4409F" w:rsidRPr="00B468CC" w:rsidRDefault="00F4409F" w:rsidP="00C9358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468CC">
              <w:rPr>
                <w:rFonts w:ascii="Times New Roman" w:eastAsia="맑은 고딕" w:hAnsi="Times New Roman" w:cs="Times New Roman"/>
                <w:kern w:val="0"/>
                <w:szCs w:val="20"/>
              </w:rPr>
              <w:t>1.0 (ref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0401B" w14:textId="77777777" w:rsidR="00F4409F" w:rsidRPr="00B468CC" w:rsidRDefault="00F4409F" w:rsidP="00C9358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3828F3" w14:textId="0EECA00B" w:rsidR="00F4409F" w:rsidRPr="00B468CC" w:rsidRDefault="00F36A35" w:rsidP="00C9358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468C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1</w:t>
            </w:r>
            <w:r w:rsidRPr="00B468CC">
              <w:rPr>
                <w:rFonts w:ascii="Times New Roman" w:eastAsia="맑은 고딕" w:hAnsi="Times New Roman" w:cs="Times New Roman"/>
                <w:kern w:val="0"/>
                <w:szCs w:val="20"/>
              </w:rPr>
              <w:t>.02 (0.79–1.3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879D48" w14:textId="52251A05" w:rsidR="00F4409F" w:rsidRPr="00B468CC" w:rsidRDefault="00F36A35" w:rsidP="00C9358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468C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</w:t>
            </w:r>
            <w:r w:rsidRPr="00B468CC">
              <w:rPr>
                <w:rFonts w:ascii="Times New Roman" w:eastAsia="맑은 고딕" w:hAnsi="Times New Roman" w:cs="Times New Roman"/>
                <w:kern w:val="0"/>
                <w:szCs w:val="20"/>
              </w:rPr>
              <w:t>.86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A9DD66" w14:textId="540D2A3A" w:rsidR="00F4409F" w:rsidRPr="00B468CC" w:rsidRDefault="00F36A35" w:rsidP="00C9358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468C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1</w:t>
            </w:r>
            <w:r w:rsidRPr="00B468CC">
              <w:rPr>
                <w:rFonts w:ascii="Times New Roman" w:eastAsia="맑은 고딕" w:hAnsi="Times New Roman" w:cs="Times New Roman"/>
                <w:kern w:val="0"/>
                <w:szCs w:val="20"/>
              </w:rPr>
              <w:t>.15 (0.81–1.6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9F70D7" w14:textId="5CCEC599" w:rsidR="00F4409F" w:rsidRPr="00B468CC" w:rsidRDefault="00F36A35" w:rsidP="00C9358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468C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</w:t>
            </w:r>
            <w:r w:rsidRPr="00B468CC">
              <w:rPr>
                <w:rFonts w:ascii="Times New Roman" w:eastAsia="맑은 고딕" w:hAnsi="Times New Roman" w:cs="Times New Roman"/>
                <w:kern w:val="0"/>
                <w:szCs w:val="20"/>
              </w:rPr>
              <w:t>.434</w:t>
            </w:r>
          </w:p>
        </w:tc>
      </w:tr>
      <w:tr w:rsidR="00B468CC" w:rsidRPr="00B468CC" w14:paraId="7347B2F1" w14:textId="77777777" w:rsidTr="00421B36">
        <w:trPr>
          <w:trHeight w:val="348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AAA176" w14:textId="77777777" w:rsidR="00F4409F" w:rsidRPr="00B468CC" w:rsidRDefault="00F4409F" w:rsidP="00C93582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468CC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 </w:t>
            </w:r>
            <w:proofErr w:type="spellStart"/>
            <w:r w:rsidRPr="00B468CC">
              <w:rPr>
                <w:rFonts w:ascii="Times New Roman" w:eastAsia="맑은 고딕" w:hAnsi="Times New Roman" w:cs="Times New Roman"/>
                <w:kern w:val="0"/>
                <w:szCs w:val="20"/>
              </w:rPr>
              <w:t>aOR</w:t>
            </w:r>
            <w:proofErr w:type="spellEnd"/>
            <w:r w:rsidRPr="00B468CC">
              <w:rPr>
                <w:rFonts w:ascii="Times New Roman" w:eastAsia="맑은 고딕" w:hAnsi="Times New Roman" w:cs="Times New Roman"/>
                <w:kern w:val="0"/>
                <w:szCs w:val="20"/>
              </w:rPr>
              <w:t>*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00EC75" w14:textId="77777777" w:rsidR="00F4409F" w:rsidRPr="00B468CC" w:rsidRDefault="00F4409F" w:rsidP="00C9358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468CC">
              <w:rPr>
                <w:rFonts w:ascii="Times New Roman" w:eastAsia="맑은 고딕" w:hAnsi="Times New Roman" w:cs="Times New Roman"/>
                <w:kern w:val="0"/>
                <w:szCs w:val="20"/>
              </w:rPr>
              <w:t>1.0 (ref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7C0E02" w14:textId="77777777" w:rsidR="00F4409F" w:rsidRPr="00B468CC" w:rsidRDefault="00F4409F" w:rsidP="00C9358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468C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E3243D6" w14:textId="24F5F3D5" w:rsidR="00F4409F" w:rsidRPr="00B468CC" w:rsidRDefault="00652C11" w:rsidP="00C9358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468C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</w:t>
            </w:r>
            <w:r w:rsidRPr="00B468CC">
              <w:rPr>
                <w:rFonts w:ascii="Times New Roman" w:eastAsia="맑은 고딕" w:hAnsi="Times New Roman" w:cs="Times New Roman"/>
                <w:kern w:val="0"/>
                <w:szCs w:val="20"/>
              </w:rPr>
              <w:t>.86 (0.62–1.19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9612BCF" w14:textId="35DD3187" w:rsidR="00F4409F" w:rsidRPr="00B468CC" w:rsidRDefault="00652C11" w:rsidP="00C9358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468C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</w:t>
            </w:r>
            <w:r w:rsidRPr="00B468CC">
              <w:rPr>
                <w:rFonts w:ascii="Times New Roman" w:eastAsia="맑은 고딕" w:hAnsi="Times New Roman" w:cs="Times New Roman"/>
                <w:kern w:val="0"/>
                <w:szCs w:val="20"/>
              </w:rPr>
              <w:t>.35</w:t>
            </w:r>
            <w:r w:rsidR="00B03BC6" w:rsidRPr="00B468CC">
              <w:rPr>
                <w:rFonts w:ascii="Times New Roman" w:eastAsia="맑은 고딕" w:hAnsi="Times New Roman" w:cs="Times New Roman"/>
                <w:kern w:val="0"/>
                <w:szCs w:val="20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FDA471D" w14:textId="7F5C26EE" w:rsidR="00F4409F" w:rsidRPr="00B468CC" w:rsidRDefault="00652C11" w:rsidP="00C9358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468C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1</w:t>
            </w:r>
            <w:r w:rsidRPr="00B468CC">
              <w:rPr>
                <w:rFonts w:ascii="Times New Roman" w:eastAsia="맑은 고딕" w:hAnsi="Times New Roman" w:cs="Times New Roman"/>
                <w:kern w:val="0"/>
                <w:szCs w:val="20"/>
              </w:rPr>
              <w:t>.08 (0.70–1.67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E7161A" w14:textId="398048CD" w:rsidR="00F4409F" w:rsidRPr="00B468CC" w:rsidRDefault="00652C11" w:rsidP="00C93582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468C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</w:t>
            </w:r>
            <w:r w:rsidRPr="00B468CC">
              <w:rPr>
                <w:rFonts w:ascii="Times New Roman" w:eastAsia="맑은 고딕" w:hAnsi="Times New Roman" w:cs="Times New Roman"/>
                <w:kern w:val="0"/>
                <w:szCs w:val="20"/>
              </w:rPr>
              <w:t>.73</w:t>
            </w:r>
            <w:r w:rsidR="00DB1401" w:rsidRPr="00B468CC">
              <w:rPr>
                <w:rFonts w:ascii="Times New Roman" w:eastAsia="맑은 고딕" w:hAnsi="Times New Roman" w:cs="Times New Roman"/>
                <w:kern w:val="0"/>
                <w:szCs w:val="20"/>
              </w:rPr>
              <w:t>3</w:t>
            </w:r>
          </w:p>
        </w:tc>
      </w:tr>
      <w:tr w:rsidR="00B468CC" w:rsidRPr="00B468CC" w14:paraId="792E671A" w14:textId="77777777" w:rsidTr="00E84524">
        <w:trPr>
          <w:trHeight w:val="34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8BD0A" w14:textId="77777777" w:rsidR="00E84524" w:rsidRPr="00B468CC" w:rsidRDefault="00E84524" w:rsidP="00E8452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468CC">
              <w:rPr>
                <w:rFonts w:ascii="Times New Roman" w:eastAsia="맑은 고딕" w:hAnsi="Times New Roman" w:cs="Times New Roman"/>
                <w:kern w:val="0"/>
                <w:szCs w:val="20"/>
              </w:rPr>
              <w:t>90-days mortality, no (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68FB48" w14:textId="507BD36E" w:rsidR="00E84524" w:rsidRPr="00B468CC" w:rsidRDefault="00D42D04" w:rsidP="00E8452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468CC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202 </w:t>
            </w:r>
            <w:r w:rsidR="00E84524" w:rsidRPr="00B468CC">
              <w:rPr>
                <w:rFonts w:ascii="Times New Roman" w:eastAsia="맑은 고딕" w:hAnsi="Times New Roman" w:cs="Times New Roman"/>
                <w:kern w:val="0"/>
                <w:szCs w:val="20"/>
              </w:rPr>
              <w:t>/ 556 (</w:t>
            </w:r>
            <w:r w:rsidRPr="00B468CC">
              <w:rPr>
                <w:rFonts w:ascii="Times New Roman" w:eastAsia="맑은 고딕" w:hAnsi="Times New Roman" w:cs="Times New Roman"/>
                <w:kern w:val="0"/>
                <w:szCs w:val="20"/>
              </w:rPr>
              <w:t>36.3</w:t>
            </w:r>
            <w:r w:rsidR="00E84524" w:rsidRPr="00B468CC">
              <w:rPr>
                <w:rFonts w:ascii="Times New Roman" w:eastAsia="맑은 고딕" w:hAnsi="Times New Roman" w:cs="Times New Roman"/>
                <w:kern w:val="0"/>
                <w:szCs w:val="20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7CBA0B" w14:textId="77777777" w:rsidR="00E84524" w:rsidRPr="00B468CC" w:rsidRDefault="00E84524" w:rsidP="00E8452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FA1D60" w14:textId="15EE53AE" w:rsidR="00E84524" w:rsidRPr="00B468CC" w:rsidRDefault="00D42D04" w:rsidP="00E8452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468CC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220 </w:t>
            </w:r>
            <w:r w:rsidR="00E84524" w:rsidRPr="00B468CC">
              <w:rPr>
                <w:rFonts w:ascii="Times New Roman" w:eastAsia="맑은 고딕" w:hAnsi="Times New Roman" w:cs="Times New Roman"/>
                <w:kern w:val="0"/>
                <w:szCs w:val="20"/>
              </w:rPr>
              <w:t>/ 512 (</w:t>
            </w:r>
            <w:r w:rsidRPr="00B468CC">
              <w:rPr>
                <w:rFonts w:ascii="Times New Roman" w:eastAsia="맑은 고딕" w:hAnsi="Times New Roman" w:cs="Times New Roman"/>
                <w:kern w:val="0"/>
                <w:szCs w:val="20"/>
              </w:rPr>
              <w:t>43.0</w:t>
            </w:r>
            <w:r w:rsidR="00E84524" w:rsidRPr="00B468CC">
              <w:rPr>
                <w:rFonts w:ascii="Times New Roman" w:eastAsia="맑은 고딕" w:hAnsi="Times New Roman" w:cs="Times New Roman"/>
                <w:kern w:val="0"/>
                <w:szCs w:val="20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45BC7F" w14:textId="77777777" w:rsidR="00E84524" w:rsidRPr="00B468CC" w:rsidRDefault="00E84524" w:rsidP="00E8452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5D3F0F" w14:textId="769960A9" w:rsidR="00E84524" w:rsidRPr="00B468CC" w:rsidRDefault="00D42D04" w:rsidP="00E8452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468CC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86 </w:t>
            </w:r>
            <w:r w:rsidR="00E84524" w:rsidRPr="00B468CC">
              <w:rPr>
                <w:rFonts w:ascii="Times New Roman" w:eastAsia="맑은 고딕" w:hAnsi="Times New Roman" w:cs="Times New Roman"/>
                <w:kern w:val="0"/>
                <w:szCs w:val="20"/>
              </w:rPr>
              <w:t>/ 201 (</w:t>
            </w:r>
            <w:r w:rsidRPr="00B468CC">
              <w:rPr>
                <w:rFonts w:ascii="Times New Roman" w:eastAsia="맑은 고딕" w:hAnsi="Times New Roman" w:cs="Times New Roman"/>
                <w:kern w:val="0"/>
                <w:szCs w:val="20"/>
              </w:rPr>
              <w:t>42.8</w:t>
            </w:r>
            <w:r w:rsidR="00E84524" w:rsidRPr="00B468CC">
              <w:rPr>
                <w:rFonts w:ascii="Times New Roman" w:eastAsia="맑은 고딕" w:hAnsi="Times New Roman" w:cs="Times New Roman"/>
                <w:kern w:val="0"/>
                <w:szCs w:val="20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90414" w14:textId="77777777" w:rsidR="00E84524" w:rsidRPr="00B468CC" w:rsidRDefault="00E84524" w:rsidP="00E8452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B468CC" w:rsidRPr="00B468CC" w14:paraId="499E2647" w14:textId="77777777" w:rsidTr="00421B36">
        <w:trPr>
          <w:trHeight w:val="34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6499C" w14:textId="77777777" w:rsidR="00E84524" w:rsidRPr="00B468CC" w:rsidRDefault="00E84524" w:rsidP="00E8452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28E36" w14:textId="77777777" w:rsidR="00E84524" w:rsidRPr="00B468CC" w:rsidRDefault="00E84524" w:rsidP="00E8452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66B5C" w14:textId="77777777" w:rsidR="00E84524" w:rsidRPr="00B468CC" w:rsidRDefault="00E84524" w:rsidP="00E8452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175AC" w14:textId="77777777" w:rsidR="00E84524" w:rsidRPr="00B468CC" w:rsidRDefault="00E84524" w:rsidP="00E8452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C2BBC" w14:textId="77777777" w:rsidR="00E84524" w:rsidRPr="00B468CC" w:rsidRDefault="00E84524" w:rsidP="00E8452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6CCDA" w14:textId="77777777" w:rsidR="00E84524" w:rsidRPr="00B468CC" w:rsidRDefault="00E84524" w:rsidP="00E8452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D7CEA" w14:textId="77777777" w:rsidR="00E84524" w:rsidRPr="00B468CC" w:rsidRDefault="00E84524" w:rsidP="00E8452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B468CC" w:rsidRPr="00B468CC" w14:paraId="58D510AA" w14:textId="77777777" w:rsidTr="00421B36">
        <w:trPr>
          <w:trHeight w:val="34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F42A4" w14:textId="77777777" w:rsidR="00E84524" w:rsidRPr="00B468CC" w:rsidRDefault="00E84524" w:rsidP="00E8452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468CC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 O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C670B" w14:textId="77777777" w:rsidR="00E84524" w:rsidRPr="00B468CC" w:rsidRDefault="00E84524" w:rsidP="00E8452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468CC">
              <w:rPr>
                <w:rFonts w:ascii="Times New Roman" w:eastAsia="맑은 고딕" w:hAnsi="Times New Roman" w:cs="Times New Roman"/>
                <w:kern w:val="0"/>
                <w:szCs w:val="20"/>
              </w:rPr>
              <w:t>1.0 (ref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9E630" w14:textId="77777777" w:rsidR="00E84524" w:rsidRPr="00B468CC" w:rsidRDefault="00E84524" w:rsidP="00E8452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F0AD6F" w14:textId="16B48EBA" w:rsidR="00E84524" w:rsidRPr="00B468CC" w:rsidRDefault="00F36A35" w:rsidP="00E8452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468C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1</w:t>
            </w:r>
            <w:r w:rsidRPr="00B468CC">
              <w:rPr>
                <w:rFonts w:ascii="Times New Roman" w:eastAsia="맑은 고딕" w:hAnsi="Times New Roman" w:cs="Times New Roman"/>
                <w:kern w:val="0"/>
                <w:szCs w:val="20"/>
              </w:rPr>
              <w:t>.32 (1.03–1.6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3A47AD" w14:textId="79038D10" w:rsidR="00E84524" w:rsidRPr="00B468CC" w:rsidRDefault="00F36A35" w:rsidP="00E8452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468C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</w:t>
            </w:r>
            <w:r w:rsidRPr="00B468CC">
              <w:rPr>
                <w:rFonts w:ascii="Times New Roman" w:eastAsia="맑은 고딕" w:hAnsi="Times New Roman" w:cs="Times New Roman"/>
                <w:kern w:val="0"/>
                <w:szCs w:val="20"/>
              </w:rPr>
              <w:t>.02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DC9536" w14:textId="6FF0A17E" w:rsidR="00E84524" w:rsidRPr="00B468CC" w:rsidRDefault="00F36A35" w:rsidP="00E8452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468C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1</w:t>
            </w:r>
            <w:r w:rsidRPr="00B468CC">
              <w:rPr>
                <w:rFonts w:ascii="Times New Roman" w:eastAsia="맑은 고딕" w:hAnsi="Times New Roman" w:cs="Times New Roman"/>
                <w:kern w:val="0"/>
                <w:szCs w:val="20"/>
              </w:rPr>
              <w:t>.31 (0.94–1.8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54F8AE" w14:textId="2F7D1F70" w:rsidR="00E84524" w:rsidRPr="00B468CC" w:rsidRDefault="00F36A35" w:rsidP="00E8452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468C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</w:t>
            </w:r>
            <w:r w:rsidRPr="00B468CC">
              <w:rPr>
                <w:rFonts w:ascii="Times New Roman" w:eastAsia="맑은 고딕" w:hAnsi="Times New Roman" w:cs="Times New Roman"/>
                <w:kern w:val="0"/>
                <w:szCs w:val="20"/>
              </w:rPr>
              <w:t>.107</w:t>
            </w:r>
          </w:p>
        </w:tc>
      </w:tr>
      <w:tr w:rsidR="00B468CC" w:rsidRPr="00B468CC" w14:paraId="54D5074D" w14:textId="77777777" w:rsidTr="00421B36">
        <w:trPr>
          <w:trHeight w:val="348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ED215A" w14:textId="77777777" w:rsidR="00E84524" w:rsidRPr="00B468CC" w:rsidRDefault="00E84524" w:rsidP="00E8452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468CC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 </w:t>
            </w:r>
            <w:proofErr w:type="spellStart"/>
            <w:r w:rsidRPr="00B468CC">
              <w:rPr>
                <w:rFonts w:ascii="Times New Roman" w:eastAsia="맑은 고딕" w:hAnsi="Times New Roman" w:cs="Times New Roman"/>
                <w:kern w:val="0"/>
                <w:szCs w:val="20"/>
              </w:rPr>
              <w:t>aOR</w:t>
            </w:r>
            <w:proofErr w:type="spellEnd"/>
            <w:r w:rsidRPr="00B468CC">
              <w:rPr>
                <w:rFonts w:ascii="Times New Roman" w:eastAsia="맑은 고딕" w:hAnsi="Times New Roman" w:cs="Times New Roman"/>
                <w:kern w:val="0"/>
                <w:szCs w:val="20"/>
              </w:rPr>
              <w:t>*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253A23" w14:textId="77777777" w:rsidR="00E84524" w:rsidRPr="00B468CC" w:rsidRDefault="00E84524" w:rsidP="00E8452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468CC">
              <w:rPr>
                <w:rFonts w:ascii="Times New Roman" w:eastAsia="맑은 고딕" w:hAnsi="Times New Roman" w:cs="Times New Roman"/>
                <w:kern w:val="0"/>
                <w:szCs w:val="20"/>
              </w:rPr>
              <w:t>1.0 (ref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340C49" w14:textId="77777777" w:rsidR="00E84524" w:rsidRPr="00B468CC" w:rsidRDefault="00E84524" w:rsidP="00E8452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468C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EC81B02" w14:textId="78AB1099" w:rsidR="00E84524" w:rsidRPr="00B468CC" w:rsidRDefault="00652C11" w:rsidP="00E8452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468C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1</w:t>
            </w:r>
            <w:r w:rsidRPr="00B468CC">
              <w:rPr>
                <w:rFonts w:ascii="Times New Roman" w:eastAsia="맑은 고딕" w:hAnsi="Times New Roman" w:cs="Times New Roman"/>
                <w:kern w:val="0"/>
                <w:szCs w:val="20"/>
              </w:rPr>
              <w:t>.19 (0.83–1.70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DC0ECA7" w14:textId="422EE448" w:rsidR="00E84524" w:rsidRPr="00B468CC" w:rsidRDefault="00652C11" w:rsidP="00E8452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468C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</w:t>
            </w:r>
            <w:r w:rsidRPr="00B468CC">
              <w:rPr>
                <w:rFonts w:ascii="Times New Roman" w:eastAsia="맑은 고딕" w:hAnsi="Times New Roman" w:cs="Times New Roman"/>
                <w:kern w:val="0"/>
                <w:szCs w:val="20"/>
              </w:rPr>
              <w:t>.34</w:t>
            </w:r>
            <w:r w:rsidR="00DB1401" w:rsidRPr="00B468CC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D437CBE" w14:textId="5D2A9A85" w:rsidR="00E84524" w:rsidRPr="00B468CC" w:rsidRDefault="00652C11" w:rsidP="00E8452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468C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1</w:t>
            </w:r>
            <w:r w:rsidRPr="00B468CC">
              <w:rPr>
                <w:rFonts w:ascii="Times New Roman" w:eastAsia="맑은 고딕" w:hAnsi="Times New Roman" w:cs="Times New Roman"/>
                <w:kern w:val="0"/>
                <w:szCs w:val="20"/>
              </w:rPr>
              <w:t>.4</w:t>
            </w:r>
            <w:r w:rsidR="00DB1401" w:rsidRPr="00B468CC">
              <w:rPr>
                <w:rFonts w:ascii="Times New Roman" w:eastAsia="맑은 고딕" w:hAnsi="Times New Roman" w:cs="Times New Roman"/>
                <w:kern w:val="0"/>
                <w:szCs w:val="20"/>
              </w:rPr>
              <w:t>3</w:t>
            </w:r>
            <w:r w:rsidRPr="00B468CC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(0.8</w:t>
            </w:r>
            <w:r w:rsidR="00DB1401" w:rsidRPr="00B468CC">
              <w:rPr>
                <w:rFonts w:ascii="Times New Roman" w:eastAsia="맑은 고딕" w:hAnsi="Times New Roman" w:cs="Times New Roman"/>
                <w:kern w:val="0"/>
                <w:szCs w:val="20"/>
              </w:rPr>
              <w:t>9</w:t>
            </w:r>
            <w:r w:rsidRPr="00B468CC">
              <w:rPr>
                <w:rFonts w:ascii="Times New Roman" w:eastAsia="맑은 고딕" w:hAnsi="Times New Roman" w:cs="Times New Roman"/>
                <w:kern w:val="0"/>
                <w:szCs w:val="20"/>
              </w:rPr>
              <w:t>–2.2</w:t>
            </w:r>
            <w:r w:rsidR="00DB1401" w:rsidRPr="00B468CC">
              <w:rPr>
                <w:rFonts w:ascii="Times New Roman" w:eastAsia="맑은 고딕" w:hAnsi="Times New Roman" w:cs="Times New Roman"/>
                <w:kern w:val="0"/>
                <w:szCs w:val="20"/>
              </w:rPr>
              <w:t>9</w:t>
            </w:r>
            <w:r w:rsidRPr="00B468CC">
              <w:rPr>
                <w:rFonts w:ascii="Times New Roman" w:eastAsia="맑은 고딕" w:hAnsi="Times New Roman" w:cs="Times New Roman"/>
                <w:kern w:val="0"/>
                <w:szCs w:val="20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1152FBB" w14:textId="00E469FE" w:rsidR="00E84524" w:rsidRPr="00B468CC" w:rsidRDefault="00652C11" w:rsidP="00E8452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468C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</w:t>
            </w:r>
            <w:r w:rsidRPr="00B468CC">
              <w:rPr>
                <w:rFonts w:ascii="Times New Roman" w:eastAsia="맑은 고딕" w:hAnsi="Times New Roman" w:cs="Times New Roman"/>
                <w:kern w:val="0"/>
                <w:szCs w:val="20"/>
              </w:rPr>
              <w:t>.14</w:t>
            </w:r>
            <w:r w:rsidR="00DB1401" w:rsidRPr="00B468CC">
              <w:rPr>
                <w:rFonts w:ascii="Times New Roman" w:eastAsia="맑은 고딕" w:hAnsi="Times New Roman" w:cs="Times New Roman"/>
                <w:kern w:val="0"/>
                <w:szCs w:val="20"/>
              </w:rPr>
              <w:t>4</w:t>
            </w:r>
          </w:p>
        </w:tc>
      </w:tr>
      <w:tr w:rsidR="00B468CC" w:rsidRPr="00B468CC" w14:paraId="22688E5E" w14:textId="77777777" w:rsidTr="00E84524">
        <w:trPr>
          <w:trHeight w:val="34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6043F" w14:textId="77777777" w:rsidR="00E84524" w:rsidRPr="00B468CC" w:rsidRDefault="00E84524" w:rsidP="00E8452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468CC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ICU LOS </w:t>
            </w:r>
            <w:r w:rsidRPr="00B468C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≥</w:t>
            </w:r>
            <w:r w:rsidRPr="00B468CC">
              <w:rPr>
                <w:rFonts w:ascii="Times New Roman" w:eastAsia="맑은 고딕" w:hAnsi="Times New Roman" w:cs="Times New Roman"/>
                <w:kern w:val="0"/>
                <w:szCs w:val="20"/>
              </w:rPr>
              <w:t>7 day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5D8E40" w14:textId="2206F3D0" w:rsidR="00E84524" w:rsidRPr="00B468CC" w:rsidRDefault="00D42D04" w:rsidP="00E8452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468CC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309 </w:t>
            </w:r>
            <w:r w:rsidR="00E84524" w:rsidRPr="00B468CC">
              <w:rPr>
                <w:rFonts w:ascii="Times New Roman" w:eastAsia="맑은 고딕" w:hAnsi="Times New Roman" w:cs="Times New Roman"/>
                <w:kern w:val="0"/>
                <w:szCs w:val="20"/>
              </w:rPr>
              <w:t>/ 556 (</w:t>
            </w:r>
            <w:r w:rsidRPr="00B468CC">
              <w:rPr>
                <w:rFonts w:ascii="Times New Roman" w:eastAsia="맑은 고딕" w:hAnsi="Times New Roman" w:cs="Times New Roman"/>
                <w:kern w:val="0"/>
                <w:szCs w:val="20"/>
              </w:rPr>
              <w:t>55.6</w:t>
            </w:r>
            <w:r w:rsidR="00E84524" w:rsidRPr="00B468CC">
              <w:rPr>
                <w:rFonts w:ascii="Times New Roman" w:eastAsia="맑은 고딕" w:hAnsi="Times New Roman" w:cs="Times New Roman"/>
                <w:kern w:val="0"/>
                <w:szCs w:val="20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26EAEB" w14:textId="77777777" w:rsidR="00E84524" w:rsidRPr="00B468CC" w:rsidRDefault="00E84524" w:rsidP="00E8452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0EFFA7" w14:textId="4BB03F11" w:rsidR="00E84524" w:rsidRPr="00B468CC" w:rsidRDefault="00D42D04" w:rsidP="00E8452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468CC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308 </w:t>
            </w:r>
            <w:r w:rsidR="00E84524" w:rsidRPr="00B468CC">
              <w:rPr>
                <w:rFonts w:ascii="Times New Roman" w:eastAsia="맑은 고딕" w:hAnsi="Times New Roman" w:cs="Times New Roman"/>
                <w:kern w:val="0"/>
                <w:szCs w:val="20"/>
              </w:rPr>
              <w:t>/ 512 (</w:t>
            </w:r>
            <w:r w:rsidRPr="00B468CC">
              <w:rPr>
                <w:rFonts w:ascii="Times New Roman" w:eastAsia="맑은 고딕" w:hAnsi="Times New Roman" w:cs="Times New Roman"/>
                <w:kern w:val="0"/>
                <w:szCs w:val="20"/>
              </w:rPr>
              <w:t>60.2</w:t>
            </w:r>
            <w:r w:rsidR="00E84524" w:rsidRPr="00B468CC">
              <w:rPr>
                <w:rFonts w:ascii="Times New Roman" w:eastAsia="맑은 고딕" w:hAnsi="Times New Roman" w:cs="Times New Roman"/>
                <w:kern w:val="0"/>
                <w:szCs w:val="20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72920C" w14:textId="77777777" w:rsidR="00E84524" w:rsidRPr="00B468CC" w:rsidRDefault="00E84524" w:rsidP="00E8452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598AE2" w14:textId="74BB3BBC" w:rsidR="00E84524" w:rsidRPr="00B468CC" w:rsidRDefault="00D42D04" w:rsidP="00E8452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468CC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131 </w:t>
            </w:r>
            <w:r w:rsidR="00E84524" w:rsidRPr="00B468CC">
              <w:rPr>
                <w:rFonts w:ascii="Times New Roman" w:eastAsia="맑은 고딕" w:hAnsi="Times New Roman" w:cs="Times New Roman"/>
                <w:kern w:val="0"/>
                <w:szCs w:val="20"/>
              </w:rPr>
              <w:t>/ 201 (</w:t>
            </w:r>
            <w:r w:rsidRPr="00B468CC">
              <w:rPr>
                <w:rFonts w:ascii="Times New Roman" w:eastAsia="맑은 고딕" w:hAnsi="Times New Roman" w:cs="Times New Roman"/>
                <w:kern w:val="0"/>
                <w:szCs w:val="20"/>
              </w:rPr>
              <w:t>65.2</w:t>
            </w:r>
            <w:r w:rsidR="00E84524" w:rsidRPr="00B468CC">
              <w:rPr>
                <w:rFonts w:ascii="Times New Roman" w:eastAsia="맑은 고딕" w:hAnsi="Times New Roman" w:cs="Times New Roman"/>
                <w:kern w:val="0"/>
                <w:szCs w:val="20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1E69A" w14:textId="77777777" w:rsidR="00E84524" w:rsidRPr="00B468CC" w:rsidRDefault="00E84524" w:rsidP="00E8452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B468CC" w:rsidRPr="00B468CC" w14:paraId="7F2180B1" w14:textId="77777777" w:rsidTr="00421B36">
        <w:trPr>
          <w:trHeight w:val="34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A7FB2" w14:textId="77777777" w:rsidR="00E84524" w:rsidRPr="00B468CC" w:rsidRDefault="00E84524" w:rsidP="00E8452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19773" w14:textId="77777777" w:rsidR="00E84524" w:rsidRPr="00B468CC" w:rsidRDefault="00E84524" w:rsidP="00E8452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BCAB4" w14:textId="77777777" w:rsidR="00E84524" w:rsidRPr="00B468CC" w:rsidRDefault="00E84524" w:rsidP="00E8452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C3082" w14:textId="77777777" w:rsidR="00E84524" w:rsidRPr="00B468CC" w:rsidRDefault="00E84524" w:rsidP="00E8452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DD241" w14:textId="77777777" w:rsidR="00E84524" w:rsidRPr="00B468CC" w:rsidRDefault="00E84524" w:rsidP="00E8452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7D815" w14:textId="77777777" w:rsidR="00E84524" w:rsidRPr="00B468CC" w:rsidRDefault="00E84524" w:rsidP="00E8452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9A0FB" w14:textId="77777777" w:rsidR="00E84524" w:rsidRPr="00B468CC" w:rsidRDefault="00E84524" w:rsidP="00E8452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B468CC" w:rsidRPr="00B468CC" w14:paraId="1BD69FA6" w14:textId="77777777" w:rsidTr="00421B36">
        <w:trPr>
          <w:trHeight w:val="34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2F964" w14:textId="77777777" w:rsidR="00E84524" w:rsidRPr="00B468CC" w:rsidRDefault="00E84524" w:rsidP="00E8452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468CC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 O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64B2A" w14:textId="77777777" w:rsidR="00E84524" w:rsidRPr="00B468CC" w:rsidRDefault="00E84524" w:rsidP="00E8452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468CC">
              <w:rPr>
                <w:rFonts w:ascii="Times New Roman" w:eastAsia="맑은 고딕" w:hAnsi="Times New Roman" w:cs="Times New Roman"/>
                <w:kern w:val="0"/>
                <w:szCs w:val="20"/>
              </w:rPr>
              <w:t>1.0 (ref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E824A" w14:textId="77777777" w:rsidR="00E84524" w:rsidRPr="00B468CC" w:rsidRDefault="00E84524" w:rsidP="00E8452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0950A3" w14:textId="708F32B1" w:rsidR="00E84524" w:rsidRPr="00B468CC" w:rsidRDefault="00F36A35" w:rsidP="00E8452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468C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1</w:t>
            </w:r>
            <w:r w:rsidRPr="00B468CC">
              <w:rPr>
                <w:rFonts w:ascii="Times New Roman" w:eastAsia="맑은 고딕" w:hAnsi="Times New Roman" w:cs="Times New Roman"/>
                <w:kern w:val="0"/>
                <w:szCs w:val="20"/>
              </w:rPr>
              <w:t>.21 (0.95–1.5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674B84" w14:textId="69DDCA5B" w:rsidR="00E84524" w:rsidRPr="00B468CC" w:rsidRDefault="00F36A35" w:rsidP="00E8452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468C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</w:t>
            </w:r>
            <w:r w:rsidRPr="00B468CC">
              <w:rPr>
                <w:rFonts w:ascii="Times New Roman" w:eastAsia="맑은 고딕" w:hAnsi="Times New Roman" w:cs="Times New Roman"/>
                <w:kern w:val="0"/>
                <w:szCs w:val="20"/>
              </w:rPr>
              <w:t>.1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C8D9AC" w14:textId="123A2AD5" w:rsidR="00E84524" w:rsidRPr="00B468CC" w:rsidRDefault="00F36A35" w:rsidP="00E8452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468C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1</w:t>
            </w:r>
            <w:r w:rsidRPr="00B468CC">
              <w:rPr>
                <w:rFonts w:ascii="Times New Roman" w:eastAsia="맑은 고딕" w:hAnsi="Times New Roman" w:cs="Times New Roman"/>
                <w:kern w:val="0"/>
                <w:szCs w:val="20"/>
              </w:rPr>
              <w:t>.50 (1.07–2.0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5389B5" w14:textId="5C813B50" w:rsidR="00E84524" w:rsidRPr="00B468CC" w:rsidRDefault="00F36A35" w:rsidP="00E8452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468C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</w:t>
            </w:r>
            <w:r w:rsidRPr="00B468CC">
              <w:rPr>
                <w:rFonts w:ascii="Times New Roman" w:eastAsia="맑은 고딕" w:hAnsi="Times New Roman" w:cs="Times New Roman"/>
                <w:kern w:val="0"/>
                <w:szCs w:val="20"/>
              </w:rPr>
              <w:t>.018</w:t>
            </w:r>
          </w:p>
        </w:tc>
      </w:tr>
      <w:tr w:rsidR="00B468CC" w:rsidRPr="00B468CC" w14:paraId="610FD2AA" w14:textId="77777777" w:rsidTr="00421B36">
        <w:trPr>
          <w:trHeight w:val="348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B7744E" w14:textId="77777777" w:rsidR="00E84524" w:rsidRPr="00B468CC" w:rsidRDefault="00E84524" w:rsidP="00E8452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468CC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 </w:t>
            </w:r>
            <w:proofErr w:type="spellStart"/>
            <w:r w:rsidRPr="00B468CC">
              <w:rPr>
                <w:rFonts w:ascii="Times New Roman" w:eastAsia="맑은 고딕" w:hAnsi="Times New Roman" w:cs="Times New Roman"/>
                <w:kern w:val="0"/>
                <w:szCs w:val="20"/>
              </w:rPr>
              <w:t>aOR</w:t>
            </w:r>
            <w:proofErr w:type="spellEnd"/>
            <w:r w:rsidRPr="00B468CC">
              <w:rPr>
                <w:rFonts w:ascii="Times New Roman" w:eastAsia="맑은 고딕" w:hAnsi="Times New Roman" w:cs="Times New Roman"/>
                <w:kern w:val="0"/>
                <w:szCs w:val="20"/>
              </w:rPr>
              <w:t>*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F5955F" w14:textId="77777777" w:rsidR="00E84524" w:rsidRPr="00B468CC" w:rsidRDefault="00E84524" w:rsidP="00E8452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468CC">
              <w:rPr>
                <w:rFonts w:ascii="Times New Roman" w:eastAsia="맑은 고딕" w:hAnsi="Times New Roman" w:cs="Times New Roman"/>
                <w:kern w:val="0"/>
                <w:szCs w:val="20"/>
              </w:rPr>
              <w:t>1.0 (ref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7050D4" w14:textId="77777777" w:rsidR="00E84524" w:rsidRPr="00B468CC" w:rsidRDefault="00E84524" w:rsidP="00E8452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468C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D99D78" w14:textId="00101BE2" w:rsidR="00E84524" w:rsidRPr="00B468CC" w:rsidRDefault="00652C11" w:rsidP="00E8452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468C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1</w:t>
            </w:r>
            <w:r w:rsidRPr="00B468CC">
              <w:rPr>
                <w:rFonts w:ascii="Times New Roman" w:eastAsia="맑은 고딕" w:hAnsi="Times New Roman" w:cs="Times New Roman"/>
                <w:kern w:val="0"/>
                <w:szCs w:val="20"/>
              </w:rPr>
              <w:t>.2</w:t>
            </w:r>
            <w:r w:rsidR="00DB1401" w:rsidRPr="00B468CC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  <w:r w:rsidRPr="00B468CC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(0.94–1.54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D7AF73C" w14:textId="0E785F03" w:rsidR="00E84524" w:rsidRPr="00B468CC" w:rsidRDefault="00652C11" w:rsidP="00E8452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468C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</w:t>
            </w:r>
            <w:r w:rsidRPr="00B468CC">
              <w:rPr>
                <w:rFonts w:ascii="Times New Roman" w:eastAsia="맑은 고딕" w:hAnsi="Times New Roman" w:cs="Times New Roman"/>
                <w:kern w:val="0"/>
                <w:szCs w:val="20"/>
              </w:rPr>
              <w:t>.1</w:t>
            </w:r>
            <w:r w:rsidR="00DB1401" w:rsidRPr="00B468CC">
              <w:rPr>
                <w:rFonts w:ascii="Times New Roman" w:eastAsia="맑은 고딕" w:hAnsi="Times New Roman" w:cs="Times New Roman"/>
                <w:kern w:val="0"/>
                <w:szCs w:val="20"/>
              </w:rPr>
              <w:t>3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16B8F56" w14:textId="1EB5AF47" w:rsidR="00E84524" w:rsidRPr="00B468CC" w:rsidRDefault="00652C11" w:rsidP="00E8452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468C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1</w:t>
            </w:r>
            <w:r w:rsidRPr="00B468CC">
              <w:rPr>
                <w:rFonts w:ascii="Times New Roman" w:eastAsia="맑은 고딕" w:hAnsi="Times New Roman" w:cs="Times New Roman"/>
                <w:kern w:val="0"/>
                <w:szCs w:val="20"/>
              </w:rPr>
              <w:t>.5</w:t>
            </w:r>
            <w:r w:rsidR="00DB1401" w:rsidRPr="00B468CC">
              <w:rPr>
                <w:rFonts w:ascii="Times New Roman" w:eastAsia="맑은 고딕" w:hAnsi="Times New Roman" w:cs="Times New Roman"/>
                <w:kern w:val="0"/>
                <w:szCs w:val="20"/>
              </w:rPr>
              <w:t>5</w:t>
            </w:r>
            <w:r w:rsidRPr="00B468CC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(1.10–2.1</w:t>
            </w:r>
            <w:r w:rsidR="00DB1401" w:rsidRPr="00B468CC">
              <w:rPr>
                <w:rFonts w:ascii="Times New Roman" w:eastAsia="맑은 고딕" w:hAnsi="Times New Roman" w:cs="Times New Roman"/>
                <w:kern w:val="0"/>
                <w:szCs w:val="20"/>
              </w:rPr>
              <w:t>7</w:t>
            </w:r>
            <w:r w:rsidRPr="00B468CC">
              <w:rPr>
                <w:rFonts w:ascii="Times New Roman" w:eastAsia="맑은 고딕" w:hAnsi="Times New Roman" w:cs="Times New Roman"/>
                <w:kern w:val="0"/>
                <w:szCs w:val="20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666CE93" w14:textId="073F6460" w:rsidR="00E84524" w:rsidRPr="00B468CC" w:rsidRDefault="00652C11" w:rsidP="00E8452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468C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</w:t>
            </w:r>
            <w:r w:rsidRPr="00B468CC">
              <w:rPr>
                <w:rFonts w:ascii="Times New Roman" w:eastAsia="맑은 고딕" w:hAnsi="Times New Roman" w:cs="Times New Roman"/>
                <w:kern w:val="0"/>
                <w:szCs w:val="20"/>
              </w:rPr>
              <w:t>.012</w:t>
            </w:r>
          </w:p>
        </w:tc>
      </w:tr>
      <w:tr w:rsidR="00B468CC" w:rsidRPr="00B468CC" w14:paraId="112AA27F" w14:textId="77777777" w:rsidTr="00E84524">
        <w:trPr>
          <w:trHeight w:val="34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F81DF" w14:textId="445BB8AD" w:rsidR="00E84524" w:rsidRPr="00B468CC" w:rsidRDefault="00E84524" w:rsidP="00E8452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bookmarkStart w:id="3" w:name="_Hlk149730650"/>
            <w:r w:rsidRPr="00B468CC">
              <w:rPr>
                <w:rFonts w:ascii="Times New Roman" w:eastAsia="맑은 고딕" w:hAnsi="Times New Roman" w:cs="Times New Roman"/>
                <w:kern w:val="0"/>
                <w:szCs w:val="20"/>
              </w:rPr>
              <w:t>Discharge to home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D6242D" w14:textId="19C1DFF1" w:rsidR="00E84524" w:rsidRPr="00B468CC" w:rsidRDefault="00D42D04" w:rsidP="00E8452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468C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2</w:t>
            </w:r>
            <w:r w:rsidRPr="00B468CC">
              <w:rPr>
                <w:rFonts w:ascii="Times New Roman" w:eastAsia="맑은 고딕" w:hAnsi="Times New Roman" w:cs="Times New Roman"/>
                <w:kern w:val="0"/>
                <w:szCs w:val="20"/>
              </w:rPr>
              <w:t>70 / 325 (83.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3695DC" w14:textId="506DAB9B" w:rsidR="00E84524" w:rsidRPr="00B468CC" w:rsidRDefault="00E84524" w:rsidP="00E8452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1FE5A7" w14:textId="4D8E1C29" w:rsidR="00E84524" w:rsidRPr="00B468CC" w:rsidRDefault="00D42D04" w:rsidP="00E8452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468C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1</w:t>
            </w:r>
            <w:r w:rsidRPr="00B468CC">
              <w:rPr>
                <w:rFonts w:ascii="Times New Roman" w:eastAsia="맑은 고딕" w:hAnsi="Times New Roman" w:cs="Times New Roman"/>
                <w:kern w:val="0"/>
                <w:szCs w:val="20"/>
              </w:rPr>
              <w:t>95 / 268 (72.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B9EB24" w14:textId="77777777" w:rsidR="00E84524" w:rsidRPr="00B468CC" w:rsidRDefault="00E84524" w:rsidP="00E8452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7EBC1E" w14:textId="53D94E28" w:rsidR="00E84524" w:rsidRPr="00B468CC" w:rsidRDefault="00D42D04" w:rsidP="00E8452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468C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6</w:t>
            </w:r>
            <w:r w:rsidRPr="00B468CC">
              <w:rPr>
                <w:rFonts w:ascii="Times New Roman" w:eastAsia="맑은 고딕" w:hAnsi="Times New Roman" w:cs="Times New Roman"/>
                <w:kern w:val="0"/>
                <w:szCs w:val="20"/>
              </w:rPr>
              <w:t>1 / 112 (54.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38C50" w14:textId="77777777" w:rsidR="00E84524" w:rsidRPr="00B468CC" w:rsidRDefault="00E84524" w:rsidP="00E8452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B468CC" w:rsidRPr="00B468CC" w14:paraId="1E9BC18D" w14:textId="77777777" w:rsidTr="00421B36">
        <w:trPr>
          <w:trHeight w:val="34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895EA" w14:textId="77777777" w:rsidR="00E84524" w:rsidRPr="00B468CC" w:rsidRDefault="00E84524" w:rsidP="00E8452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BF930" w14:textId="77777777" w:rsidR="00E84524" w:rsidRPr="00B468CC" w:rsidRDefault="00E84524" w:rsidP="00E8452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395B4" w14:textId="77777777" w:rsidR="00E84524" w:rsidRPr="00B468CC" w:rsidRDefault="00E84524" w:rsidP="00E8452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3108E" w14:textId="77777777" w:rsidR="00E84524" w:rsidRPr="00B468CC" w:rsidRDefault="00E84524" w:rsidP="00E8452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EDC4B" w14:textId="77777777" w:rsidR="00E84524" w:rsidRPr="00B468CC" w:rsidRDefault="00E84524" w:rsidP="00E8452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618BE" w14:textId="77777777" w:rsidR="00E84524" w:rsidRPr="00B468CC" w:rsidRDefault="00E84524" w:rsidP="00E8452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FEF4B" w14:textId="77777777" w:rsidR="00E84524" w:rsidRPr="00B468CC" w:rsidRDefault="00E84524" w:rsidP="00E8452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B468CC" w:rsidRPr="00B468CC" w14:paraId="4AEFEBA2" w14:textId="77777777" w:rsidTr="00421B36">
        <w:trPr>
          <w:trHeight w:val="34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D05A1" w14:textId="77777777" w:rsidR="00E84524" w:rsidRPr="00B468CC" w:rsidRDefault="00E84524" w:rsidP="00E8452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468CC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 O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DCF4D" w14:textId="77777777" w:rsidR="00E84524" w:rsidRPr="00B468CC" w:rsidRDefault="00E84524" w:rsidP="00E8452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468CC">
              <w:rPr>
                <w:rFonts w:ascii="Times New Roman" w:eastAsia="맑은 고딕" w:hAnsi="Times New Roman" w:cs="Times New Roman"/>
                <w:kern w:val="0"/>
                <w:szCs w:val="20"/>
              </w:rPr>
              <w:t>1.0 (ref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68055" w14:textId="77777777" w:rsidR="00E84524" w:rsidRPr="00B468CC" w:rsidRDefault="00E84524" w:rsidP="00E8452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62208" w14:textId="45FE5C46" w:rsidR="00E84524" w:rsidRPr="00B468CC" w:rsidRDefault="0036498C" w:rsidP="00E8452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468C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</w:t>
            </w:r>
            <w:r w:rsidRPr="00B468CC">
              <w:rPr>
                <w:rFonts w:ascii="Times New Roman" w:eastAsia="맑은 고딕" w:hAnsi="Times New Roman" w:cs="Times New Roman"/>
                <w:kern w:val="0"/>
                <w:szCs w:val="20"/>
              </w:rPr>
              <w:t>.54 (0.37–0.8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746EFC" w14:textId="2A4588C1" w:rsidR="00E84524" w:rsidRPr="00B468CC" w:rsidRDefault="0036498C" w:rsidP="00E8452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468C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</w:t>
            </w:r>
            <w:r w:rsidRPr="00B468CC">
              <w:rPr>
                <w:rFonts w:ascii="Times New Roman" w:eastAsia="맑은 고딕" w:hAnsi="Times New Roman" w:cs="Times New Roman"/>
                <w:kern w:val="0"/>
                <w:szCs w:val="20"/>
              </w:rPr>
              <w:t>.0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D2B0D5" w14:textId="349BA07B" w:rsidR="00E84524" w:rsidRPr="00B468CC" w:rsidRDefault="0036498C" w:rsidP="00E8452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468C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</w:t>
            </w:r>
            <w:r w:rsidRPr="00B468CC">
              <w:rPr>
                <w:rFonts w:ascii="Times New Roman" w:eastAsia="맑은 고딕" w:hAnsi="Times New Roman" w:cs="Times New Roman"/>
                <w:kern w:val="0"/>
                <w:szCs w:val="20"/>
              </w:rPr>
              <w:t>.24 (0.15–0.3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D6BBCF" w14:textId="29C8ED54" w:rsidR="00E84524" w:rsidRPr="00B468CC" w:rsidRDefault="0036498C" w:rsidP="00E8452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468C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&lt;</w:t>
            </w:r>
            <w:r w:rsidRPr="00B468CC">
              <w:rPr>
                <w:rFonts w:ascii="Times New Roman" w:eastAsia="맑은 고딕" w:hAnsi="Times New Roman" w:cs="Times New Roman"/>
                <w:kern w:val="0"/>
                <w:szCs w:val="20"/>
              </w:rPr>
              <w:t>0.001</w:t>
            </w:r>
          </w:p>
        </w:tc>
      </w:tr>
      <w:tr w:rsidR="00B468CC" w:rsidRPr="00B468CC" w14:paraId="7A703A83" w14:textId="77777777" w:rsidTr="00421B36">
        <w:trPr>
          <w:trHeight w:val="348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2F945E" w14:textId="77777777" w:rsidR="00E84524" w:rsidRPr="00B468CC" w:rsidRDefault="00E84524" w:rsidP="00E8452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468CC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 </w:t>
            </w:r>
            <w:proofErr w:type="spellStart"/>
            <w:r w:rsidRPr="00B468CC">
              <w:rPr>
                <w:rFonts w:ascii="Times New Roman" w:eastAsia="맑은 고딕" w:hAnsi="Times New Roman" w:cs="Times New Roman"/>
                <w:kern w:val="0"/>
                <w:szCs w:val="20"/>
              </w:rPr>
              <w:t>aOR</w:t>
            </w:r>
            <w:proofErr w:type="spellEnd"/>
            <w:r w:rsidRPr="00B468CC">
              <w:rPr>
                <w:rFonts w:ascii="Times New Roman" w:eastAsia="맑은 고딕" w:hAnsi="Times New Roman" w:cs="Times New Roman"/>
                <w:kern w:val="0"/>
                <w:szCs w:val="20"/>
              </w:rPr>
              <w:t>*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5BD747" w14:textId="77777777" w:rsidR="00E84524" w:rsidRPr="00B468CC" w:rsidRDefault="00E84524" w:rsidP="00E8452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468CC">
              <w:rPr>
                <w:rFonts w:ascii="Times New Roman" w:eastAsia="맑은 고딕" w:hAnsi="Times New Roman" w:cs="Times New Roman"/>
                <w:kern w:val="0"/>
                <w:szCs w:val="20"/>
              </w:rPr>
              <w:t>1.0 (ref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5EA5D1" w14:textId="77777777" w:rsidR="00E84524" w:rsidRPr="00B468CC" w:rsidRDefault="00E84524" w:rsidP="00E8452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468C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10C39C3" w14:textId="67A75075" w:rsidR="00E84524" w:rsidRPr="00B468CC" w:rsidRDefault="0036498C" w:rsidP="00E8452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468C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</w:t>
            </w:r>
            <w:r w:rsidRPr="00B468CC">
              <w:rPr>
                <w:rFonts w:ascii="Times New Roman" w:eastAsia="맑은 고딕" w:hAnsi="Times New Roman" w:cs="Times New Roman"/>
                <w:kern w:val="0"/>
                <w:szCs w:val="20"/>
              </w:rPr>
              <w:t>.54 (0.35–0.81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D10CAD4" w14:textId="0681326F" w:rsidR="00E84524" w:rsidRPr="00B468CC" w:rsidRDefault="0036498C" w:rsidP="00E8452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468C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</w:t>
            </w:r>
            <w:r w:rsidRPr="00B468CC">
              <w:rPr>
                <w:rFonts w:ascii="Times New Roman" w:eastAsia="맑은 고딕" w:hAnsi="Times New Roman" w:cs="Times New Roman"/>
                <w:kern w:val="0"/>
                <w:szCs w:val="20"/>
              </w:rPr>
              <w:t>.00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841EA73" w14:textId="5D3BDD24" w:rsidR="00E84524" w:rsidRPr="00B468CC" w:rsidRDefault="0036498C" w:rsidP="00E8452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468C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</w:t>
            </w:r>
            <w:r w:rsidRPr="00B468CC">
              <w:rPr>
                <w:rFonts w:ascii="Times New Roman" w:eastAsia="맑은 고딕" w:hAnsi="Times New Roman" w:cs="Times New Roman"/>
                <w:kern w:val="0"/>
                <w:szCs w:val="20"/>
              </w:rPr>
              <w:t>.24 (0.14–0.40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CC29E5" w14:textId="0947AF46" w:rsidR="00E84524" w:rsidRPr="00B468CC" w:rsidRDefault="0036498C" w:rsidP="00E8452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468C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&lt;</w:t>
            </w:r>
            <w:r w:rsidRPr="00B468CC">
              <w:rPr>
                <w:rFonts w:ascii="Times New Roman" w:eastAsia="맑은 고딕" w:hAnsi="Times New Roman" w:cs="Times New Roman"/>
                <w:kern w:val="0"/>
                <w:szCs w:val="20"/>
              </w:rPr>
              <w:t>0.001</w:t>
            </w:r>
          </w:p>
        </w:tc>
      </w:tr>
      <w:tr w:rsidR="00B468CC" w:rsidRPr="00B468CC" w14:paraId="11F78959" w14:textId="77777777" w:rsidTr="00E84524">
        <w:trPr>
          <w:trHeight w:val="34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1A7F0" w14:textId="081E0E34" w:rsidR="00E84524" w:rsidRPr="00B468CC" w:rsidRDefault="00E84524" w:rsidP="00E8452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468CC">
              <w:rPr>
                <w:rFonts w:ascii="Times New Roman" w:eastAsia="맑은 고딕" w:hAnsi="Times New Roman" w:cs="Times New Roman"/>
                <w:kern w:val="0"/>
                <w:szCs w:val="20"/>
              </w:rPr>
              <w:t>Discharge to general hospital</w:t>
            </w:r>
            <w:r w:rsidRPr="00B468CC">
              <w:rPr>
                <w:rFonts w:ascii="Segoe UI" w:hAnsi="Segoe UI" w:cs="Segoe UI"/>
                <w:szCs w:val="20"/>
                <w:shd w:val="clear" w:color="auto" w:fill="FFFFFF"/>
              </w:rPr>
              <w:t xml:space="preserve"> </w:t>
            </w:r>
            <w:r w:rsidRPr="00B468CC">
              <w:rPr>
                <w:rFonts w:ascii="Times New Roman" w:eastAsia="맑은 고딕" w:hAnsi="Times New Roman" w:cs="Times New Roman"/>
                <w:kern w:val="0"/>
                <w:szCs w:val="20"/>
              </w:rPr>
              <w:t>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647668" w14:textId="39A7CEB9" w:rsidR="00E84524" w:rsidRPr="00B468CC" w:rsidRDefault="00D42D04" w:rsidP="00E8452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468C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1</w:t>
            </w:r>
            <w:r w:rsidRPr="00B468CC">
              <w:rPr>
                <w:rFonts w:ascii="Times New Roman" w:eastAsia="맑은 고딕" w:hAnsi="Times New Roman" w:cs="Times New Roman"/>
                <w:kern w:val="0"/>
                <w:szCs w:val="20"/>
              </w:rPr>
              <w:t>7 / 325 (5.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1F53EB" w14:textId="392C02C8" w:rsidR="00E84524" w:rsidRPr="00B468CC" w:rsidRDefault="00E84524" w:rsidP="00E8452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E31393" w14:textId="50FF3AE4" w:rsidR="00E84524" w:rsidRPr="00B468CC" w:rsidRDefault="00D42D04" w:rsidP="00E8452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468C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9</w:t>
            </w:r>
            <w:r w:rsidRPr="00B468CC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/ 268 (3.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72A088" w14:textId="77777777" w:rsidR="00E84524" w:rsidRPr="00B468CC" w:rsidRDefault="00E84524" w:rsidP="00E8452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8548BD" w14:textId="2E838D0F" w:rsidR="00E84524" w:rsidRPr="00B468CC" w:rsidRDefault="00D42D04" w:rsidP="00E8452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468C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8</w:t>
            </w:r>
            <w:r w:rsidRPr="00B468CC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/ 112 (7.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45182" w14:textId="77777777" w:rsidR="00E84524" w:rsidRPr="00B468CC" w:rsidRDefault="00E84524" w:rsidP="00E8452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B468CC" w:rsidRPr="00B468CC" w14:paraId="60242FE6" w14:textId="77777777" w:rsidTr="00421B36">
        <w:trPr>
          <w:trHeight w:val="34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CD9BF" w14:textId="77777777" w:rsidR="00E84524" w:rsidRPr="00B468CC" w:rsidRDefault="00E84524" w:rsidP="00E8452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A70FE" w14:textId="77777777" w:rsidR="00E84524" w:rsidRPr="00B468CC" w:rsidRDefault="00E84524" w:rsidP="00E8452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D9CBC" w14:textId="77777777" w:rsidR="00E84524" w:rsidRPr="00B468CC" w:rsidRDefault="00E84524" w:rsidP="00E8452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2B7AF" w14:textId="77777777" w:rsidR="00E84524" w:rsidRPr="00B468CC" w:rsidRDefault="00E84524" w:rsidP="00E8452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D70D2" w14:textId="77777777" w:rsidR="00E84524" w:rsidRPr="00B468CC" w:rsidRDefault="00E84524" w:rsidP="00E8452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DDD45" w14:textId="77777777" w:rsidR="00E84524" w:rsidRPr="00B468CC" w:rsidRDefault="00E84524" w:rsidP="00E8452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E5448" w14:textId="77777777" w:rsidR="00E84524" w:rsidRPr="00B468CC" w:rsidRDefault="00E84524" w:rsidP="00E8452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B468CC" w:rsidRPr="00B468CC" w14:paraId="1EFE9DEE" w14:textId="77777777" w:rsidTr="00421B36">
        <w:trPr>
          <w:trHeight w:val="34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E75B3" w14:textId="77777777" w:rsidR="00E84524" w:rsidRPr="00B468CC" w:rsidRDefault="00E84524" w:rsidP="00E8452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468CC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 O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64A7D" w14:textId="77777777" w:rsidR="00E84524" w:rsidRPr="00B468CC" w:rsidRDefault="00E84524" w:rsidP="00E8452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468CC">
              <w:rPr>
                <w:rFonts w:ascii="Times New Roman" w:eastAsia="맑은 고딕" w:hAnsi="Times New Roman" w:cs="Times New Roman"/>
                <w:kern w:val="0"/>
                <w:szCs w:val="20"/>
              </w:rPr>
              <w:t>1.0 (ref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47DEB" w14:textId="77777777" w:rsidR="00E84524" w:rsidRPr="00B468CC" w:rsidRDefault="00E84524" w:rsidP="00E8452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3F786A" w14:textId="1B9AFD39" w:rsidR="00E84524" w:rsidRPr="00B468CC" w:rsidRDefault="0036498C" w:rsidP="00E8452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468C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</w:t>
            </w:r>
            <w:r w:rsidRPr="00B468CC">
              <w:rPr>
                <w:rFonts w:ascii="Times New Roman" w:eastAsia="맑은 고딕" w:hAnsi="Times New Roman" w:cs="Times New Roman"/>
                <w:kern w:val="0"/>
                <w:szCs w:val="20"/>
              </w:rPr>
              <w:t>.63 (0.28–1.4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FB3E65" w14:textId="4CABCC51" w:rsidR="00E84524" w:rsidRPr="00B468CC" w:rsidRDefault="0036498C" w:rsidP="00E8452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468C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</w:t>
            </w:r>
            <w:r w:rsidRPr="00B468CC">
              <w:rPr>
                <w:rFonts w:ascii="Times New Roman" w:eastAsia="맑은 고딕" w:hAnsi="Times New Roman" w:cs="Times New Roman"/>
                <w:kern w:val="0"/>
                <w:szCs w:val="20"/>
              </w:rPr>
              <w:t>.27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9571E5" w14:textId="7C5072CB" w:rsidR="00E84524" w:rsidRPr="00B468CC" w:rsidRDefault="0036498C" w:rsidP="00E8452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468C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1</w:t>
            </w:r>
            <w:r w:rsidRPr="00B468CC">
              <w:rPr>
                <w:rFonts w:ascii="Times New Roman" w:eastAsia="맑은 고딕" w:hAnsi="Times New Roman" w:cs="Times New Roman"/>
                <w:kern w:val="0"/>
                <w:szCs w:val="20"/>
              </w:rPr>
              <w:t>.39 (0.58–3.3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3F49CA" w14:textId="26200653" w:rsidR="00E84524" w:rsidRPr="00B468CC" w:rsidRDefault="0036498C" w:rsidP="00E8452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468C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</w:t>
            </w:r>
            <w:r w:rsidRPr="00B468CC">
              <w:rPr>
                <w:rFonts w:ascii="Times New Roman" w:eastAsia="맑은 고딕" w:hAnsi="Times New Roman" w:cs="Times New Roman"/>
                <w:kern w:val="0"/>
                <w:szCs w:val="20"/>
              </w:rPr>
              <w:t>.454</w:t>
            </w:r>
          </w:p>
        </w:tc>
      </w:tr>
      <w:tr w:rsidR="00B468CC" w:rsidRPr="00B468CC" w14:paraId="4715BD41" w14:textId="77777777" w:rsidTr="00421B36">
        <w:trPr>
          <w:trHeight w:val="348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FD7B3E" w14:textId="77777777" w:rsidR="00E84524" w:rsidRPr="00B468CC" w:rsidRDefault="00E84524" w:rsidP="00E8452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468CC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 </w:t>
            </w:r>
            <w:proofErr w:type="spellStart"/>
            <w:r w:rsidRPr="00B468CC">
              <w:rPr>
                <w:rFonts w:ascii="Times New Roman" w:eastAsia="맑은 고딕" w:hAnsi="Times New Roman" w:cs="Times New Roman"/>
                <w:kern w:val="0"/>
                <w:szCs w:val="20"/>
              </w:rPr>
              <w:t>aOR</w:t>
            </w:r>
            <w:proofErr w:type="spellEnd"/>
            <w:r w:rsidRPr="00B468CC">
              <w:rPr>
                <w:rFonts w:ascii="Times New Roman" w:eastAsia="맑은 고딕" w:hAnsi="Times New Roman" w:cs="Times New Roman"/>
                <w:kern w:val="0"/>
                <w:szCs w:val="20"/>
              </w:rPr>
              <w:t>*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6DD3D0" w14:textId="77777777" w:rsidR="00E84524" w:rsidRPr="00B468CC" w:rsidRDefault="00E84524" w:rsidP="00E8452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468CC">
              <w:rPr>
                <w:rFonts w:ascii="Times New Roman" w:eastAsia="맑은 고딕" w:hAnsi="Times New Roman" w:cs="Times New Roman"/>
                <w:kern w:val="0"/>
                <w:szCs w:val="20"/>
              </w:rPr>
              <w:t>1.0 (ref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63A7AE" w14:textId="77777777" w:rsidR="00E84524" w:rsidRPr="00B468CC" w:rsidRDefault="00E84524" w:rsidP="00E8452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468C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124A53D" w14:textId="0A619710" w:rsidR="00E84524" w:rsidRPr="00B468CC" w:rsidRDefault="0036498C" w:rsidP="00E8452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468C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</w:t>
            </w:r>
            <w:r w:rsidRPr="00B468CC">
              <w:rPr>
                <w:rFonts w:ascii="Times New Roman" w:eastAsia="맑은 고딕" w:hAnsi="Times New Roman" w:cs="Times New Roman"/>
                <w:kern w:val="0"/>
                <w:szCs w:val="20"/>
              </w:rPr>
              <w:t>.73 (0.30–1.77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5E3E5A2" w14:textId="1A875CBC" w:rsidR="00E84524" w:rsidRPr="00B468CC" w:rsidRDefault="0036498C" w:rsidP="00E8452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468C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</w:t>
            </w:r>
            <w:r w:rsidRPr="00B468CC">
              <w:rPr>
                <w:rFonts w:ascii="Times New Roman" w:eastAsia="맑은 고딕" w:hAnsi="Times New Roman" w:cs="Times New Roman"/>
                <w:kern w:val="0"/>
                <w:szCs w:val="20"/>
              </w:rPr>
              <w:t>.48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2ED54D6" w14:textId="73DDED7A" w:rsidR="00E84524" w:rsidRPr="00B468CC" w:rsidRDefault="0036498C" w:rsidP="00E8452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468C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1</w:t>
            </w:r>
            <w:r w:rsidRPr="00B468CC">
              <w:rPr>
                <w:rFonts w:ascii="Times New Roman" w:eastAsia="맑은 고딕" w:hAnsi="Times New Roman" w:cs="Times New Roman"/>
                <w:kern w:val="0"/>
                <w:szCs w:val="20"/>
              </w:rPr>
              <w:t>.59 (0.63–4.02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5DC7F8B" w14:textId="51C20F44" w:rsidR="00E84524" w:rsidRPr="00B468CC" w:rsidRDefault="0036498C" w:rsidP="00E8452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468C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</w:t>
            </w:r>
            <w:r w:rsidRPr="00B468CC">
              <w:rPr>
                <w:rFonts w:ascii="Times New Roman" w:eastAsia="맑은 고딕" w:hAnsi="Times New Roman" w:cs="Times New Roman"/>
                <w:kern w:val="0"/>
                <w:szCs w:val="20"/>
              </w:rPr>
              <w:t>.324</w:t>
            </w:r>
          </w:p>
        </w:tc>
      </w:tr>
      <w:bookmarkEnd w:id="3"/>
      <w:tr w:rsidR="00B468CC" w:rsidRPr="00B468CC" w14:paraId="43B015A7" w14:textId="77777777" w:rsidTr="00E84524">
        <w:trPr>
          <w:trHeight w:val="34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9033E" w14:textId="1166FBBF" w:rsidR="00E84524" w:rsidRPr="00B468CC" w:rsidRDefault="00E84524" w:rsidP="00E8452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468CC">
              <w:rPr>
                <w:rFonts w:ascii="Times New Roman" w:eastAsia="맑은 고딕" w:hAnsi="Times New Roman" w:cs="Times New Roman"/>
                <w:kern w:val="0"/>
                <w:szCs w:val="20"/>
              </w:rPr>
              <w:t>Discharge to long–term care hospital</w:t>
            </w:r>
            <w:r w:rsidRPr="00B468CC">
              <w:rPr>
                <w:rFonts w:ascii="Segoe UI" w:hAnsi="Segoe UI" w:cs="Segoe UI"/>
                <w:szCs w:val="20"/>
                <w:shd w:val="clear" w:color="auto" w:fill="FFFFFF"/>
              </w:rPr>
              <w:t xml:space="preserve"> </w:t>
            </w:r>
            <w:r w:rsidRPr="00B468CC">
              <w:rPr>
                <w:rFonts w:ascii="Times New Roman" w:eastAsia="맑은 고딕" w:hAnsi="Times New Roman" w:cs="Times New Roman"/>
                <w:kern w:val="0"/>
                <w:szCs w:val="20"/>
              </w:rPr>
              <w:t>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AE343F" w14:textId="24ACA0E0" w:rsidR="00E84524" w:rsidRPr="00B468CC" w:rsidRDefault="00D42D04" w:rsidP="00E8452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468C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3</w:t>
            </w:r>
            <w:r w:rsidRPr="00B468CC">
              <w:rPr>
                <w:rFonts w:ascii="Times New Roman" w:eastAsia="맑은 고딕" w:hAnsi="Times New Roman" w:cs="Times New Roman"/>
                <w:kern w:val="0"/>
                <w:szCs w:val="20"/>
              </w:rPr>
              <w:t>8 / 325 (11.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171CBF" w14:textId="77777777" w:rsidR="00E84524" w:rsidRPr="00B468CC" w:rsidRDefault="00E84524" w:rsidP="00E8452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B68647" w14:textId="18C21308" w:rsidR="00E84524" w:rsidRPr="00B468CC" w:rsidRDefault="00D42D04" w:rsidP="00E8452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468C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6</w:t>
            </w:r>
            <w:r w:rsidRPr="00B468CC">
              <w:rPr>
                <w:rFonts w:ascii="Times New Roman" w:eastAsia="맑은 고딕" w:hAnsi="Times New Roman" w:cs="Times New Roman"/>
                <w:kern w:val="0"/>
                <w:szCs w:val="20"/>
              </w:rPr>
              <w:t>4 / 268 (23.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4A4927" w14:textId="77777777" w:rsidR="00E84524" w:rsidRPr="00B468CC" w:rsidRDefault="00E84524" w:rsidP="00E8452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E54491" w14:textId="318B342B" w:rsidR="00E84524" w:rsidRPr="00B468CC" w:rsidRDefault="00D42D04" w:rsidP="00E8452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468C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4</w:t>
            </w:r>
            <w:r w:rsidRPr="00B468CC">
              <w:rPr>
                <w:rFonts w:ascii="Times New Roman" w:eastAsia="맑은 고딕" w:hAnsi="Times New Roman" w:cs="Times New Roman"/>
                <w:kern w:val="0"/>
                <w:szCs w:val="20"/>
              </w:rPr>
              <w:t>3 / 112 (38.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461FD" w14:textId="77777777" w:rsidR="00E84524" w:rsidRPr="00B468CC" w:rsidRDefault="00E84524" w:rsidP="00E8452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B468CC" w:rsidRPr="00B468CC" w14:paraId="14C45261" w14:textId="77777777" w:rsidTr="00421B36">
        <w:trPr>
          <w:trHeight w:val="34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B937D" w14:textId="77777777" w:rsidR="00E84524" w:rsidRPr="00B468CC" w:rsidRDefault="00E84524" w:rsidP="00E8452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60ADC" w14:textId="77777777" w:rsidR="00E84524" w:rsidRPr="00B468CC" w:rsidRDefault="00E84524" w:rsidP="00E8452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B7BB4" w14:textId="77777777" w:rsidR="00E84524" w:rsidRPr="00B468CC" w:rsidRDefault="00E84524" w:rsidP="00E8452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583CD" w14:textId="77777777" w:rsidR="00E84524" w:rsidRPr="00B468CC" w:rsidRDefault="00E84524" w:rsidP="00E8452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E4063" w14:textId="77777777" w:rsidR="00E84524" w:rsidRPr="00B468CC" w:rsidRDefault="00E84524" w:rsidP="00E8452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90BFA" w14:textId="77777777" w:rsidR="00E84524" w:rsidRPr="00B468CC" w:rsidRDefault="00E84524" w:rsidP="00E8452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D52F5" w14:textId="77777777" w:rsidR="00E84524" w:rsidRPr="00B468CC" w:rsidRDefault="00E84524" w:rsidP="00E8452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B468CC" w:rsidRPr="00B468CC" w14:paraId="2CE86E5B" w14:textId="77777777" w:rsidTr="00421B36">
        <w:trPr>
          <w:trHeight w:val="34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910C1" w14:textId="77777777" w:rsidR="00E84524" w:rsidRPr="00B468CC" w:rsidRDefault="00E84524" w:rsidP="00E8452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468CC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 O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49AD2" w14:textId="77777777" w:rsidR="00E84524" w:rsidRPr="00B468CC" w:rsidRDefault="00E84524" w:rsidP="00E8452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468CC">
              <w:rPr>
                <w:rFonts w:ascii="Times New Roman" w:eastAsia="맑은 고딕" w:hAnsi="Times New Roman" w:cs="Times New Roman"/>
                <w:kern w:val="0"/>
                <w:szCs w:val="20"/>
              </w:rPr>
              <w:t>1.0 (ref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45AE8" w14:textId="77777777" w:rsidR="00E84524" w:rsidRPr="00B468CC" w:rsidRDefault="00E84524" w:rsidP="00E8452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30506C" w14:textId="1A2DF861" w:rsidR="00E84524" w:rsidRPr="00B468CC" w:rsidRDefault="0036498C" w:rsidP="00E8452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468C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2</w:t>
            </w:r>
            <w:r w:rsidRPr="00B468CC">
              <w:rPr>
                <w:rFonts w:ascii="Times New Roman" w:eastAsia="맑은 고딕" w:hAnsi="Times New Roman" w:cs="Times New Roman"/>
                <w:kern w:val="0"/>
                <w:szCs w:val="20"/>
              </w:rPr>
              <w:t>.37 (1.53–3.6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8A066A" w14:textId="7C6E3B1C" w:rsidR="00E84524" w:rsidRPr="00B468CC" w:rsidRDefault="0036498C" w:rsidP="00E8452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468C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&lt;</w:t>
            </w:r>
            <w:r w:rsidRPr="00B468CC">
              <w:rPr>
                <w:rFonts w:ascii="Times New Roman" w:eastAsia="맑은 고딕" w:hAnsi="Times New Roman" w:cs="Times New Roman"/>
                <w:kern w:val="0"/>
                <w:szCs w:val="20"/>
              </w:rPr>
              <w:t>0.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24FFC7" w14:textId="0D6E8B38" w:rsidR="00E84524" w:rsidRPr="00B468CC" w:rsidRDefault="0036498C" w:rsidP="00E8452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468C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4</w:t>
            </w:r>
            <w:r w:rsidRPr="00B468CC">
              <w:rPr>
                <w:rFonts w:ascii="Times New Roman" w:eastAsia="맑은 고딕" w:hAnsi="Times New Roman" w:cs="Times New Roman"/>
                <w:kern w:val="0"/>
                <w:szCs w:val="20"/>
              </w:rPr>
              <w:t>.71 (2.83–7.8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754518" w14:textId="22E49F8E" w:rsidR="00E84524" w:rsidRPr="00B468CC" w:rsidRDefault="0036498C" w:rsidP="00E8452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468C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&lt;</w:t>
            </w:r>
            <w:r w:rsidRPr="00B468CC">
              <w:rPr>
                <w:rFonts w:ascii="Times New Roman" w:eastAsia="맑은 고딕" w:hAnsi="Times New Roman" w:cs="Times New Roman"/>
                <w:kern w:val="0"/>
                <w:szCs w:val="20"/>
              </w:rPr>
              <w:t>0.001</w:t>
            </w:r>
          </w:p>
        </w:tc>
      </w:tr>
      <w:tr w:rsidR="00B468CC" w:rsidRPr="00B468CC" w14:paraId="0B17A664" w14:textId="77777777" w:rsidTr="00421B36">
        <w:trPr>
          <w:trHeight w:val="348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DE5B38" w14:textId="77777777" w:rsidR="00E84524" w:rsidRPr="00B468CC" w:rsidRDefault="00E84524" w:rsidP="00E8452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468CC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 </w:t>
            </w:r>
            <w:proofErr w:type="spellStart"/>
            <w:r w:rsidRPr="00B468CC">
              <w:rPr>
                <w:rFonts w:ascii="Times New Roman" w:eastAsia="맑은 고딕" w:hAnsi="Times New Roman" w:cs="Times New Roman"/>
                <w:kern w:val="0"/>
                <w:szCs w:val="20"/>
              </w:rPr>
              <w:t>aOR</w:t>
            </w:r>
            <w:proofErr w:type="spellEnd"/>
            <w:r w:rsidRPr="00B468CC">
              <w:rPr>
                <w:rFonts w:ascii="Times New Roman" w:eastAsia="맑은 고딕" w:hAnsi="Times New Roman" w:cs="Times New Roman"/>
                <w:kern w:val="0"/>
                <w:szCs w:val="20"/>
              </w:rPr>
              <w:t>*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5E5C18" w14:textId="77777777" w:rsidR="00E84524" w:rsidRPr="00B468CC" w:rsidRDefault="00E84524" w:rsidP="00E8452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468CC">
              <w:rPr>
                <w:rFonts w:ascii="Times New Roman" w:eastAsia="맑은 고딕" w:hAnsi="Times New Roman" w:cs="Times New Roman"/>
                <w:kern w:val="0"/>
                <w:szCs w:val="20"/>
              </w:rPr>
              <w:t>1.0 (ref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FFDC29" w14:textId="77777777" w:rsidR="00E84524" w:rsidRPr="00B468CC" w:rsidRDefault="00E84524" w:rsidP="00E8452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468C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4ADE9C3" w14:textId="6B4EF79A" w:rsidR="00E84524" w:rsidRPr="00B468CC" w:rsidRDefault="0036498C" w:rsidP="00E8452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468C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2</w:t>
            </w:r>
            <w:r w:rsidRPr="00B468CC">
              <w:rPr>
                <w:rFonts w:ascii="Times New Roman" w:eastAsia="맑은 고딕" w:hAnsi="Times New Roman" w:cs="Times New Roman"/>
                <w:kern w:val="0"/>
                <w:szCs w:val="20"/>
              </w:rPr>
              <w:t>.30 (1.46–3.62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EEDA1A6" w14:textId="2B106389" w:rsidR="00E84524" w:rsidRPr="00B468CC" w:rsidRDefault="0036498C" w:rsidP="00E8452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468C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&lt;</w:t>
            </w:r>
            <w:r w:rsidRPr="00B468CC">
              <w:rPr>
                <w:rFonts w:ascii="Times New Roman" w:eastAsia="맑은 고딕" w:hAnsi="Times New Roman" w:cs="Times New Roman"/>
                <w:kern w:val="0"/>
                <w:szCs w:val="20"/>
              </w:rPr>
              <w:t>0.00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D5F45E8" w14:textId="03C60B84" w:rsidR="00E84524" w:rsidRPr="00B468CC" w:rsidRDefault="0036498C" w:rsidP="00E8452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468C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4</w:t>
            </w:r>
            <w:r w:rsidRPr="00B468CC">
              <w:rPr>
                <w:rFonts w:ascii="Times New Roman" w:eastAsia="맑은 고딕" w:hAnsi="Times New Roman" w:cs="Times New Roman"/>
                <w:kern w:val="0"/>
                <w:szCs w:val="20"/>
              </w:rPr>
              <w:t>.56 (2.65–7.85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B099EA4" w14:textId="32304F01" w:rsidR="00E84524" w:rsidRPr="00B468CC" w:rsidRDefault="0036498C" w:rsidP="00E84524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468C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&lt;</w:t>
            </w:r>
            <w:r w:rsidRPr="00B468CC">
              <w:rPr>
                <w:rFonts w:ascii="Times New Roman" w:eastAsia="맑은 고딕" w:hAnsi="Times New Roman" w:cs="Times New Roman"/>
                <w:kern w:val="0"/>
                <w:szCs w:val="20"/>
              </w:rPr>
              <w:t>0.001</w:t>
            </w:r>
          </w:p>
        </w:tc>
      </w:tr>
    </w:tbl>
    <w:bookmarkEnd w:id="2"/>
    <w:p w14:paraId="280A4493" w14:textId="2EEC2616" w:rsidR="00F4409F" w:rsidRPr="00B468CC" w:rsidRDefault="00F4409F" w:rsidP="009963F0">
      <w:pPr>
        <w:spacing w:line="360" w:lineRule="auto"/>
        <w:rPr>
          <w:rFonts w:ascii="Times New Roman" w:hAnsi="Times New Roman" w:cs="Times New Roman"/>
          <w:szCs w:val="20"/>
        </w:rPr>
      </w:pPr>
      <w:r w:rsidRPr="00B468CC">
        <w:rPr>
          <w:rFonts w:ascii="Times New Roman" w:hAnsi="Times New Roman" w:cs="Times New Roman"/>
          <w:szCs w:val="20"/>
        </w:rPr>
        <w:t xml:space="preserve">* </w:t>
      </w:r>
      <w:bookmarkStart w:id="4" w:name="_Hlk149748817"/>
      <w:r w:rsidRPr="00B468CC">
        <w:rPr>
          <w:rFonts w:ascii="Times New Roman" w:hAnsi="Times New Roman" w:cs="Times New Roman"/>
          <w:szCs w:val="20"/>
        </w:rPr>
        <w:t>Adjusted for sex, BMI, CCI, SOFA</w:t>
      </w:r>
      <w:r w:rsidR="00F91FC4" w:rsidRPr="00B468CC">
        <w:rPr>
          <w:rFonts w:ascii="Times New Roman" w:hAnsi="Times New Roman" w:cs="Times New Roman"/>
          <w:szCs w:val="20"/>
        </w:rPr>
        <w:t xml:space="preserve">, </w:t>
      </w:r>
      <w:r w:rsidR="008D487D" w:rsidRPr="00B468CC">
        <w:rPr>
          <w:rFonts w:ascii="Times New Roman" w:hAnsi="Times New Roman" w:cs="Times New Roman"/>
          <w:szCs w:val="20"/>
        </w:rPr>
        <w:t>general ward LOS before ICU admission</w:t>
      </w:r>
      <w:r w:rsidR="009963F0" w:rsidRPr="00B468CC">
        <w:rPr>
          <w:rFonts w:ascii="Times New Roman" w:hAnsi="Times New Roman" w:cs="Times New Roman"/>
          <w:szCs w:val="20"/>
        </w:rPr>
        <w:t>,</w:t>
      </w:r>
      <w:r w:rsidR="00C35B50" w:rsidRPr="00B468CC">
        <w:rPr>
          <w:rFonts w:ascii="Times New Roman" w:hAnsi="Times New Roman" w:cs="Times New Roman"/>
          <w:szCs w:val="20"/>
        </w:rPr>
        <w:t xml:space="preserve"> </w:t>
      </w:r>
      <w:r w:rsidR="00070D01" w:rsidRPr="00B468CC">
        <w:rPr>
          <w:rFonts w:ascii="Times New Roman" w:hAnsi="Times New Roman" w:cs="Times New Roman"/>
          <w:szCs w:val="20"/>
        </w:rPr>
        <w:t>a</w:t>
      </w:r>
      <w:r w:rsidR="009963F0" w:rsidRPr="00B468CC">
        <w:rPr>
          <w:rFonts w:ascii="Times New Roman" w:hAnsi="Times New Roman" w:cs="Times New Roman"/>
          <w:szCs w:val="20"/>
        </w:rPr>
        <w:t>nd DNR status after ICU admission.</w:t>
      </w:r>
      <w:bookmarkEnd w:id="4"/>
    </w:p>
    <w:p w14:paraId="2CF58CB3" w14:textId="78F77CFA" w:rsidR="00F4409F" w:rsidRPr="00B468CC" w:rsidRDefault="00F4409F" w:rsidP="00C93582">
      <w:pPr>
        <w:spacing w:line="360" w:lineRule="auto"/>
        <w:rPr>
          <w:rFonts w:ascii="Times New Roman" w:hAnsi="Times New Roman" w:cs="Times New Roman"/>
          <w:szCs w:val="20"/>
        </w:rPr>
      </w:pPr>
      <w:r w:rsidRPr="00B468CC">
        <w:rPr>
          <w:rFonts w:ascii="Times New Roman" w:hAnsi="Times New Roman" w:cs="Times New Roman"/>
          <w:szCs w:val="20"/>
        </w:rPr>
        <w:lastRenderedPageBreak/>
        <w:t>†</w:t>
      </w:r>
      <w:r w:rsidRPr="00B468CC" w:rsidDel="006A4F33">
        <w:rPr>
          <w:rFonts w:ascii="Times New Roman" w:hAnsi="Times New Roman" w:cs="Times New Roman"/>
          <w:szCs w:val="20"/>
        </w:rPr>
        <w:t xml:space="preserve"> </w:t>
      </w:r>
      <w:r w:rsidR="001A7F3D" w:rsidRPr="00B468CC">
        <w:rPr>
          <w:rFonts w:ascii="Times New Roman" w:hAnsi="Times New Roman" w:cs="Times New Roman"/>
          <w:szCs w:val="20"/>
        </w:rPr>
        <w:t>705</w:t>
      </w:r>
      <w:r w:rsidRPr="00B468CC">
        <w:rPr>
          <w:rFonts w:ascii="Times New Roman" w:hAnsi="Times New Roman" w:cs="Times New Roman"/>
          <w:szCs w:val="20"/>
        </w:rPr>
        <w:t xml:space="preserve"> patients who survived</w:t>
      </w:r>
      <w:r w:rsidR="00BE50F5" w:rsidRPr="00B468CC">
        <w:rPr>
          <w:rFonts w:ascii="Times New Roman" w:hAnsi="Times New Roman" w:cs="Times New Roman"/>
          <w:szCs w:val="20"/>
        </w:rPr>
        <w:t>.</w:t>
      </w:r>
    </w:p>
    <w:p w14:paraId="61122AC1" w14:textId="6B6FEEB6" w:rsidR="00C02655" w:rsidRPr="00B468CC" w:rsidRDefault="00F4409F" w:rsidP="00C93582">
      <w:pPr>
        <w:spacing w:line="360" w:lineRule="auto"/>
        <w:rPr>
          <w:rFonts w:ascii="Times New Roman" w:hAnsi="Times New Roman" w:cs="Times New Roman"/>
          <w:szCs w:val="20"/>
        </w:rPr>
      </w:pPr>
      <w:r w:rsidRPr="00B468CC">
        <w:rPr>
          <w:rFonts w:ascii="Times New Roman" w:hAnsi="Times New Roman" w:cs="Times New Roman"/>
          <w:szCs w:val="20"/>
        </w:rPr>
        <w:t xml:space="preserve">BMI, body mass index; CCI, Charlson comorbidity index; SOFA, sequential organ failure assessment score; </w:t>
      </w:r>
      <w:proofErr w:type="spellStart"/>
      <w:r w:rsidRPr="00B468CC">
        <w:rPr>
          <w:rFonts w:ascii="Times New Roman" w:hAnsi="Times New Roman" w:cs="Times New Roman"/>
          <w:szCs w:val="20"/>
        </w:rPr>
        <w:t>aOR</w:t>
      </w:r>
      <w:proofErr w:type="spellEnd"/>
      <w:r w:rsidRPr="00B468CC">
        <w:rPr>
          <w:rFonts w:ascii="Times New Roman" w:hAnsi="Times New Roman" w:cs="Times New Roman"/>
          <w:szCs w:val="20"/>
        </w:rPr>
        <w:t xml:space="preserve">, adjusted odds ratio; CI, confidence interval </w:t>
      </w:r>
      <w:bookmarkEnd w:id="0"/>
    </w:p>
    <w:p w14:paraId="40259DAD" w14:textId="7E1EBC80" w:rsidR="00484A9E" w:rsidRPr="00B468CC" w:rsidRDefault="00484A9E" w:rsidP="00C93582">
      <w:pPr>
        <w:spacing w:line="360" w:lineRule="auto"/>
        <w:rPr>
          <w:rFonts w:ascii="Times New Roman" w:hAnsi="Times New Roman" w:cs="Times New Roman"/>
          <w:szCs w:val="20"/>
        </w:rPr>
      </w:pPr>
    </w:p>
    <w:p w14:paraId="7C3285B7" w14:textId="3940AA34" w:rsidR="00484A9E" w:rsidRPr="00B468CC" w:rsidRDefault="00484A9E" w:rsidP="00C93582">
      <w:pPr>
        <w:spacing w:line="360" w:lineRule="auto"/>
        <w:rPr>
          <w:rFonts w:ascii="Times New Roman" w:hAnsi="Times New Roman" w:cs="Times New Roman"/>
          <w:szCs w:val="20"/>
        </w:rPr>
      </w:pPr>
    </w:p>
    <w:p w14:paraId="00CE55F3" w14:textId="06C40294" w:rsidR="00484A9E" w:rsidRPr="00B468CC" w:rsidRDefault="00484A9E" w:rsidP="00C93582">
      <w:pPr>
        <w:spacing w:line="360" w:lineRule="auto"/>
        <w:rPr>
          <w:rFonts w:ascii="Times New Roman" w:hAnsi="Times New Roman" w:cs="Times New Roman"/>
          <w:szCs w:val="20"/>
        </w:rPr>
      </w:pPr>
    </w:p>
    <w:p w14:paraId="28A39D31" w14:textId="27D23356" w:rsidR="00484A9E" w:rsidRPr="00B468CC" w:rsidRDefault="00484A9E" w:rsidP="00C93582">
      <w:pPr>
        <w:spacing w:line="360" w:lineRule="auto"/>
        <w:rPr>
          <w:rFonts w:ascii="Times New Roman" w:hAnsi="Times New Roman" w:cs="Times New Roman"/>
          <w:szCs w:val="20"/>
        </w:rPr>
      </w:pPr>
    </w:p>
    <w:p w14:paraId="460833DC" w14:textId="43BA574D" w:rsidR="00484A9E" w:rsidRPr="00B468CC" w:rsidRDefault="00484A9E" w:rsidP="00C93582">
      <w:pPr>
        <w:spacing w:line="360" w:lineRule="auto"/>
        <w:rPr>
          <w:rFonts w:ascii="Times New Roman" w:hAnsi="Times New Roman" w:cs="Times New Roman"/>
          <w:szCs w:val="20"/>
        </w:rPr>
      </w:pPr>
    </w:p>
    <w:p w14:paraId="5EB3F4FF" w14:textId="38CAB42D" w:rsidR="00484A9E" w:rsidRPr="00B468CC" w:rsidRDefault="00484A9E" w:rsidP="00C93582">
      <w:pPr>
        <w:spacing w:line="360" w:lineRule="auto"/>
        <w:rPr>
          <w:rFonts w:ascii="Times New Roman" w:hAnsi="Times New Roman" w:cs="Times New Roman"/>
          <w:szCs w:val="20"/>
        </w:rPr>
      </w:pPr>
    </w:p>
    <w:p w14:paraId="536EFE82" w14:textId="6426AB19" w:rsidR="00484A9E" w:rsidRPr="00B468CC" w:rsidRDefault="00484A9E" w:rsidP="00C93582">
      <w:pPr>
        <w:spacing w:line="360" w:lineRule="auto"/>
        <w:rPr>
          <w:rFonts w:ascii="Times New Roman" w:hAnsi="Times New Roman" w:cs="Times New Roman"/>
          <w:szCs w:val="20"/>
        </w:rPr>
      </w:pPr>
    </w:p>
    <w:p w14:paraId="3A7ED12C" w14:textId="2E2B5ED3" w:rsidR="00484A9E" w:rsidRPr="00B468CC" w:rsidRDefault="00484A9E" w:rsidP="00C93582">
      <w:pPr>
        <w:spacing w:line="360" w:lineRule="auto"/>
        <w:rPr>
          <w:rFonts w:ascii="Times New Roman" w:hAnsi="Times New Roman" w:cs="Times New Roman"/>
          <w:szCs w:val="20"/>
        </w:rPr>
      </w:pPr>
    </w:p>
    <w:p w14:paraId="50E19653" w14:textId="7950C78A" w:rsidR="00484A9E" w:rsidRPr="00B468CC" w:rsidRDefault="00484A9E" w:rsidP="00C93582">
      <w:pPr>
        <w:spacing w:line="360" w:lineRule="auto"/>
        <w:rPr>
          <w:rFonts w:ascii="Times New Roman" w:hAnsi="Times New Roman" w:cs="Times New Roman"/>
          <w:szCs w:val="20"/>
        </w:rPr>
      </w:pPr>
    </w:p>
    <w:p w14:paraId="2B03EDB9" w14:textId="50C39DF5" w:rsidR="00484A9E" w:rsidRPr="00B468CC" w:rsidRDefault="00484A9E" w:rsidP="00C93582">
      <w:pPr>
        <w:spacing w:line="360" w:lineRule="auto"/>
        <w:rPr>
          <w:rFonts w:ascii="Times New Roman" w:hAnsi="Times New Roman" w:cs="Times New Roman"/>
          <w:szCs w:val="20"/>
        </w:rPr>
      </w:pPr>
    </w:p>
    <w:p w14:paraId="7B8FB257" w14:textId="52B9BADA" w:rsidR="00484A9E" w:rsidRPr="00B468CC" w:rsidRDefault="00484A9E" w:rsidP="00C93582">
      <w:pPr>
        <w:spacing w:line="360" w:lineRule="auto"/>
        <w:rPr>
          <w:rFonts w:ascii="Times New Roman" w:hAnsi="Times New Roman" w:cs="Times New Roman"/>
          <w:szCs w:val="20"/>
        </w:rPr>
      </w:pPr>
    </w:p>
    <w:p w14:paraId="3A4211CA" w14:textId="13B14EFF" w:rsidR="00484A9E" w:rsidRPr="00B468CC" w:rsidRDefault="00484A9E" w:rsidP="00C93582">
      <w:pPr>
        <w:spacing w:line="360" w:lineRule="auto"/>
        <w:rPr>
          <w:rFonts w:ascii="Times New Roman" w:hAnsi="Times New Roman" w:cs="Times New Roman"/>
          <w:szCs w:val="20"/>
        </w:rPr>
      </w:pPr>
    </w:p>
    <w:p w14:paraId="14305399" w14:textId="1D03C896" w:rsidR="00484A9E" w:rsidRPr="00B468CC" w:rsidRDefault="00484A9E" w:rsidP="00C93582">
      <w:pPr>
        <w:spacing w:line="360" w:lineRule="auto"/>
        <w:rPr>
          <w:rFonts w:ascii="Times New Roman" w:hAnsi="Times New Roman" w:cs="Times New Roman"/>
          <w:szCs w:val="20"/>
        </w:rPr>
      </w:pPr>
    </w:p>
    <w:p w14:paraId="3532D837" w14:textId="7A9D98E2" w:rsidR="00484A9E" w:rsidRPr="00B468CC" w:rsidRDefault="00484A9E" w:rsidP="00C93582">
      <w:pPr>
        <w:spacing w:line="360" w:lineRule="auto"/>
        <w:rPr>
          <w:rFonts w:ascii="Times New Roman" w:hAnsi="Times New Roman" w:cs="Times New Roman"/>
          <w:szCs w:val="20"/>
        </w:rPr>
      </w:pPr>
    </w:p>
    <w:p w14:paraId="0AFF0D51" w14:textId="75AE8F99" w:rsidR="00484A9E" w:rsidRPr="00B468CC" w:rsidRDefault="00484A9E" w:rsidP="00C93582">
      <w:pPr>
        <w:spacing w:line="360" w:lineRule="auto"/>
        <w:rPr>
          <w:rFonts w:ascii="Times New Roman" w:hAnsi="Times New Roman" w:cs="Times New Roman"/>
          <w:szCs w:val="20"/>
        </w:rPr>
      </w:pPr>
    </w:p>
    <w:p w14:paraId="44C7E31B" w14:textId="43606CD5" w:rsidR="00484A9E" w:rsidRPr="00B468CC" w:rsidRDefault="00484A9E" w:rsidP="00C93582">
      <w:pPr>
        <w:spacing w:line="360" w:lineRule="auto"/>
        <w:rPr>
          <w:rFonts w:ascii="Times New Roman" w:hAnsi="Times New Roman" w:cs="Times New Roman"/>
          <w:szCs w:val="20"/>
        </w:rPr>
      </w:pPr>
    </w:p>
    <w:p w14:paraId="653C020A" w14:textId="4A273198" w:rsidR="00484A9E" w:rsidRPr="00B468CC" w:rsidRDefault="00484A9E" w:rsidP="00C93582">
      <w:pPr>
        <w:spacing w:line="360" w:lineRule="auto"/>
        <w:rPr>
          <w:rFonts w:ascii="Times New Roman" w:hAnsi="Times New Roman" w:cs="Times New Roman"/>
          <w:szCs w:val="20"/>
        </w:rPr>
      </w:pPr>
    </w:p>
    <w:p w14:paraId="5CA666A3" w14:textId="76BC73EC" w:rsidR="00484A9E" w:rsidRPr="00B468CC" w:rsidRDefault="00484A9E" w:rsidP="00C93582">
      <w:pPr>
        <w:spacing w:line="360" w:lineRule="auto"/>
        <w:rPr>
          <w:rFonts w:ascii="Times New Roman" w:hAnsi="Times New Roman" w:cs="Times New Roman"/>
          <w:szCs w:val="20"/>
        </w:rPr>
      </w:pPr>
    </w:p>
    <w:p w14:paraId="36B8167A" w14:textId="4F4315F8" w:rsidR="00484A9E" w:rsidRPr="00B468CC" w:rsidRDefault="00484A9E" w:rsidP="00C93582">
      <w:pPr>
        <w:spacing w:line="360" w:lineRule="auto"/>
        <w:rPr>
          <w:rFonts w:ascii="Times New Roman" w:hAnsi="Times New Roman" w:cs="Times New Roman"/>
          <w:szCs w:val="20"/>
        </w:rPr>
      </w:pPr>
    </w:p>
    <w:p w14:paraId="5BAEA827" w14:textId="5675D0EF" w:rsidR="00484A9E" w:rsidRPr="00B468CC" w:rsidRDefault="00484A9E" w:rsidP="00C93582">
      <w:pPr>
        <w:spacing w:line="360" w:lineRule="auto"/>
        <w:rPr>
          <w:rFonts w:ascii="Times New Roman" w:hAnsi="Times New Roman" w:cs="Times New Roman"/>
          <w:szCs w:val="20"/>
        </w:rPr>
      </w:pPr>
    </w:p>
    <w:p w14:paraId="00DD48D4" w14:textId="443FA4FD" w:rsidR="00484A9E" w:rsidRPr="00B468CC" w:rsidRDefault="00484A9E" w:rsidP="00C93582">
      <w:pPr>
        <w:spacing w:line="360" w:lineRule="auto"/>
        <w:rPr>
          <w:rFonts w:ascii="Times New Roman" w:hAnsi="Times New Roman" w:cs="Times New Roman"/>
          <w:szCs w:val="20"/>
        </w:rPr>
      </w:pPr>
    </w:p>
    <w:p w14:paraId="58A94BB0" w14:textId="71C972B4" w:rsidR="00484A9E" w:rsidRPr="00B468CC" w:rsidRDefault="00484A9E" w:rsidP="00C93582">
      <w:pPr>
        <w:spacing w:line="360" w:lineRule="auto"/>
        <w:rPr>
          <w:rFonts w:ascii="Times New Roman" w:hAnsi="Times New Roman" w:cs="Times New Roman"/>
          <w:szCs w:val="20"/>
        </w:rPr>
      </w:pPr>
    </w:p>
    <w:p w14:paraId="58426670" w14:textId="0660CB0E" w:rsidR="00484A9E" w:rsidRPr="00B468CC" w:rsidRDefault="00484A9E" w:rsidP="00C93582">
      <w:pPr>
        <w:spacing w:line="360" w:lineRule="auto"/>
        <w:rPr>
          <w:rFonts w:ascii="Times New Roman" w:hAnsi="Times New Roman" w:cs="Times New Roman"/>
          <w:szCs w:val="20"/>
        </w:rPr>
      </w:pPr>
    </w:p>
    <w:p w14:paraId="4A5A8EEF" w14:textId="0F2A3F2B" w:rsidR="00484A9E" w:rsidRPr="00B468CC" w:rsidRDefault="00484A9E" w:rsidP="00C93582">
      <w:pPr>
        <w:spacing w:line="360" w:lineRule="auto"/>
        <w:rPr>
          <w:rFonts w:ascii="Times New Roman" w:hAnsi="Times New Roman" w:cs="Times New Roman"/>
          <w:szCs w:val="20"/>
        </w:rPr>
      </w:pPr>
    </w:p>
    <w:p w14:paraId="63148E89" w14:textId="15E6094E" w:rsidR="00484A9E" w:rsidRPr="00B468CC" w:rsidRDefault="00484A9E" w:rsidP="00484A9E">
      <w:pPr>
        <w:spacing w:line="360" w:lineRule="auto"/>
        <w:rPr>
          <w:rFonts w:ascii="Times New Roman" w:hAnsi="Times New Roman" w:cs="Times New Roman"/>
          <w:szCs w:val="20"/>
        </w:rPr>
      </w:pPr>
      <w:r w:rsidRPr="00B468CC">
        <w:rPr>
          <w:rFonts w:ascii="Times New Roman" w:hAnsi="Times New Roman" w:cs="Times New Roman"/>
          <w:b/>
          <w:bCs/>
          <w:szCs w:val="20"/>
        </w:rPr>
        <w:lastRenderedPageBreak/>
        <w:t>Supplementary Table S3.</w:t>
      </w:r>
      <w:r w:rsidRPr="00B468CC">
        <w:rPr>
          <w:rFonts w:ascii="Times New Roman" w:hAnsi="Times New Roman" w:cs="Times New Roman"/>
          <w:szCs w:val="20"/>
        </w:rPr>
        <w:t xml:space="preserve"> Logistic regression analysis for primary and secondary outcomes </w:t>
      </w:r>
      <w:r w:rsidR="00D7101D" w:rsidRPr="00B468CC">
        <w:rPr>
          <w:rFonts w:ascii="Times New Roman" w:hAnsi="Times New Roman" w:cs="Times New Roman"/>
          <w:szCs w:val="20"/>
        </w:rPr>
        <w:t>in the</w:t>
      </w:r>
      <w:r w:rsidRPr="00B468CC">
        <w:rPr>
          <w:rFonts w:ascii="Times New Roman" w:hAnsi="Times New Roman" w:cs="Times New Roman"/>
          <w:szCs w:val="20"/>
        </w:rPr>
        <w:t xml:space="preserve"> </w:t>
      </w:r>
      <w:r w:rsidR="000D3A52" w:rsidRPr="00B468CC">
        <w:rPr>
          <w:rFonts w:ascii="Times New Roman" w:hAnsi="Times New Roman" w:cs="Times New Roman"/>
          <w:szCs w:val="20"/>
        </w:rPr>
        <w:t>u</w:t>
      </w:r>
      <w:r w:rsidRPr="00B468CC">
        <w:rPr>
          <w:rFonts w:ascii="Times New Roman" w:eastAsia="맑은 고딕" w:hAnsi="Times New Roman" w:cs="Times New Roman"/>
          <w:szCs w:val="20"/>
        </w:rPr>
        <w:t>se of facility before admission group.</w:t>
      </w:r>
    </w:p>
    <w:tbl>
      <w:tblPr>
        <w:tblW w:w="893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01"/>
        <w:gridCol w:w="1560"/>
        <w:gridCol w:w="850"/>
        <w:gridCol w:w="1559"/>
        <w:gridCol w:w="851"/>
        <w:gridCol w:w="1701"/>
        <w:gridCol w:w="709"/>
      </w:tblGrid>
      <w:tr w:rsidR="00B468CC" w:rsidRPr="00B468CC" w14:paraId="54226EE3" w14:textId="77777777" w:rsidTr="006919DB">
        <w:trPr>
          <w:trHeight w:val="348"/>
        </w:trPr>
        <w:tc>
          <w:tcPr>
            <w:tcW w:w="170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6AD0ADE" w14:textId="77777777" w:rsidR="00484A9E" w:rsidRPr="00B468CC" w:rsidRDefault="00484A9E" w:rsidP="006919D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468CC">
              <w:rPr>
                <w:rFonts w:ascii="Times New Roman" w:eastAsia="맑은 고딕" w:hAnsi="Times New Roman" w:cs="Times New Roman"/>
                <w:kern w:val="0"/>
                <w:szCs w:val="20"/>
              </w:rPr>
              <w:t>Age groups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86AC1B" w14:textId="77777777" w:rsidR="00484A9E" w:rsidRPr="00B468CC" w:rsidRDefault="00484A9E" w:rsidP="006919D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468CC">
              <w:rPr>
                <w:rFonts w:ascii="Times New Roman" w:eastAsia="맑은 고딕" w:hAnsi="Times New Roman" w:cs="Times New Roman"/>
                <w:kern w:val="0"/>
                <w:szCs w:val="20"/>
              </w:rPr>
              <w:t>&lt;65 years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857042" w14:textId="77777777" w:rsidR="00484A9E" w:rsidRPr="00B468CC" w:rsidRDefault="00484A9E" w:rsidP="006919D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468CC">
              <w:rPr>
                <w:rFonts w:ascii="Times New Roman" w:eastAsia="맑은 고딕" w:hAnsi="Times New Roman" w:cs="Times New Roman"/>
                <w:kern w:val="0"/>
                <w:szCs w:val="20"/>
              </w:rPr>
              <w:t>65</w:t>
            </w:r>
            <w:r w:rsidRPr="00B468CC">
              <w:rPr>
                <w:rFonts w:ascii="Times New Roman" w:eastAsia="맑은 고딕" w:hAnsi="Times New Roman" w:cs="Times New Roman"/>
                <w:szCs w:val="20"/>
              </w:rPr>
              <w:t>–</w:t>
            </w:r>
            <w:r w:rsidRPr="00B468CC">
              <w:rPr>
                <w:rFonts w:ascii="Times New Roman" w:eastAsia="맑은 고딕" w:hAnsi="Times New Roman" w:cs="Times New Roman"/>
                <w:kern w:val="0"/>
                <w:szCs w:val="20"/>
              </w:rPr>
              <w:t>79 years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3075C1" w14:textId="77777777" w:rsidR="00484A9E" w:rsidRPr="00B468CC" w:rsidRDefault="00484A9E" w:rsidP="006919D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468CC">
              <w:rPr>
                <w:rFonts w:ascii="Times New Roman" w:hAnsi="Times New Roman" w:cs="Times New Roman" w:hint="eastAsia"/>
                <w:szCs w:val="20"/>
              </w:rPr>
              <w:t>≥</w:t>
            </w:r>
            <w:r w:rsidRPr="00B468CC">
              <w:rPr>
                <w:rFonts w:ascii="Times New Roman" w:eastAsia="맑은 고딕" w:hAnsi="Times New Roman" w:cs="Times New Roman"/>
                <w:kern w:val="0"/>
                <w:szCs w:val="20"/>
              </w:rPr>
              <w:t>80 years</w:t>
            </w:r>
          </w:p>
        </w:tc>
      </w:tr>
      <w:tr w:rsidR="00B468CC" w:rsidRPr="00B468CC" w14:paraId="3A568D7D" w14:textId="77777777" w:rsidTr="00FB41B5">
        <w:trPr>
          <w:trHeight w:val="348"/>
        </w:trPr>
        <w:tc>
          <w:tcPr>
            <w:tcW w:w="170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804EB62" w14:textId="77777777" w:rsidR="00484A9E" w:rsidRPr="00B468CC" w:rsidRDefault="00484A9E" w:rsidP="006919D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C6DE2C" w14:textId="77777777" w:rsidR="00484A9E" w:rsidRPr="00B468CC" w:rsidRDefault="00484A9E" w:rsidP="006919D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468CC">
              <w:rPr>
                <w:rFonts w:ascii="Times New Roman" w:eastAsia="맑은 고딕" w:hAnsi="Times New Roman" w:cs="Times New Roman"/>
                <w:kern w:val="0"/>
                <w:szCs w:val="20"/>
              </w:rPr>
              <w:t>95% CI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463A72" w14:textId="77777777" w:rsidR="00484A9E" w:rsidRPr="00B468CC" w:rsidRDefault="00484A9E" w:rsidP="006919D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468CC">
              <w:rPr>
                <w:rFonts w:ascii="Times New Roman" w:eastAsia="맑은 고딕" w:hAnsi="Times New Roman" w:cs="Times New Roman"/>
                <w:kern w:val="0"/>
                <w:szCs w:val="20"/>
              </w:rPr>
              <w:t>p-valu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3CCFA7" w14:textId="77777777" w:rsidR="00484A9E" w:rsidRPr="00B468CC" w:rsidRDefault="00484A9E" w:rsidP="006919D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468CC">
              <w:rPr>
                <w:rFonts w:ascii="Times New Roman" w:eastAsia="맑은 고딕" w:hAnsi="Times New Roman" w:cs="Times New Roman"/>
                <w:kern w:val="0"/>
                <w:szCs w:val="20"/>
              </w:rPr>
              <w:t>95% CI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F701E6" w14:textId="77777777" w:rsidR="00484A9E" w:rsidRPr="00B468CC" w:rsidRDefault="00484A9E" w:rsidP="006919D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468CC">
              <w:rPr>
                <w:rFonts w:ascii="Times New Roman" w:eastAsia="맑은 고딕" w:hAnsi="Times New Roman" w:cs="Times New Roman"/>
                <w:kern w:val="0"/>
                <w:szCs w:val="20"/>
              </w:rPr>
              <w:t>p-valu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10B24A" w14:textId="77777777" w:rsidR="00484A9E" w:rsidRPr="00B468CC" w:rsidRDefault="00484A9E" w:rsidP="006919D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468CC">
              <w:rPr>
                <w:rFonts w:ascii="Times New Roman" w:eastAsia="맑은 고딕" w:hAnsi="Times New Roman" w:cs="Times New Roman"/>
                <w:kern w:val="0"/>
                <w:szCs w:val="20"/>
              </w:rPr>
              <w:t>95% CI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94A3A4" w14:textId="77777777" w:rsidR="00484A9E" w:rsidRPr="00B468CC" w:rsidRDefault="00484A9E" w:rsidP="006919D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468CC">
              <w:rPr>
                <w:rFonts w:ascii="Times New Roman" w:eastAsia="맑은 고딕" w:hAnsi="Times New Roman" w:cs="Times New Roman"/>
                <w:kern w:val="0"/>
                <w:szCs w:val="20"/>
              </w:rPr>
              <w:t>p-value</w:t>
            </w:r>
          </w:p>
        </w:tc>
      </w:tr>
      <w:tr w:rsidR="00B468CC" w:rsidRPr="00B468CC" w14:paraId="386AC595" w14:textId="77777777" w:rsidTr="00FB41B5">
        <w:trPr>
          <w:trHeight w:val="34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ED61E" w14:textId="77777777" w:rsidR="00484A9E" w:rsidRPr="00B468CC" w:rsidRDefault="00484A9E" w:rsidP="006919D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468CC">
              <w:rPr>
                <w:rFonts w:ascii="Times New Roman" w:eastAsia="맑은 고딕" w:hAnsi="Times New Roman" w:cs="Times New Roman"/>
                <w:kern w:val="0"/>
                <w:szCs w:val="20"/>
              </w:rPr>
              <w:t>28-days mortality, no (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E91159" w14:textId="36476D0F" w:rsidR="00484A9E" w:rsidRPr="00B468CC" w:rsidRDefault="00B03188" w:rsidP="006919D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468C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3</w:t>
            </w:r>
            <w:r w:rsidRPr="00B468CC">
              <w:rPr>
                <w:rFonts w:ascii="Times New Roman" w:eastAsia="맑은 고딕" w:hAnsi="Times New Roman" w:cs="Times New Roman"/>
                <w:kern w:val="0"/>
                <w:szCs w:val="20"/>
              </w:rPr>
              <w:t>0 / 138 (21.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4B2BA5" w14:textId="77777777" w:rsidR="00484A9E" w:rsidRPr="00B468CC" w:rsidRDefault="00484A9E" w:rsidP="006919D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D62823" w14:textId="7076B758" w:rsidR="00484A9E" w:rsidRPr="00B468CC" w:rsidRDefault="00B03188" w:rsidP="006919D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468C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3</w:t>
            </w:r>
            <w:r w:rsidRPr="00B468CC">
              <w:rPr>
                <w:rFonts w:ascii="Times New Roman" w:eastAsia="맑은 고딕" w:hAnsi="Times New Roman" w:cs="Times New Roman"/>
                <w:kern w:val="0"/>
                <w:szCs w:val="20"/>
              </w:rPr>
              <w:t>6 / 131 (27.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CEC6B1" w14:textId="77777777" w:rsidR="00484A9E" w:rsidRPr="00B468CC" w:rsidRDefault="00484A9E" w:rsidP="006919D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A9576E" w14:textId="74D270B1" w:rsidR="00484A9E" w:rsidRPr="00B468CC" w:rsidRDefault="00B03188" w:rsidP="006919D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468C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1</w:t>
            </w:r>
            <w:r w:rsidRPr="00B468CC">
              <w:rPr>
                <w:rFonts w:ascii="Times New Roman" w:eastAsia="맑은 고딕" w:hAnsi="Times New Roman" w:cs="Times New Roman"/>
                <w:kern w:val="0"/>
                <w:szCs w:val="20"/>
              </w:rPr>
              <w:t>4 / 46 (30.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BFCB6" w14:textId="77777777" w:rsidR="00484A9E" w:rsidRPr="00B468CC" w:rsidRDefault="00484A9E" w:rsidP="006919D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B468CC" w:rsidRPr="00B468CC" w14:paraId="348F4D4A" w14:textId="77777777" w:rsidTr="00FB41B5">
        <w:trPr>
          <w:trHeight w:val="34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ABB85" w14:textId="77777777" w:rsidR="00484A9E" w:rsidRPr="00B468CC" w:rsidRDefault="00484A9E" w:rsidP="006919D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8C7B7" w14:textId="77777777" w:rsidR="00484A9E" w:rsidRPr="00B468CC" w:rsidRDefault="00484A9E" w:rsidP="006919D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28E9F" w14:textId="77777777" w:rsidR="00484A9E" w:rsidRPr="00B468CC" w:rsidRDefault="00484A9E" w:rsidP="006919D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64D1D" w14:textId="77777777" w:rsidR="00484A9E" w:rsidRPr="00B468CC" w:rsidRDefault="00484A9E" w:rsidP="006919D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94C31" w14:textId="77777777" w:rsidR="00484A9E" w:rsidRPr="00B468CC" w:rsidRDefault="00484A9E" w:rsidP="006919D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CDAE7" w14:textId="77777777" w:rsidR="00484A9E" w:rsidRPr="00B468CC" w:rsidRDefault="00484A9E" w:rsidP="006919D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6A75C" w14:textId="77777777" w:rsidR="00484A9E" w:rsidRPr="00B468CC" w:rsidRDefault="00484A9E" w:rsidP="006919D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B468CC" w:rsidRPr="00B468CC" w14:paraId="7462C836" w14:textId="77777777" w:rsidTr="00FB41B5">
        <w:trPr>
          <w:trHeight w:val="34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4D3B1" w14:textId="77777777" w:rsidR="00484A9E" w:rsidRPr="00B468CC" w:rsidRDefault="00484A9E" w:rsidP="006919D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468CC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 O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A15E8" w14:textId="77777777" w:rsidR="00484A9E" w:rsidRPr="00B468CC" w:rsidRDefault="00484A9E" w:rsidP="006919D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468CC">
              <w:rPr>
                <w:rFonts w:ascii="Times New Roman" w:eastAsia="맑은 고딕" w:hAnsi="Times New Roman" w:cs="Times New Roman"/>
                <w:kern w:val="0"/>
                <w:szCs w:val="20"/>
              </w:rPr>
              <w:t>1.0 (ref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70846" w14:textId="77777777" w:rsidR="00484A9E" w:rsidRPr="00B468CC" w:rsidRDefault="00484A9E" w:rsidP="006919D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85389B" w14:textId="6AEE12FB" w:rsidR="00484A9E" w:rsidRPr="00B468CC" w:rsidRDefault="006B624F" w:rsidP="006919D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468C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1</w:t>
            </w:r>
            <w:r w:rsidRPr="00B468CC">
              <w:rPr>
                <w:rFonts w:ascii="Times New Roman" w:eastAsia="맑은 고딕" w:hAnsi="Times New Roman" w:cs="Times New Roman"/>
                <w:kern w:val="0"/>
                <w:szCs w:val="20"/>
              </w:rPr>
              <w:t>.36 (0.78–2.3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D942B6" w14:textId="1D8147AE" w:rsidR="00484A9E" w:rsidRPr="00B468CC" w:rsidRDefault="006B624F" w:rsidP="006919D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468C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</w:t>
            </w:r>
            <w:r w:rsidRPr="00B468CC">
              <w:rPr>
                <w:rFonts w:ascii="Times New Roman" w:eastAsia="맑은 고딕" w:hAnsi="Times New Roman" w:cs="Times New Roman"/>
                <w:kern w:val="0"/>
                <w:szCs w:val="20"/>
              </w:rPr>
              <w:t>.2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E126FF" w14:textId="466B9BC4" w:rsidR="00484A9E" w:rsidRPr="00B468CC" w:rsidRDefault="000B7A89" w:rsidP="006919D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468C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1</w:t>
            </w:r>
            <w:r w:rsidRPr="00B468CC">
              <w:rPr>
                <w:rFonts w:ascii="Times New Roman" w:eastAsia="맑은 고딕" w:hAnsi="Times New Roman" w:cs="Times New Roman"/>
                <w:kern w:val="0"/>
                <w:szCs w:val="20"/>
              </w:rPr>
              <w:t>.58 (0.75–3.3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A1C72C" w14:textId="78CF7F28" w:rsidR="00484A9E" w:rsidRPr="00B468CC" w:rsidRDefault="000B7A89" w:rsidP="006919D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468C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</w:t>
            </w:r>
            <w:r w:rsidRPr="00B468CC">
              <w:rPr>
                <w:rFonts w:ascii="Times New Roman" w:eastAsia="맑은 고딕" w:hAnsi="Times New Roman" w:cs="Times New Roman"/>
                <w:kern w:val="0"/>
                <w:szCs w:val="20"/>
              </w:rPr>
              <w:t>.233</w:t>
            </w:r>
          </w:p>
        </w:tc>
      </w:tr>
      <w:tr w:rsidR="00B468CC" w:rsidRPr="00B468CC" w14:paraId="0F227EB5" w14:textId="77777777" w:rsidTr="00FB41B5">
        <w:trPr>
          <w:trHeight w:val="348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A7A8AC" w14:textId="77777777" w:rsidR="00484A9E" w:rsidRPr="00B468CC" w:rsidRDefault="00484A9E" w:rsidP="006919D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468CC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 </w:t>
            </w:r>
            <w:proofErr w:type="spellStart"/>
            <w:r w:rsidRPr="00B468CC">
              <w:rPr>
                <w:rFonts w:ascii="Times New Roman" w:eastAsia="맑은 고딕" w:hAnsi="Times New Roman" w:cs="Times New Roman"/>
                <w:kern w:val="0"/>
                <w:szCs w:val="20"/>
              </w:rPr>
              <w:t>aOR</w:t>
            </w:r>
            <w:proofErr w:type="spellEnd"/>
            <w:r w:rsidRPr="00B468CC">
              <w:rPr>
                <w:rFonts w:ascii="Times New Roman" w:eastAsia="맑은 고딕" w:hAnsi="Times New Roman" w:cs="Times New Roman"/>
                <w:kern w:val="0"/>
                <w:szCs w:val="20"/>
              </w:rPr>
              <w:t>*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FE7513" w14:textId="77777777" w:rsidR="00484A9E" w:rsidRPr="00B468CC" w:rsidRDefault="00484A9E" w:rsidP="006919D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468CC">
              <w:rPr>
                <w:rFonts w:ascii="Times New Roman" w:eastAsia="맑은 고딕" w:hAnsi="Times New Roman" w:cs="Times New Roman"/>
                <w:kern w:val="0"/>
                <w:szCs w:val="20"/>
              </w:rPr>
              <w:t>1.0 (ref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DE2249" w14:textId="77777777" w:rsidR="00484A9E" w:rsidRPr="00B468CC" w:rsidRDefault="00484A9E" w:rsidP="006919D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468C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6D60FD3" w14:textId="7335D82F" w:rsidR="00484A9E" w:rsidRPr="00B468CC" w:rsidRDefault="00265EE2" w:rsidP="006919D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468C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</w:t>
            </w:r>
            <w:r w:rsidRPr="00B468CC">
              <w:rPr>
                <w:rFonts w:ascii="Times New Roman" w:eastAsia="맑은 고딕" w:hAnsi="Times New Roman" w:cs="Times New Roman"/>
                <w:kern w:val="0"/>
                <w:szCs w:val="20"/>
              </w:rPr>
              <w:t>.92 (0.46–1.85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D2A1288" w14:textId="02497266" w:rsidR="00484A9E" w:rsidRPr="00B468CC" w:rsidRDefault="00265EE2" w:rsidP="006919D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468C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</w:t>
            </w:r>
            <w:r w:rsidRPr="00B468CC">
              <w:rPr>
                <w:rFonts w:ascii="Times New Roman" w:eastAsia="맑은 고딕" w:hAnsi="Times New Roman" w:cs="Times New Roman"/>
                <w:kern w:val="0"/>
                <w:szCs w:val="20"/>
              </w:rPr>
              <w:t>.82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215AF12" w14:textId="085031A6" w:rsidR="00484A9E" w:rsidRPr="00B468CC" w:rsidRDefault="00FB41B5" w:rsidP="006919D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468C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</w:t>
            </w:r>
            <w:r w:rsidRPr="00B468CC">
              <w:rPr>
                <w:rFonts w:ascii="Times New Roman" w:eastAsia="맑은 고딕" w:hAnsi="Times New Roman" w:cs="Times New Roman"/>
                <w:kern w:val="0"/>
                <w:szCs w:val="20"/>
              </w:rPr>
              <w:t>.91 (0.36–2.30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E9F9D7" w14:textId="467C9125" w:rsidR="00484A9E" w:rsidRPr="00B468CC" w:rsidRDefault="00FB41B5" w:rsidP="006919D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468C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</w:t>
            </w:r>
            <w:r w:rsidRPr="00B468CC">
              <w:rPr>
                <w:rFonts w:ascii="Times New Roman" w:eastAsia="맑은 고딕" w:hAnsi="Times New Roman" w:cs="Times New Roman"/>
                <w:kern w:val="0"/>
                <w:szCs w:val="20"/>
              </w:rPr>
              <w:t>.840</w:t>
            </w:r>
          </w:p>
        </w:tc>
      </w:tr>
      <w:tr w:rsidR="00B468CC" w:rsidRPr="00B468CC" w14:paraId="54D514DC" w14:textId="77777777" w:rsidTr="00FB41B5">
        <w:trPr>
          <w:trHeight w:val="34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391D0" w14:textId="77777777" w:rsidR="00484A9E" w:rsidRPr="00B468CC" w:rsidRDefault="00484A9E" w:rsidP="006919D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468CC">
              <w:rPr>
                <w:rFonts w:ascii="Times New Roman" w:eastAsia="맑은 고딕" w:hAnsi="Times New Roman" w:cs="Times New Roman"/>
                <w:kern w:val="0"/>
                <w:szCs w:val="20"/>
              </w:rPr>
              <w:t>90-days mortality, no (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DDAAE9" w14:textId="6CC43F39" w:rsidR="00484A9E" w:rsidRPr="00B468CC" w:rsidRDefault="00B03188" w:rsidP="006919D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468C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4</w:t>
            </w:r>
            <w:r w:rsidRPr="00B468CC">
              <w:rPr>
                <w:rFonts w:ascii="Times New Roman" w:eastAsia="맑은 고딕" w:hAnsi="Times New Roman" w:cs="Times New Roman"/>
                <w:kern w:val="0"/>
                <w:szCs w:val="20"/>
              </w:rPr>
              <w:t>2 / 138 (30.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F27806" w14:textId="77777777" w:rsidR="00484A9E" w:rsidRPr="00B468CC" w:rsidRDefault="00484A9E" w:rsidP="006919D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F34DAF" w14:textId="3E9B2EBE" w:rsidR="00484A9E" w:rsidRPr="00B468CC" w:rsidRDefault="00B03188" w:rsidP="006919D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468C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4</w:t>
            </w:r>
            <w:r w:rsidRPr="00B468CC">
              <w:rPr>
                <w:rFonts w:ascii="Times New Roman" w:eastAsia="맑은 고딕" w:hAnsi="Times New Roman" w:cs="Times New Roman"/>
                <w:kern w:val="0"/>
                <w:szCs w:val="20"/>
              </w:rPr>
              <w:t>8 / 131 (36.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F7DB56" w14:textId="77777777" w:rsidR="00484A9E" w:rsidRPr="00B468CC" w:rsidRDefault="00484A9E" w:rsidP="006919D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A644E3" w14:textId="7B79819C" w:rsidR="00484A9E" w:rsidRPr="00B468CC" w:rsidRDefault="00B03188" w:rsidP="006919D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468C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1</w:t>
            </w:r>
            <w:r w:rsidRPr="00B468CC">
              <w:rPr>
                <w:rFonts w:ascii="Times New Roman" w:eastAsia="맑은 고딕" w:hAnsi="Times New Roman" w:cs="Times New Roman"/>
                <w:kern w:val="0"/>
                <w:szCs w:val="20"/>
              </w:rPr>
              <w:t>6 / 46 (34.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D9FB7" w14:textId="77777777" w:rsidR="00484A9E" w:rsidRPr="00B468CC" w:rsidRDefault="00484A9E" w:rsidP="006919D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B468CC" w:rsidRPr="00B468CC" w14:paraId="5E935E10" w14:textId="77777777" w:rsidTr="00FB41B5">
        <w:trPr>
          <w:trHeight w:val="34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E0C8C" w14:textId="77777777" w:rsidR="00484A9E" w:rsidRPr="00B468CC" w:rsidRDefault="00484A9E" w:rsidP="006919D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41B6C" w14:textId="77777777" w:rsidR="00484A9E" w:rsidRPr="00B468CC" w:rsidRDefault="00484A9E" w:rsidP="006919D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CB96D" w14:textId="77777777" w:rsidR="00484A9E" w:rsidRPr="00B468CC" w:rsidRDefault="00484A9E" w:rsidP="006919D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27779" w14:textId="77777777" w:rsidR="00484A9E" w:rsidRPr="00B468CC" w:rsidRDefault="00484A9E" w:rsidP="006919D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E0D97" w14:textId="77777777" w:rsidR="00484A9E" w:rsidRPr="00B468CC" w:rsidRDefault="00484A9E" w:rsidP="006919D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C08E9" w14:textId="77777777" w:rsidR="00484A9E" w:rsidRPr="00B468CC" w:rsidRDefault="00484A9E" w:rsidP="006919D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EAF2E" w14:textId="77777777" w:rsidR="00484A9E" w:rsidRPr="00B468CC" w:rsidRDefault="00484A9E" w:rsidP="006919D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B468CC" w:rsidRPr="00B468CC" w14:paraId="1D3E4830" w14:textId="77777777" w:rsidTr="00FB41B5">
        <w:trPr>
          <w:trHeight w:val="34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C6A72" w14:textId="77777777" w:rsidR="00484A9E" w:rsidRPr="00B468CC" w:rsidRDefault="00484A9E" w:rsidP="006919D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468CC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 O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C8110" w14:textId="77777777" w:rsidR="00484A9E" w:rsidRPr="00B468CC" w:rsidRDefault="00484A9E" w:rsidP="006919D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468CC">
              <w:rPr>
                <w:rFonts w:ascii="Times New Roman" w:eastAsia="맑은 고딕" w:hAnsi="Times New Roman" w:cs="Times New Roman"/>
                <w:kern w:val="0"/>
                <w:szCs w:val="20"/>
              </w:rPr>
              <w:t>1.0 (ref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02100" w14:textId="77777777" w:rsidR="00484A9E" w:rsidRPr="00B468CC" w:rsidRDefault="00484A9E" w:rsidP="006919D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0EBCD7" w14:textId="5ACF4084" w:rsidR="00484A9E" w:rsidRPr="00B468CC" w:rsidRDefault="006B624F" w:rsidP="006919D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468C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1</w:t>
            </w:r>
            <w:r w:rsidRPr="00B468CC">
              <w:rPr>
                <w:rFonts w:ascii="Times New Roman" w:eastAsia="맑은 고딕" w:hAnsi="Times New Roman" w:cs="Times New Roman"/>
                <w:kern w:val="0"/>
                <w:szCs w:val="20"/>
              </w:rPr>
              <w:t>.32 (0.80–2.2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6F54A8" w14:textId="45B198B6" w:rsidR="00484A9E" w:rsidRPr="00B468CC" w:rsidRDefault="006B624F" w:rsidP="006919D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468C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</w:t>
            </w:r>
            <w:r w:rsidRPr="00B468CC">
              <w:rPr>
                <w:rFonts w:ascii="Times New Roman" w:eastAsia="맑은 고딕" w:hAnsi="Times New Roman" w:cs="Times New Roman"/>
                <w:kern w:val="0"/>
                <w:szCs w:val="20"/>
              </w:rPr>
              <w:t>.28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0F6EA0" w14:textId="2E5B84BD" w:rsidR="00484A9E" w:rsidRPr="00B468CC" w:rsidRDefault="000B7A89" w:rsidP="006919D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468C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1</w:t>
            </w:r>
            <w:r w:rsidRPr="00B468CC">
              <w:rPr>
                <w:rFonts w:ascii="Times New Roman" w:eastAsia="맑은 고딕" w:hAnsi="Times New Roman" w:cs="Times New Roman"/>
                <w:kern w:val="0"/>
                <w:szCs w:val="20"/>
              </w:rPr>
              <w:t>.22 (0.60–2.4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13AF70" w14:textId="2C41EE98" w:rsidR="00484A9E" w:rsidRPr="00B468CC" w:rsidRDefault="000B7A89" w:rsidP="006919D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468C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</w:t>
            </w:r>
            <w:r w:rsidRPr="00B468CC">
              <w:rPr>
                <w:rFonts w:ascii="Times New Roman" w:eastAsia="맑은 고딕" w:hAnsi="Times New Roman" w:cs="Times New Roman"/>
                <w:kern w:val="0"/>
                <w:szCs w:val="20"/>
              </w:rPr>
              <w:t>.583</w:t>
            </w:r>
          </w:p>
        </w:tc>
      </w:tr>
      <w:tr w:rsidR="00B468CC" w:rsidRPr="00B468CC" w14:paraId="076B5FCD" w14:textId="77777777" w:rsidTr="00FB41B5">
        <w:trPr>
          <w:trHeight w:val="348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640D82" w14:textId="77777777" w:rsidR="00484A9E" w:rsidRPr="00B468CC" w:rsidRDefault="00484A9E" w:rsidP="006919D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468CC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 </w:t>
            </w:r>
            <w:proofErr w:type="spellStart"/>
            <w:r w:rsidRPr="00B468CC">
              <w:rPr>
                <w:rFonts w:ascii="Times New Roman" w:eastAsia="맑은 고딕" w:hAnsi="Times New Roman" w:cs="Times New Roman"/>
                <w:kern w:val="0"/>
                <w:szCs w:val="20"/>
              </w:rPr>
              <w:t>aOR</w:t>
            </w:r>
            <w:proofErr w:type="spellEnd"/>
            <w:r w:rsidRPr="00B468CC">
              <w:rPr>
                <w:rFonts w:ascii="Times New Roman" w:eastAsia="맑은 고딕" w:hAnsi="Times New Roman" w:cs="Times New Roman"/>
                <w:kern w:val="0"/>
                <w:szCs w:val="20"/>
              </w:rPr>
              <w:t>*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673DA6" w14:textId="77777777" w:rsidR="00484A9E" w:rsidRPr="00B468CC" w:rsidRDefault="00484A9E" w:rsidP="006919D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468CC">
              <w:rPr>
                <w:rFonts w:ascii="Times New Roman" w:eastAsia="맑은 고딕" w:hAnsi="Times New Roman" w:cs="Times New Roman"/>
                <w:kern w:val="0"/>
                <w:szCs w:val="20"/>
              </w:rPr>
              <w:t>1.0 (ref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B4C1E1" w14:textId="77777777" w:rsidR="00484A9E" w:rsidRPr="00B468CC" w:rsidRDefault="00484A9E" w:rsidP="006919D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468C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67E8D89" w14:textId="0FCF08E2" w:rsidR="00484A9E" w:rsidRPr="00B468CC" w:rsidRDefault="00265EE2" w:rsidP="006919D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468C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</w:t>
            </w:r>
            <w:r w:rsidRPr="00B468CC">
              <w:rPr>
                <w:rFonts w:ascii="Times New Roman" w:eastAsia="맑은 고딕" w:hAnsi="Times New Roman" w:cs="Times New Roman"/>
                <w:kern w:val="0"/>
                <w:szCs w:val="20"/>
              </w:rPr>
              <w:t>.81 (0.41–1.62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0088E79" w14:textId="5B236947" w:rsidR="00484A9E" w:rsidRPr="00B468CC" w:rsidRDefault="00265EE2" w:rsidP="006919D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468C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</w:t>
            </w:r>
            <w:r w:rsidRPr="00B468CC">
              <w:rPr>
                <w:rFonts w:ascii="Times New Roman" w:eastAsia="맑은 고딕" w:hAnsi="Times New Roman" w:cs="Times New Roman"/>
                <w:kern w:val="0"/>
                <w:szCs w:val="20"/>
              </w:rPr>
              <w:t>.55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34E794C" w14:textId="4DA2D7C5" w:rsidR="00484A9E" w:rsidRPr="00B468CC" w:rsidRDefault="00FB41B5" w:rsidP="006919D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468C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</w:t>
            </w:r>
            <w:r w:rsidRPr="00B468CC">
              <w:rPr>
                <w:rFonts w:ascii="Times New Roman" w:eastAsia="맑은 고딕" w:hAnsi="Times New Roman" w:cs="Times New Roman"/>
                <w:kern w:val="0"/>
                <w:szCs w:val="20"/>
              </w:rPr>
              <w:t>.54 (0.21–1.40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4901B12" w14:textId="277FCCD1" w:rsidR="00484A9E" w:rsidRPr="00B468CC" w:rsidRDefault="00FB41B5" w:rsidP="006919D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468C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</w:t>
            </w:r>
            <w:r w:rsidRPr="00B468CC">
              <w:rPr>
                <w:rFonts w:ascii="Times New Roman" w:eastAsia="맑은 고딕" w:hAnsi="Times New Roman" w:cs="Times New Roman"/>
                <w:kern w:val="0"/>
                <w:szCs w:val="20"/>
              </w:rPr>
              <w:t>.202</w:t>
            </w:r>
          </w:p>
        </w:tc>
      </w:tr>
      <w:tr w:rsidR="00B468CC" w:rsidRPr="00B468CC" w14:paraId="55696AA5" w14:textId="77777777" w:rsidTr="00FB41B5">
        <w:trPr>
          <w:trHeight w:val="34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70248" w14:textId="77777777" w:rsidR="00484A9E" w:rsidRPr="00B468CC" w:rsidRDefault="00484A9E" w:rsidP="006919D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468CC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ICU LOS </w:t>
            </w:r>
            <w:r w:rsidRPr="00B468C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≥</w:t>
            </w:r>
            <w:r w:rsidRPr="00B468CC">
              <w:rPr>
                <w:rFonts w:ascii="Times New Roman" w:eastAsia="맑은 고딕" w:hAnsi="Times New Roman" w:cs="Times New Roman"/>
                <w:kern w:val="0"/>
                <w:szCs w:val="20"/>
              </w:rPr>
              <w:t>7 day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2F5095" w14:textId="1D0914DA" w:rsidR="00484A9E" w:rsidRPr="00B468CC" w:rsidRDefault="00B03188" w:rsidP="006919D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468C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8</w:t>
            </w:r>
            <w:r w:rsidRPr="00B468CC">
              <w:rPr>
                <w:rFonts w:ascii="Times New Roman" w:eastAsia="맑은 고딕" w:hAnsi="Times New Roman" w:cs="Times New Roman"/>
                <w:kern w:val="0"/>
                <w:szCs w:val="20"/>
              </w:rPr>
              <w:t>9 / 138 (64.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334874" w14:textId="77777777" w:rsidR="00484A9E" w:rsidRPr="00B468CC" w:rsidRDefault="00484A9E" w:rsidP="006919D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6F92AA" w14:textId="40A0AFE2" w:rsidR="00484A9E" w:rsidRPr="00B468CC" w:rsidRDefault="00B03188" w:rsidP="006919D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468C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9</w:t>
            </w:r>
            <w:r w:rsidRPr="00B468CC">
              <w:rPr>
                <w:rFonts w:ascii="Times New Roman" w:eastAsia="맑은 고딕" w:hAnsi="Times New Roman" w:cs="Times New Roman"/>
                <w:kern w:val="0"/>
                <w:szCs w:val="20"/>
              </w:rPr>
              <w:t>4 / 131 (71.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5A356F" w14:textId="77777777" w:rsidR="00484A9E" w:rsidRPr="00B468CC" w:rsidRDefault="00484A9E" w:rsidP="006919D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C0CD93" w14:textId="76C2607D" w:rsidR="00484A9E" w:rsidRPr="00B468CC" w:rsidRDefault="00B03188" w:rsidP="006919D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468C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4</w:t>
            </w:r>
            <w:r w:rsidRPr="00B468CC">
              <w:rPr>
                <w:rFonts w:ascii="Times New Roman" w:eastAsia="맑은 고딕" w:hAnsi="Times New Roman" w:cs="Times New Roman"/>
                <w:kern w:val="0"/>
                <w:szCs w:val="20"/>
              </w:rPr>
              <w:t>0 / 46 (87.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B49C1" w14:textId="77777777" w:rsidR="00484A9E" w:rsidRPr="00B468CC" w:rsidRDefault="00484A9E" w:rsidP="006919D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B468CC" w:rsidRPr="00B468CC" w14:paraId="5D3A4018" w14:textId="77777777" w:rsidTr="00FB41B5">
        <w:trPr>
          <w:trHeight w:val="34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D2DC2" w14:textId="77777777" w:rsidR="00484A9E" w:rsidRPr="00B468CC" w:rsidRDefault="00484A9E" w:rsidP="006919D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141F3" w14:textId="77777777" w:rsidR="00484A9E" w:rsidRPr="00B468CC" w:rsidRDefault="00484A9E" w:rsidP="006919D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BABEB" w14:textId="77777777" w:rsidR="00484A9E" w:rsidRPr="00B468CC" w:rsidRDefault="00484A9E" w:rsidP="006919D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F2964" w14:textId="77777777" w:rsidR="00484A9E" w:rsidRPr="00B468CC" w:rsidRDefault="00484A9E" w:rsidP="006919D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3C50E" w14:textId="77777777" w:rsidR="00484A9E" w:rsidRPr="00B468CC" w:rsidRDefault="00484A9E" w:rsidP="006919D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BA14C" w14:textId="77777777" w:rsidR="00484A9E" w:rsidRPr="00B468CC" w:rsidRDefault="00484A9E" w:rsidP="006919D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7BA12" w14:textId="77777777" w:rsidR="00484A9E" w:rsidRPr="00B468CC" w:rsidRDefault="00484A9E" w:rsidP="006919D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B468CC" w:rsidRPr="00B468CC" w14:paraId="3E8AF8BB" w14:textId="77777777" w:rsidTr="00FB41B5">
        <w:trPr>
          <w:trHeight w:val="34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9C6B7" w14:textId="77777777" w:rsidR="00484A9E" w:rsidRPr="00B468CC" w:rsidRDefault="00484A9E" w:rsidP="006919D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468CC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 O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926D5" w14:textId="77777777" w:rsidR="00484A9E" w:rsidRPr="00B468CC" w:rsidRDefault="00484A9E" w:rsidP="006919D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468CC">
              <w:rPr>
                <w:rFonts w:ascii="Times New Roman" w:eastAsia="맑은 고딕" w:hAnsi="Times New Roman" w:cs="Times New Roman"/>
                <w:kern w:val="0"/>
                <w:szCs w:val="20"/>
              </w:rPr>
              <w:t>1.0 (ref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396BD" w14:textId="77777777" w:rsidR="00484A9E" w:rsidRPr="00B468CC" w:rsidRDefault="00484A9E" w:rsidP="006919D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5AB6F0" w14:textId="5F6C2115" w:rsidR="00484A9E" w:rsidRPr="00B468CC" w:rsidRDefault="006B624F" w:rsidP="006919D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468C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1</w:t>
            </w:r>
            <w:r w:rsidRPr="00B468CC">
              <w:rPr>
                <w:rFonts w:ascii="Times New Roman" w:eastAsia="맑은 고딕" w:hAnsi="Times New Roman" w:cs="Times New Roman"/>
                <w:kern w:val="0"/>
                <w:szCs w:val="20"/>
              </w:rPr>
              <w:t>.40 (0.84–2.3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28ECC7" w14:textId="4456E643" w:rsidR="00484A9E" w:rsidRPr="00B468CC" w:rsidRDefault="006B624F" w:rsidP="006919D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468C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</w:t>
            </w:r>
            <w:r w:rsidRPr="00B468CC">
              <w:rPr>
                <w:rFonts w:ascii="Times New Roman" w:eastAsia="맑은 고딕" w:hAnsi="Times New Roman" w:cs="Times New Roman"/>
                <w:kern w:val="0"/>
                <w:szCs w:val="20"/>
              </w:rPr>
              <w:t>.2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107518" w14:textId="0781138F" w:rsidR="00484A9E" w:rsidRPr="00B468CC" w:rsidRDefault="000B7A89" w:rsidP="006919D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468C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3</w:t>
            </w:r>
            <w:r w:rsidRPr="00B468CC">
              <w:rPr>
                <w:rFonts w:ascii="Times New Roman" w:eastAsia="맑은 고딕" w:hAnsi="Times New Roman" w:cs="Times New Roman"/>
                <w:kern w:val="0"/>
                <w:szCs w:val="20"/>
              </w:rPr>
              <w:t>.67 (1.45–9.2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68FBA7" w14:textId="6FC9BCAC" w:rsidR="00484A9E" w:rsidRPr="00B468CC" w:rsidRDefault="000B7A89" w:rsidP="006919D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468C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</w:t>
            </w:r>
            <w:r w:rsidRPr="00B468CC">
              <w:rPr>
                <w:rFonts w:ascii="Times New Roman" w:eastAsia="맑은 고딕" w:hAnsi="Times New Roman" w:cs="Times New Roman"/>
                <w:kern w:val="0"/>
                <w:szCs w:val="20"/>
              </w:rPr>
              <w:t>.006</w:t>
            </w:r>
          </w:p>
        </w:tc>
      </w:tr>
      <w:tr w:rsidR="00B468CC" w:rsidRPr="00B468CC" w14:paraId="14DC958D" w14:textId="77777777" w:rsidTr="00FB41B5">
        <w:trPr>
          <w:trHeight w:val="348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74E736" w14:textId="77777777" w:rsidR="00484A9E" w:rsidRPr="00B468CC" w:rsidRDefault="00484A9E" w:rsidP="006919D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468CC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 </w:t>
            </w:r>
            <w:proofErr w:type="spellStart"/>
            <w:r w:rsidRPr="00B468CC">
              <w:rPr>
                <w:rFonts w:ascii="Times New Roman" w:eastAsia="맑은 고딕" w:hAnsi="Times New Roman" w:cs="Times New Roman"/>
                <w:kern w:val="0"/>
                <w:szCs w:val="20"/>
              </w:rPr>
              <w:t>aOR</w:t>
            </w:r>
            <w:proofErr w:type="spellEnd"/>
            <w:r w:rsidRPr="00B468CC">
              <w:rPr>
                <w:rFonts w:ascii="Times New Roman" w:eastAsia="맑은 고딕" w:hAnsi="Times New Roman" w:cs="Times New Roman"/>
                <w:kern w:val="0"/>
                <w:szCs w:val="20"/>
              </w:rPr>
              <w:t>*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D6F52F" w14:textId="77777777" w:rsidR="00484A9E" w:rsidRPr="00B468CC" w:rsidRDefault="00484A9E" w:rsidP="006919D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468CC">
              <w:rPr>
                <w:rFonts w:ascii="Times New Roman" w:eastAsia="맑은 고딕" w:hAnsi="Times New Roman" w:cs="Times New Roman"/>
                <w:kern w:val="0"/>
                <w:szCs w:val="20"/>
              </w:rPr>
              <w:t>1.0 (ref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88DB93" w14:textId="77777777" w:rsidR="00484A9E" w:rsidRPr="00B468CC" w:rsidRDefault="00484A9E" w:rsidP="006919D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468C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55C6587" w14:textId="248A12FB" w:rsidR="00484A9E" w:rsidRPr="00B468CC" w:rsidRDefault="00FB41B5" w:rsidP="006919D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468C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1</w:t>
            </w:r>
            <w:r w:rsidRPr="00B468CC">
              <w:rPr>
                <w:rFonts w:ascii="Times New Roman" w:eastAsia="맑은 고딕" w:hAnsi="Times New Roman" w:cs="Times New Roman"/>
                <w:kern w:val="0"/>
                <w:szCs w:val="20"/>
              </w:rPr>
              <w:t>.28 (0.75–2.21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4AFBEB0" w14:textId="0DFF6569" w:rsidR="00484A9E" w:rsidRPr="00B468CC" w:rsidRDefault="00FB41B5" w:rsidP="006919D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468C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</w:t>
            </w:r>
            <w:r w:rsidRPr="00B468CC">
              <w:rPr>
                <w:rFonts w:ascii="Times New Roman" w:eastAsia="맑은 고딕" w:hAnsi="Times New Roman" w:cs="Times New Roman"/>
                <w:kern w:val="0"/>
                <w:szCs w:val="20"/>
              </w:rPr>
              <w:t>.36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5334D30" w14:textId="59F6FBAE" w:rsidR="00484A9E" w:rsidRPr="00B468CC" w:rsidRDefault="00FB41B5" w:rsidP="006919D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468C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3</w:t>
            </w:r>
            <w:r w:rsidRPr="00B468CC">
              <w:rPr>
                <w:rFonts w:ascii="Times New Roman" w:eastAsia="맑은 고딕" w:hAnsi="Times New Roman" w:cs="Times New Roman"/>
                <w:kern w:val="0"/>
                <w:szCs w:val="20"/>
              </w:rPr>
              <w:t>.31 (1.27–8.64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C250FD0" w14:textId="635BD673" w:rsidR="00484A9E" w:rsidRPr="00B468CC" w:rsidRDefault="00FB41B5" w:rsidP="006919D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468C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</w:t>
            </w:r>
            <w:r w:rsidRPr="00B468CC">
              <w:rPr>
                <w:rFonts w:ascii="Times New Roman" w:eastAsia="맑은 고딕" w:hAnsi="Times New Roman" w:cs="Times New Roman"/>
                <w:kern w:val="0"/>
                <w:szCs w:val="20"/>
              </w:rPr>
              <w:t>.014</w:t>
            </w:r>
          </w:p>
        </w:tc>
      </w:tr>
      <w:tr w:rsidR="00B468CC" w:rsidRPr="00B468CC" w14:paraId="7D0E1A5E" w14:textId="77777777" w:rsidTr="00FB41B5">
        <w:trPr>
          <w:trHeight w:val="34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206C8" w14:textId="77777777" w:rsidR="00484A9E" w:rsidRPr="00B468CC" w:rsidRDefault="00484A9E" w:rsidP="006919D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468CC">
              <w:rPr>
                <w:rFonts w:ascii="Times New Roman" w:eastAsia="맑은 고딕" w:hAnsi="Times New Roman" w:cs="Times New Roman"/>
                <w:kern w:val="0"/>
                <w:szCs w:val="20"/>
              </w:rPr>
              <w:t>Discharge to home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AB0836" w14:textId="5127147D" w:rsidR="00484A9E" w:rsidRPr="00B468CC" w:rsidRDefault="00AB5EDA" w:rsidP="006919D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468C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6</w:t>
            </w:r>
            <w:r w:rsidRPr="00B468CC">
              <w:rPr>
                <w:rFonts w:ascii="Times New Roman" w:eastAsia="맑은 고딕" w:hAnsi="Times New Roman" w:cs="Times New Roman"/>
                <w:kern w:val="0"/>
                <w:szCs w:val="20"/>
              </w:rPr>
              <w:t>4 / 85 (75.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66ECA4" w14:textId="45E67260" w:rsidR="00484A9E" w:rsidRPr="00B468CC" w:rsidRDefault="00484A9E" w:rsidP="006919D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910E11" w14:textId="20244A55" w:rsidR="00484A9E" w:rsidRPr="00B468CC" w:rsidRDefault="00AB5EDA" w:rsidP="006919D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468C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3</w:t>
            </w:r>
            <w:r w:rsidRPr="00B468CC">
              <w:rPr>
                <w:rFonts w:ascii="Times New Roman" w:eastAsia="맑은 고딕" w:hAnsi="Times New Roman" w:cs="Times New Roman"/>
                <w:kern w:val="0"/>
                <w:szCs w:val="20"/>
              </w:rPr>
              <w:t>3 / 71 (46.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D58EBE" w14:textId="77777777" w:rsidR="00484A9E" w:rsidRPr="00B468CC" w:rsidRDefault="00484A9E" w:rsidP="006919D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D216CC" w14:textId="6DC1B760" w:rsidR="00484A9E" w:rsidRPr="00B468CC" w:rsidRDefault="00AB5EDA" w:rsidP="006919D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468C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1</w:t>
            </w:r>
            <w:r w:rsidRPr="00B468CC">
              <w:rPr>
                <w:rFonts w:ascii="Times New Roman" w:eastAsia="맑은 고딕" w:hAnsi="Times New Roman" w:cs="Times New Roman"/>
                <w:kern w:val="0"/>
                <w:szCs w:val="20"/>
              </w:rPr>
              <w:t>0 / 25 (40.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148AE" w14:textId="77777777" w:rsidR="00484A9E" w:rsidRPr="00B468CC" w:rsidRDefault="00484A9E" w:rsidP="006919D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B468CC" w:rsidRPr="00B468CC" w14:paraId="17067567" w14:textId="77777777" w:rsidTr="00FB41B5">
        <w:trPr>
          <w:trHeight w:val="34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67C37" w14:textId="77777777" w:rsidR="00484A9E" w:rsidRPr="00B468CC" w:rsidRDefault="00484A9E" w:rsidP="006919D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80B64" w14:textId="77777777" w:rsidR="00484A9E" w:rsidRPr="00B468CC" w:rsidRDefault="00484A9E" w:rsidP="006919D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9EB1F" w14:textId="77777777" w:rsidR="00484A9E" w:rsidRPr="00B468CC" w:rsidRDefault="00484A9E" w:rsidP="006919D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DDE67" w14:textId="77777777" w:rsidR="00484A9E" w:rsidRPr="00B468CC" w:rsidRDefault="00484A9E" w:rsidP="006919D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9DC9A" w14:textId="77777777" w:rsidR="00484A9E" w:rsidRPr="00B468CC" w:rsidRDefault="00484A9E" w:rsidP="006919D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0C8DA" w14:textId="77777777" w:rsidR="00484A9E" w:rsidRPr="00B468CC" w:rsidRDefault="00484A9E" w:rsidP="006919D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622EC" w14:textId="77777777" w:rsidR="00484A9E" w:rsidRPr="00B468CC" w:rsidRDefault="00484A9E" w:rsidP="006919D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B468CC" w:rsidRPr="00B468CC" w14:paraId="5D1018CB" w14:textId="77777777" w:rsidTr="00FB41B5">
        <w:trPr>
          <w:trHeight w:val="34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2B6B3" w14:textId="77777777" w:rsidR="00484A9E" w:rsidRPr="00B468CC" w:rsidRDefault="00484A9E" w:rsidP="006919D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468CC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 O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7D967" w14:textId="77777777" w:rsidR="00484A9E" w:rsidRPr="00B468CC" w:rsidRDefault="00484A9E" w:rsidP="006919D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468CC">
              <w:rPr>
                <w:rFonts w:ascii="Times New Roman" w:eastAsia="맑은 고딕" w:hAnsi="Times New Roman" w:cs="Times New Roman"/>
                <w:kern w:val="0"/>
                <w:szCs w:val="20"/>
              </w:rPr>
              <w:t>1.0 (ref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C1F4E" w14:textId="77777777" w:rsidR="00484A9E" w:rsidRPr="00B468CC" w:rsidRDefault="00484A9E" w:rsidP="006919D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E9D9D7" w14:textId="2EA65CAF" w:rsidR="00484A9E" w:rsidRPr="00B468CC" w:rsidRDefault="00FB41B5" w:rsidP="006919D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468C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</w:t>
            </w:r>
            <w:r w:rsidRPr="00B468CC">
              <w:rPr>
                <w:rFonts w:ascii="Times New Roman" w:eastAsia="맑은 고딕" w:hAnsi="Times New Roman" w:cs="Times New Roman"/>
                <w:kern w:val="0"/>
                <w:szCs w:val="20"/>
              </w:rPr>
              <w:t>.29 (0.15–0.5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56D329" w14:textId="512DFA1E" w:rsidR="00484A9E" w:rsidRPr="00B468CC" w:rsidRDefault="00FB41B5" w:rsidP="006919D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468C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&lt;</w:t>
            </w:r>
            <w:r w:rsidRPr="00B468CC">
              <w:rPr>
                <w:rFonts w:ascii="Times New Roman" w:eastAsia="맑은 고딕" w:hAnsi="Times New Roman" w:cs="Times New Roman"/>
                <w:kern w:val="0"/>
                <w:szCs w:val="20"/>
              </w:rPr>
              <w:t>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EFC5BA" w14:textId="3AC6D72E" w:rsidR="00484A9E" w:rsidRPr="00B468CC" w:rsidRDefault="00427DE3" w:rsidP="006919D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468C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</w:t>
            </w:r>
            <w:r w:rsidRPr="00B468CC">
              <w:rPr>
                <w:rFonts w:ascii="Times New Roman" w:eastAsia="맑은 고딕" w:hAnsi="Times New Roman" w:cs="Times New Roman"/>
                <w:kern w:val="0"/>
                <w:szCs w:val="20"/>
              </w:rPr>
              <w:t>.22 (0.09–0.5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8157BF" w14:textId="2BD7EA46" w:rsidR="00484A9E" w:rsidRPr="00B468CC" w:rsidRDefault="00427DE3" w:rsidP="006919D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468C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</w:t>
            </w:r>
            <w:r w:rsidRPr="00B468CC">
              <w:rPr>
                <w:rFonts w:ascii="Times New Roman" w:eastAsia="맑은 고딕" w:hAnsi="Times New Roman" w:cs="Times New Roman"/>
                <w:kern w:val="0"/>
                <w:szCs w:val="20"/>
              </w:rPr>
              <w:t>.002</w:t>
            </w:r>
          </w:p>
        </w:tc>
      </w:tr>
      <w:tr w:rsidR="00B468CC" w:rsidRPr="00B468CC" w14:paraId="62852E91" w14:textId="77777777" w:rsidTr="00FB41B5">
        <w:trPr>
          <w:trHeight w:val="348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941EDA" w14:textId="77777777" w:rsidR="00484A9E" w:rsidRPr="00B468CC" w:rsidRDefault="00484A9E" w:rsidP="006919D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468CC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 </w:t>
            </w:r>
            <w:proofErr w:type="spellStart"/>
            <w:r w:rsidRPr="00B468CC">
              <w:rPr>
                <w:rFonts w:ascii="Times New Roman" w:eastAsia="맑은 고딕" w:hAnsi="Times New Roman" w:cs="Times New Roman"/>
                <w:kern w:val="0"/>
                <w:szCs w:val="20"/>
              </w:rPr>
              <w:t>aOR</w:t>
            </w:r>
            <w:proofErr w:type="spellEnd"/>
            <w:r w:rsidRPr="00B468CC">
              <w:rPr>
                <w:rFonts w:ascii="Times New Roman" w:eastAsia="맑은 고딕" w:hAnsi="Times New Roman" w:cs="Times New Roman"/>
                <w:kern w:val="0"/>
                <w:szCs w:val="20"/>
              </w:rPr>
              <w:t>*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707BBE" w14:textId="77777777" w:rsidR="00484A9E" w:rsidRPr="00B468CC" w:rsidRDefault="00484A9E" w:rsidP="006919D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468CC">
              <w:rPr>
                <w:rFonts w:ascii="Times New Roman" w:eastAsia="맑은 고딕" w:hAnsi="Times New Roman" w:cs="Times New Roman"/>
                <w:kern w:val="0"/>
                <w:szCs w:val="20"/>
              </w:rPr>
              <w:t>1.0 (ref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480D1A" w14:textId="77777777" w:rsidR="00484A9E" w:rsidRPr="00B468CC" w:rsidRDefault="00484A9E" w:rsidP="006919D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468C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B2B798F" w14:textId="2F25BBD7" w:rsidR="00484A9E" w:rsidRPr="00B468CC" w:rsidRDefault="00FB41B5" w:rsidP="006919D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468C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</w:t>
            </w:r>
            <w:r w:rsidRPr="00B468CC">
              <w:rPr>
                <w:rFonts w:ascii="Times New Roman" w:eastAsia="맑은 고딕" w:hAnsi="Times New Roman" w:cs="Times New Roman"/>
                <w:kern w:val="0"/>
                <w:szCs w:val="20"/>
              </w:rPr>
              <w:t>.32 (0.15–0.66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DE337FF" w14:textId="43F59DE7" w:rsidR="00484A9E" w:rsidRPr="00B468CC" w:rsidRDefault="00FB41B5" w:rsidP="006919D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468C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</w:t>
            </w:r>
            <w:r w:rsidRPr="00B468CC">
              <w:rPr>
                <w:rFonts w:ascii="Times New Roman" w:eastAsia="맑은 고딕" w:hAnsi="Times New Roman" w:cs="Times New Roman"/>
                <w:kern w:val="0"/>
                <w:szCs w:val="20"/>
              </w:rPr>
              <w:t>.00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0E7EB54" w14:textId="65FB60E6" w:rsidR="00484A9E" w:rsidRPr="00B468CC" w:rsidRDefault="00FB41B5" w:rsidP="006919D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468C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</w:t>
            </w:r>
            <w:r w:rsidRPr="00B468CC">
              <w:rPr>
                <w:rFonts w:ascii="Times New Roman" w:eastAsia="맑은 고딕" w:hAnsi="Times New Roman" w:cs="Times New Roman"/>
                <w:kern w:val="0"/>
                <w:szCs w:val="20"/>
              </w:rPr>
              <w:t>.24 (0.07–0.87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C3BF079" w14:textId="4D1D36BC" w:rsidR="00484A9E" w:rsidRPr="00B468CC" w:rsidRDefault="00FB41B5" w:rsidP="006919D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468C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</w:t>
            </w:r>
            <w:r w:rsidRPr="00B468CC">
              <w:rPr>
                <w:rFonts w:ascii="Times New Roman" w:eastAsia="맑은 고딕" w:hAnsi="Times New Roman" w:cs="Times New Roman"/>
                <w:kern w:val="0"/>
                <w:szCs w:val="20"/>
              </w:rPr>
              <w:t>.030</w:t>
            </w:r>
          </w:p>
        </w:tc>
      </w:tr>
      <w:tr w:rsidR="00B468CC" w:rsidRPr="00B468CC" w14:paraId="3418A63E" w14:textId="77777777" w:rsidTr="00FB41B5">
        <w:trPr>
          <w:trHeight w:val="34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85DFF" w14:textId="77777777" w:rsidR="00484A9E" w:rsidRPr="00B468CC" w:rsidRDefault="00484A9E" w:rsidP="006919D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468CC">
              <w:rPr>
                <w:rFonts w:ascii="Times New Roman" w:eastAsia="맑은 고딕" w:hAnsi="Times New Roman" w:cs="Times New Roman"/>
                <w:kern w:val="0"/>
                <w:szCs w:val="20"/>
              </w:rPr>
              <w:t>Discharge to general hospital</w:t>
            </w:r>
            <w:r w:rsidRPr="00B468CC">
              <w:rPr>
                <w:rFonts w:ascii="Segoe UI" w:hAnsi="Segoe UI" w:cs="Segoe UI"/>
                <w:szCs w:val="20"/>
                <w:shd w:val="clear" w:color="auto" w:fill="FFFFFF"/>
              </w:rPr>
              <w:t xml:space="preserve"> </w:t>
            </w:r>
            <w:r w:rsidRPr="00B468CC">
              <w:rPr>
                <w:rFonts w:ascii="Times New Roman" w:eastAsia="맑은 고딕" w:hAnsi="Times New Roman" w:cs="Times New Roman"/>
                <w:kern w:val="0"/>
                <w:szCs w:val="20"/>
              </w:rPr>
              <w:t>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1ADA01" w14:textId="3E95321B" w:rsidR="00484A9E" w:rsidRPr="00B468CC" w:rsidRDefault="00AB5EDA" w:rsidP="006919D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468C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6</w:t>
            </w:r>
            <w:r w:rsidRPr="00B468CC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/ 85 (7.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2A0E16" w14:textId="77777777" w:rsidR="00484A9E" w:rsidRPr="00B468CC" w:rsidRDefault="00484A9E" w:rsidP="006919D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6B44E6" w14:textId="4E6367A4" w:rsidR="00484A9E" w:rsidRPr="00B468CC" w:rsidRDefault="00AB5EDA" w:rsidP="006919D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468C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6</w:t>
            </w:r>
            <w:r w:rsidRPr="00B468CC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/ 71 (8.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3EFC66" w14:textId="77777777" w:rsidR="00484A9E" w:rsidRPr="00B468CC" w:rsidRDefault="00484A9E" w:rsidP="006919D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65D4E3" w14:textId="4542A271" w:rsidR="00484A9E" w:rsidRPr="00B468CC" w:rsidRDefault="00AB5EDA" w:rsidP="006919D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468C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4</w:t>
            </w:r>
            <w:r w:rsidRPr="00B468CC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/ 25 (16.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4B74B" w14:textId="77777777" w:rsidR="00484A9E" w:rsidRPr="00B468CC" w:rsidRDefault="00484A9E" w:rsidP="006919D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B468CC" w:rsidRPr="00B468CC" w14:paraId="7A04ABF3" w14:textId="77777777" w:rsidTr="00FB41B5">
        <w:trPr>
          <w:trHeight w:val="34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E64E0" w14:textId="77777777" w:rsidR="00484A9E" w:rsidRPr="00B468CC" w:rsidRDefault="00484A9E" w:rsidP="006919D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0C2BD" w14:textId="77777777" w:rsidR="00484A9E" w:rsidRPr="00B468CC" w:rsidRDefault="00484A9E" w:rsidP="006919D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B8C92" w14:textId="77777777" w:rsidR="00484A9E" w:rsidRPr="00B468CC" w:rsidRDefault="00484A9E" w:rsidP="006919D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CBAEB" w14:textId="77777777" w:rsidR="00484A9E" w:rsidRPr="00B468CC" w:rsidRDefault="00484A9E" w:rsidP="006919D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BA935" w14:textId="77777777" w:rsidR="00484A9E" w:rsidRPr="00B468CC" w:rsidRDefault="00484A9E" w:rsidP="006919D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715F1" w14:textId="77777777" w:rsidR="00484A9E" w:rsidRPr="00B468CC" w:rsidRDefault="00484A9E" w:rsidP="006919D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1A787" w14:textId="77777777" w:rsidR="00484A9E" w:rsidRPr="00B468CC" w:rsidRDefault="00484A9E" w:rsidP="006919D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B468CC" w:rsidRPr="00B468CC" w14:paraId="6FF95B55" w14:textId="77777777" w:rsidTr="00FB41B5">
        <w:trPr>
          <w:trHeight w:val="34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5752D" w14:textId="77777777" w:rsidR="00484A9E" w:rsidRPr="00B468CC" w:rsidRDefault="00484A9E" w:rsidP="006919D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468CC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 O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D0868" w14:textId="77777777" w:rsidR="00484A9E" w:rsidRPr="00B468CC" w:rsidRDefault="00484A9E" w:rsidP="006919D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468CC">
              <w:rPr>
                <w:rFonts w:ascii="Times New Roman" w:eastAsia="맑은 고딕" w:hAnsi="Times New Roman" w:cs="Times New Roman"/>
                <w:kern w:val="0"/>
                <w:szCs w:val="20"/>
              </w:rPr>
              <w:t>1.0 (ref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83514" w14:textId="77777777" w:rsidR="00484A9E" w:rsidRPr="00B468CC" w:rsidRDefault="00484A9E" w:rsidP="006919D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891C0D" w14:textId="01A067F8" w:rsidR="00484A9E" w:rsidRPr="00B468CC" w:rsidRDefault="00FB41B5" w:rsidP="006919D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468C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1</w:t>
            </w:r>
            <w:r w:rsidRPr="00B468CC">
              <w:rPr>
                <w:rFonts w:ascii="Times New Roman" w:eastAsia="맑은 고딕" w:hAnsi="Times New Roman" w:cs="Times New Roman"/>
                <w:kern w:val="0"/>
                <w:szCs w:val="20"/>
              </w:rPr>
              <w:t>.22 (0.37–3.9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060C1E" w14:textId="18DFC091" w:rsidR="00484A9E" w:rsidRPr="00B468CC" w:rsidRDefault="00FB41B5" w:rsidP="006919D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468C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</w:t>
            </w:r>
            <w:r w:rsidRPr="00B468CC">
              <w:rPr>
                <w:rFonts w:ascii="Times New Roman" w:eastAsia="맑은 고딕" w:hAnsi="Times New Roman" w:cs="Times New Roman"/>
                <w:kern w:val="0"/>
                <w:szCs w:val="20"/>
              </w:rPr>
              <w:t>.74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0BBC3B" w14:textId="1D275874" w:rsidR="00484A9E" w:rsidRPr="00B468CC" w:rsidRDefault="00427DE3" w:rsidP="006919D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468C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2</w:t>
            </w:r>
            <w:r w:rsidRPr="00B468CC">
              <w:rPr>
                <w:rFonts w:ascii="Times New Roman" w:eastAsia="맑은 고딕" w:hAnsi="Times New Roman" w:cs="Times New Roman"/>
                <w:kern w:val="0"/>
                <w:szCs w:val="20"/>
              </w:rPr>
              <w:t>.51 (0.65–9.7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40FB65" w14:textId="2D51CB93" w:rsidR="00484A9E" w:rsidRPr="00B468CC" w:rsidRDefault="00427DE3" w:rsidP="006919D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468C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</w:t>
            </w:r>
            <w:r w:rsidRPr="00B468CC">
              <w:rPr>
                <w:rFonts w:ascii="Times New Roman" w:eastAsia="맑은 고딕" w:hAnsi="Times New Roman" w:cs="Times New Roman"/>
                <w:kern w:val="0"/>
                <w:szCs w:val="20"/>
              </w:rPr>
              <w:t>.183</w:t>
            </w:r>
          </w:p>
        </w:tc>
      </w:tr>
      <w:tr w:rsidR="00B468CC" w:rsidRPr="00B468CC" w14:paraId="2E6B050D" w14:textId="77777777" w:rsidTr="00FB41B5">
        <w:trPr>
          <w:trHeight w:val="348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31BFA5" w14:textId="77777777" w:rsidR="00484A9E" w:rsidRPr="00B468CC" w:rsidRDefault="00484A9E" w:rsidP="006919D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468CC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 </w:t>
            </w:r>
            <w:proofErr w:type="spellStart"/>
            <w:r w:rsidRPr="00B468CC">
              <w:rPr>
                <w:rFonts w:ascii="Times New Roman" w:eastAsia="맑은 고딕" w:hAnsi="Times New Roman" w:cs="Times New Roman"/>
                <w:kern w:val="0"/>
                <w:szCs w:val="20"/>
              </w:rPr>
              <w:t>aOR</w:t>
            </w:r>
            <w:proofErr w:type="spellEnd"/>
            <w:r w:rsidRPr="00B468CC">
              <w:rPr>
                <w:rFonts w:ascii="Times New Roman" w:eastAsia="맑은 고딕" w:hAnsi="Times New Roman" w:cs="Times New Roman"/>
                <w:kern w:val="0"/>
                <w:szCs w:val="20"/>
              </w:rPr>
              <w:t>*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91E8D8" w14:textId="77777777" w:rsidR="00484A9E" w:rsidRPr="00B468CC" w:rsidRDefault="00484A9E" w:rsidP="006919D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468CC">
              <w:rPr>
                <w:rFonts w:ascii="Times New Roman" w:eastAsia="맑은 고딕" w:hAnsi="Times New Roman" w:cs="Times New Roman"/>
                <w:kern w:val="0"/>
                <w:szCs w:val="20"/>
              </w:rPr>
              <w:t>1.0 (ref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9E8063" w14:textId="77777777" w:rsidR="00484A9E" w:rsidRPr="00B468CC" w:rsidRDefault="00484A9E" w:rsidP="006919D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468C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6B0083E" w14:textId="6EDA39B7" w:rsidR="00484A9E" w:rsidRPr="00B468CC" w:rsidRDefault="00FB41B5" w:rsidP="006919D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468C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1</w:t>
            </w:r>
            <w:r w:rsidRPr="00B468CC">
              <w:rPr>
                <w:rFonts w:ascii="Times New Roman" w:eastAsia="맑은 고딕" w:hAnsi="Times New Roman" w:cs="Times New Roman"/>
                <w:kern w:val="0"/>
                <w:szCs w:val="20"/>
              </w:rPr>
              <w:t>.06 (0.27–4.09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A3907CB" w14:textId="312F14E0" w:rsidR="00484A9E" w:rsidRPr="00B468CC" w:rsidRDefault="00FB41B5" w:rsidP="006919D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468C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</w:t>
            </w:r>
            <w:r w:rsidRPr="00B468CC">
              <w:rPr>
                <w:rFonts w:ascii="Times New Roman" w:eastAsia="맑은 고딕" w:hAnsi="Times New Roman" w:cs="Times New Roman"/>
                <w:kern w:val="0"/>
                <w:szCs w:val="20"/>
              </w:rPr>
              <w:t>.93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8ECC559" w14:textId="692F2253" w:rsidR="00484A9E" w:rsidRPr="00B468CC" w:rsidRDefault="00FB41B5" w:rsidP="006919D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468C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</w:t>
            </w:r>
            <w:r w:rsidRPr="00B468CC">
              <w:rPr>
                <w:rFonts w:ascii="Times New Roman" w:eastAsia="맑은 고딕" w:hAnsi="Times New Roman" w:cs="Times New Roman"/>
                <w:kern w:val="0"/>
                <w:szCs w:val="20"/>
              </w:rPr>
              <w:t>.22 (0.41–11.96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E5BAF90" w14:textId="3E8596D7" w:rsidR="00484A9E" w:rsidRPr="00B468CC" w:rsidRDefault="00FB41B5" w:rsidP="006919D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468C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</w:t>
            </w:r>
            <w:r w:rsidRPr="00B468CC">
              <w:rPr>
                <w:rFonts w:ascii="Times New Roman" w:eastAsia="맑은 고딕" w:hAnsi="Times New Roman" w:cs="Times New Roman"/>
                <w:kern w:val="0"/>
                <w:szCs w:val="20"/>
              </w:rPr>
              <w:t>.355</w:t>
            </w:r>
          </w:p>
        </w:tc>
      </w:tr>
      <w:tr w:rsidR="00B468CC" w:rsidRPr="00B468CC" w14:paraId="7ABD136F" w14:textId="77777777" w:rsidTr="00FB41B5">
        <w:trPr>
          <w:trHeight w:val="34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D801D" w14:textId="77777777" w:rsidR="00484A9E" w:rsidRPr="00B468CC" w:rsidRDefault="00484A9E" w:rsidP="006919D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468CC">
              <w:rPr>
                <w:rFonts w:ascii="Times New Roman" w:eastAsia="맑은 고딕" w:hAnsi="Times New Roman" w:cs="Times New Roman"/>
                <w:kern w:val="0"/>
                <w:szCs w:val="20"/>
              </w:rPr>
              <w:t>Discharge to long–term care hospital</w:t>
            </w:r>
            <w:r w:rsidRPr="00B468CC">
              <w:rPr>
                <w:rFonts w:ascii="Segoe UI" w:hAnsi="Segoe UI" w:cs="Segoe UI"/>
                <w:szCs w:val="20"/>
                <w:shd w:val="clear" w:color="auto" w:fill="FFFFFF"/>
              </w:rPr>
              <w:t xml:space="preserve"> </w:t>
            </w:r>
            <w:r w:rsidRPr="00B468CC">
              <w:rPr>
                <w:rFonts w:ascii="Times New Roman" w:eastAsia="맑은 고딕" w:hAnsi="Times New Roman" w:cs="Times New Roman"/>
                <w:kern w:val="0"/>
                <w:szCs w:val="20"/>
              </w:rPr>
              <w:t>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18C1CF" w14:textId="0D7B65A7" w:rsidR="00484A9E" w:rsidRPr="00B468CC" w:rsidRDefault="00AB5EDA" w:rsidP="006919D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468C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1</w:t>
            </w:r>
            <w:r w:rsidRPr="00B468CC">
              <w:rPr>
                <w:rFonts w:ascii="Times New Roman" w:eastAsia="맑은 고딕" w:hAnsi="Times New Roman" w:cs="Times New Roman"/>
                <w:kern w:val="0"/>
                <w:szCs w:val="20"/>
              </w:rPr>
              <w:t>5 / 85 (17.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D003E8" w14:textId="77777777" w:rsidR="00484A9E" w:rsidRPr="00B468CC" w:rsidRDefault="00484A9E" w:rsidP="006919D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32AFBA" w14:textId="07ED6C93" w:rsidR="00484A9E" w:rsidRPr="00B468CC" w:rsidRDefault="00AB5EDA" w:rsidP="006919D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468C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3</w:t>
            </w:r>
            <w:r w:rsidRPr="00B468CC">
              <w:rPr>
                <w:rFonts w:ascii="Times New Roman" w:eastAsia="맑은 고딕" w:hAnsi="Times New Roman" w:cs="Times New Roman"/>
                <w:kern w:val="0"/>
                <w:szCs w:val="20"/>
              </w:rPr>
              <w:t>2 / 71 (45.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8C413F" w14:textId="77777777" w:rsidR="00484A9E" w:rsidRPr="00B468CC" w:rsidRDefault="00484A9E" w:rsidP="006919D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AFDD16" w14:textId="0C479325" w:rsidR="00484A9E" w:rsidRPr="00B468CC" w:rsidRDefault="00AB5EDA" w:rsidP="006919D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468C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1</w:t>
            </w:r>
            <w:r w:rsidRPr="00B468CC">
              <w:rPr>
                <w:rFonts w:ascii="Times New Roman" w:eastAsia="맑은 고딕" w:hAnsi="Times New Roman" w:cs="Times New Roman"/>
                <w:kern w:val="0"/>
                <w:szCs w:val="20"/>
              </w:rPr>
              <w:t>1 / 25 (44.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16E9B" w14:textId="77777777" w:rsidR="00484A9E" w:rsidRPr="00B468CC" w:rsidRDefault="00484A9E" w:rsidP="006919D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B468CC" w:rsidRPr="00B468CC" w14:paraId="1121942D" w14:textId="77777777" w:rsidTr="00FB41B5">
        <w:trPr>
          <w:trHeight w:val="34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F9571" w14:textId="77777777" w:rsidR="00484A9E" w:rsidRPr="00B468CC" w:rsidRDefault="00484A9E" w:rsidP="006919D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4DD4C" w14:textId="77777777" w:rsidR="00484A9E" w:rsidRPr="00B468CC" w:rsidRDefault="00484A9E" w:rsidP="006919D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AB73A" w14:textId="77777777" w:rsidR="00484A9E" w:rsidRPr="00B468CC" w:rsidRDefault="00484A9E" w:rsidP="006919D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40768" w14:textId="77777777" w:rsidR="00484A9E" w:rsidRPr="00B468CC" w:rsidRDefault="00484A9E" w:rsidP="006919D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D0ABA" w14:textId="77777777" w:rsidR="00484A9E" w:rsidRPr="00B468CC" w:rsidRDefault="00484A9E" w:rsidP="006919D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17BA1" w14:textId="77777777" w:rsidR="00484A9E" w:rsidRPr="00B468CC" w:rsidRDefault="00484A9E" w:rsidP="006919D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0A548" w14:textId="77777777" w:rsidR="00484A9E" w:rsidRPr="00B468CC" w:rsidRDefault="00484A9E" w:rsidP="006919D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B468CC" w:rsidRPr="00B468CC" w14:paraId="322A9864" w14:textId="77777777" w:rsidTr="00FB41B5">
        <w:trPr>
          <w:trHeight w:val="34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E2DBB" w14:textId="77777777" w:rsidR="00484A9E" w:rsidRPr="00B468CC" w:rsidRDefault="00484A9E" w:rsidP="006919D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468CC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 O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D3F4A" w14:textId="77777777" w:rsidR="00484A9E" w:rsidRPr="00B468CC" w:rsidRDefault="00484A9E" w:rsidP="006919D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468CC">
              <w:rPr>
                <w:rFonts w:ascii="Times New Roman" w:eastAsia="맑은 고딕" w:hAnsi="Times New Roman" w:cs="Times New Roman"/>
                <w:kern w:val="0"/>
                <w:szCs w:val="20"/>
              </w:rPr>
              <w:t>1.0 (ref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1EA5B" w14:textId="77777777" w:rsidR="00484A9E" w:rsidRPr="00B468CC" w:rsidRDefault="00484A9E" w:rsidP="006919D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284AE5" w14:textId="1E452D5F" w:rsidR="00484A9E" w:rsidRPr="00B468CC" w:rsidRDefault="00FB41B5" w:rsidP="006919D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468C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3</w:t>
            </w:r>
            <w:r w:rsidRPr="00B468CC">
              <w:rPr>
                <w:rFonts w:ascii="Times New Roman" w:eastAsia="맑은 고딕" w:hAnsi="Times New Roman" w:cs="Times New Roman"/>
                <w:kern w:val="0"/>
                <w:szCs w:val="20"/>
              </w:rPr>
              <w:t>.83 (1.85–7.9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CE28FA" w14:textId="37F86AA0" w:rsidR="00484A9E" w:rsidRPr="00B468CC" w:rsidRDefault="00FB41B5" w:rsidP="006919D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468C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&lt;</w:t>
            </w:r>
            <w:r w:rsidRPr="00B468CC">
              <w:rPr>
                <w:rFonts w:ascii="Times New Roman" w:eastAsia="맑은 고딕" w:hAnsi="Times New Roman" w:cs="Times New Roman"/>
                <w:kern w:val="0"/>
                <w:szCs w:val="20"/>
              </w:rPr>
              <w:t>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06ED56" w14:textId="193E80B9" w:rsidR="00484A9E" w:rsidRPr="00B468CC" w:rsidRDefault="00427DE3" w:rsidP="006919D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468C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3</w:t>
            </w:r>
            <w:r w:rsidRPr="00B468CC">
              <w:rPr>
                <w:rFonts w:ascii="Times New Roman" w:eastAsia="맑은 고딕" w:hAnsi="Times New Roman" w:cs="Times New Roman"/>
                <w:kern w:val="0"/>
                <w:szCs w:val="20"/>
              </w:rPr>
              <w:t>.67 (1.40–9.6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CBF95F" w14:textId="3AF20A2E" w:rsidR="00484A9E" w:rsidRPr="00B468CC" w:rsidRDefault="00427DE3" w:rsidP="006919D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468C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</w:t>
            </w:r>
            <w:r w:rsidRPr="00B468CC">
              <w:rPr>
                <w:rFonts w:ascii="Times New Roman" w:eastAsia="맑은 고딕" w:hAnsi="Times New Roman" w:cs="Times New Roman"/>
                <w:kern w:val="0"/>
                <w:szCs w:val="20"/>
              </w:rPr>
              <w:t>.008</w:t>
            </w:r>
          </w:p>
        </w:tc>
      </w:tr>
      <w:tr w:rsidR="00B468CC" w:rsidRPr="00B468CC" w14:paraId="47CE88D9" w14:textId="77777777" w:rsidTr="00FB41B5">
        <w:trPr>
          <w:trHeight w:val="348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24F6DE" w14:textId="77777777" w:rsidR="00484A9E" w:rsidRPr="00B468CC" w:rsidRDefault="00484A9E" w:rsidP="006919D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468CC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 </w:t>
            </w:r>
            <w:proofErr w:type="spellStart"/>
            <w:r w:rsidRPr="00B468CC">
              <w:rPr>
                <w:rFonts w:ascii="Times New Roman" w:eastAsia="맑은 고딕" w:hAnsi="Times New Roman" w:cs="Times New Roman"/>
                <w:kern w:val="0"/>
                <w:szCs w:val="20"/>
              </w:rPr>
              <w:t>aOR</w:t>
            </w:r>
            <w:proofErr w:type="spellEnd"/>
            <w:r w:rsidRPr="00B468CC">
              <w:rPr>
                <w:rFonts w:ascii="Times New Roman" w:eastAsia="맑은 고딕" w:hAnsi="Times New Roman" w:cs="Times New Roman"/>
                <w:kern w:val="0"/>
                <w:szCs w:val="20"/>
              </w:rPr>
              <w:t>*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1F6183" w14:textId="77777777" w:rsidR="00484A9E" w:rsidRPr="00B468CC" w:rsidRDefault="00484A9E" w:rsidP="006919D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468CC">
              <w:rPr>
                <w:rFonts w:ascii="Times New Roman" w:eastAsia="맑은 고딕" w:hAnsi="Times New Roman" w:cs="Times New Roman"/>
                <w:kern w:val="0"/>
                <w:szCs w:val="20"/>
              </w:rPr>
              <w:t>1.0 (ref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ECC7A3" w14:textId="77777777" w:rsidR="00484A9E" w:rsidRPr="00B468CC" w:rsidRDefault="00484A9E" w:rsidP="006919D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468C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CB3AB61" w14:textId="0FF47BD0" w:rsidR="00484A9E" w:rsidRPr="00B468CC" w:rsidRDefault="00FB41B5" w:rsidP="006919D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468C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3</w:t>
            </w:r>
            <w:r w:rsidRPr="00B468CC">
              <w:rPr>
                <w:rFonts w:ascii="Times New Roman" w:eastAsia="맑은 고딕" w:hAnsi="Times New Roman" w:cs="Times New Roman"/>
                <w:kern w:val="0"/>
                <w:szCs w:val="20"/>
              </w:rPr>
              <w:t>.49 (1.62–7.49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C2890B" w14:textId="71361959" w:rsidR="00484A9E" w:rsidRPr="00B468CC" w:rsidRDefault="00FB41B5" w:rsidP="006919D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468C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</w:t>
            </w:r>
            <w:r w:rsidRPr="00B468CC">
              <w:rPr>
                <w:rFonts w:ascii="Times New Roman" w:eastAsia="맑은 고딕" w:hAnsi="Times New Roman" w:cs="Times New Roman"/>
                <w:kern w:val="0"/>
                <w:szCs w:val="20"/>
              </w:rPr>
              <w:t>.00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9105EE8" w14:textId="3F9A7346" w:rsidR="00484A9E" w:rsidRPr="00B468CC" w:rsidRDefault="00FB41B5" w:rsidP="006919D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468C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3</w:t>
            </w:r>
            <w:r w:rsidRPr="00B468CC">
              <w:rPr>
                <w:rFonts w:ascii="Times New Roman" w:eastAsia="맑은 고딕" w:hAnsi="Times New Roman" w:cs="Times New Roman"/>
                <w:kern w:val="0"/>
                <w:szCs w:val="20"/>
              </w:rPr>
              <w:t>.52 (1.04–11.91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15EA69" w14:textId="0AEAE3B6" w:rsidR="00484A9E" w:rsidRPr="00B468CC" w:rsidRDefault="00FB41B5" w:rsidP="006919D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468C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</w:t>
            </w:r>
            <w:r w:rsidRPr="00B468CC">
              <w:rPr>
                <w:rFonts w:ascii="Times New Roman" w:eastAsia="맑은 고딕" w:hAnsi="Times New Roman" w:cs="Times New Roman"/>
                <w:kern w:val="0"/>
                <w:szCs w:val="20"/>
              </w:rPr>
              <w:t>.043</w:t>
            </w:r>
          </w:p>
        </w:tc>
      </w:tr>
    </w:tbl>
    <w:p w14:paraId="5964CA57" w14:textId="0A6EA4F4" w:rsidR="00484A9E" w:rsidRPr="00B468CC" w:rsidRDefault="00484A9E" w:rsidP="00484A9E">
      <w:pPr>
        <w:spacing w:line="360" w:lineRule="auto"/>
        <w:rPr>
          <w:rFonts w:ascii="Times New Roman" w:hAnsi="Times New Roman" w:cs="Times New Roman"/>
          <w:szCs w:val="20"/>
        </w:rPr>
      </w:pPr>
      <w:r w:rsidRPr="00B468CC">
        <w:rPr>
          <w:rFonts w:ascii="Times New Roman" w:hAnsi="Times New Roman" w:cs="Times New Roman"/>
          <w:szCs w:val="20"/>
        </w:rPr>
        <w:t>* Adjusted for sex, BMI, CCI, SOFA</w:t>
      </w:r>
      <w:r w:rsidR="000B7A89" w:rsidRPr="00B468CC">
        <w:rPr>
          <w:rFonts w:ascii="Times New Roman" w:hAnsi="Times New Roman" w:cs="Times New Roman"/>
          <w:szCs w:val="20"/>
        </w:rPr>
        <w:t xml:space="preserve">, </w:t>
      </w:r>
      <w:r w:rsidRPr="00B468CC">
        <w:rPr>
          <w:rFonts w:ascii="Times New Roman" w:hAnsi="Times New Roman" w:cs="Times New Roman"/>
          <w:szCs w:val="20"/>
        </w:rPr>
        <w:t>general ward LOS before ICU admission, and DNR status after ICU admission.</w:t>
      </w:r>
    </w:p>
    <w:p w14:paraId="0AB35FD3" w14:textId="018987B0" w:rsidR="00484A9E" w:rsidRPr="00B468CC" w:rsidRDefault="00484A9E" w:rsidP="00484A9E">
      <w:pPr>
        <w:spacing w:line="360" w:lineRule="auto"/>
        <w:rPr>
          <w:rFonts w:ascii="Times New Roman" w:hAnsi="Times New Roman" w:cs="Times New Roman"/>
          <w:szCs w:val="20"/>
        </w:rPr>
      </w:pPr>
      <w:r w:rsidRPr="00B468CC">
        <w:rPr>
          <w:rFonts w:ascii="Times New Roman" w:hAnsi="Times New Roman" w:cs="Times New Roman"/>
          <w:szCs w:val="20"/>
        </w:rPr>
        <w:lastRenderedPageBreak/>
        <w:t>†</w:t>
      </w:r>
      <w:r w:rsidRPr="00B468CC" w:rsidDel="006A4F33">
        <w:rPr>
          <w:rFonts w:ascii="Times New Roman" w:hAnsi="Times New Roman" w:cs="Times New Roman"/>
          <w:szCs w:val="20"/>
        </w:rPr>
        <w:t xml:space="preserve"> </w:t>
      </w:r>
      <w:r w:rsidR="00AB5EDA" w:rsidRPr="00B468CC">
        <w:rPr>
          <w:rFonts w:ascii="Times New Roman" w:hAnsi="Times New Roman" w:cs="Times New Roman"/>
          <w:szCs w:val="20"/>
        </w:rPr>
        <w:t>181</w:t>
      </w:r>
      <w:r w:rsidRPr="00B468CC">
        <w:rPr>
          <w:rFonts w:ascii="Times New Roman" w:hAnsi="Times New Roman" w:cs="Times New Roman"/>
          <w:szCs w:val="20"/>
        </w:rPr>
        <w:t xml:space="preserve"> patients who survived.</w:t>
      </w:r>
    </w:p>
    <w:p w14:paraId="1E6FCA91" w14:textId="77777777" w:rsidR="00484A9E" w:rsidRPr="00B468CC" w:rsidRDefault="00484A9E" w:rsidP="00484A9E">
      <w:pPr>
        <w:spacing w:line="360" w:lineRule="auto"/>
      </w:pPr>
      <w:r w:rsidRPr="00B468CC">
        <w:rPr>
          <w:rFonts w:ascii="Times New Roman" w:hAnsi="Times New Roman" w:cs="Times New Roman"/>
          <w:szCs w:val="20"/>
        </w:rPr>
        <w:t xml:space="preserve">BMI, body mass index; CCI, Charlson comorbidity index; SOFA, sequential organ failure assessment score; </w:t>
      </w:r>
      <w:proofErr w:type="spellStart"/>
      <w:r w:rsidRPr="00B468CC">
        <w:rPr>
          <w:rFonts w:ascii="Times New Roman" w:hAnsi="Times New Roman" w:cs="Times New Roman"/>
          <w:szCs w:val="20"/>
        </w:rPr>
        <w:t>aOR</w:t>
      </w:r>
      <w:proofErr w:type="spellEnd"/>
      <w:r w:rsidRPr="00B468CC">
        <w:rPr>
          <w:rFonts w:ascii="Times New Roman" w:hAnsi="Times New Roman" w:cs="Times New Roman"/>
          <w:szCs w:val="20"/>
        </w:rPr>
        <w:t xml:space="preserve">, adjusted odds ratio; CI, confidence interval </w:t>
      </w:r>
    </w:p>
    <w:p w14:paraId="62C60E04" w14:textId="77777777" w:rsidR="00484A9E" w:rsidRPr="00B468CC" w:rsidRDefault="00484A9E" w:rsidP="00C93582">
      <w:pPr>
        <w:spacing w:line="360" w:lineRule="auto"/>
      </w:pPr>
    </w:p>
    <w:sectPr w:rsidR="00484A9E" w:rsidRPr="00B468CC" w:rsidSect="0032564D">
      <w:pgSz w:w="11906" w:h="16838"/>
      <w:pgMar w:top="1440" w:right="1440" w:bottom="1701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5EEAE2" w14:textId="77777777" w:rsidR="00C036AA" w:rsidRDefault="00C036AA" w:rsidP="009109F2">
      <w:pPr>
        <w:spacing w:after="0" w:line="240" w:lineRule="auto"/>
      </w:pPr>
      <w:r>
        <w:separator/>
      </w:r>
    </w:p>
  </w:endnote>
  <w:endnote w:type="continuationSeparator" w:id="0">
    <w:p w14:paraId="3ED987FA" w14:textId="77777777" w:rsidR="00C036AA" w:rsidRDefault="00C036AA" w:rsidP="009109F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49FD63" w14:textId="77777777" w:rsidR="00C036AA" w:rsidRDefault="00C036AA" w:rsidP="009109F2">
      <w:pPr>
        <w:spacing w:after="0" w:line="240" w:lineRule="auto"/>
      </w:pPr>
      <w:r>
        <w:separator/>
      </w:r>
    </w:p>
  </w:footnote>
  <w:footnote w:type="continuationSeparator" w:id="0">
    <w:p w14:paraId="2225FC39" w14:textId="77777777" w:rsidR="00C036AA" w:rsidRDefault="00C036AA" w:rsidP="009109F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409F"/>
    <w:rsid w:val="000669DD"/>
    <w:rsid w:val="00070D01"/>
    <w:rsid w:val="000A2857"/>
    <w:rsid w:val="000B7A89"/>
    <w:rsid w:val="000D3A52"/>
    <w:rsid w:val="000F4397"/>
    <w:rsid w:val="00153C17"/>
    <w:rsid w:val="00154DD6"/>
    <w:rsid w:val="001859EE"/>
    <w:rsid w:val="001A7F3D"/>
    <w:rsid w:val="001C191D"/>
    <w:rsid w:val="00265EE2"/>
    <w:rsid w:val="00286C79"/>
    <w:rsid w:val="002B4B1A"/>
    <w:rsid w:val="002C0FF6"/>
    <w:rsid w:val="002C577B"/>
    <w:rsid w:val="002D105E"/>
    <w:rsid w:val="003254F5"/>
    <w:rsid w:val="0032564D"/>
    <w:rsid w:val="00333106"/>
    <w:rsid w:val="00345181"/>
    <w:rsid w:val="0036498C"/>
    <w:rsid w:val="003839FD"/>
    <w:rsid w:val="003B1E9F"/>
    <w:rsid w:val="003B3E3C"/>
    <w:rsid w:val="003E722E"/>
    <w:rsid w:val="004231E9"/>
    <w:rsid w:val="00427DE3"/>
    <w:rsid w:val="00484A9E"/>
    <w:rsid w:val="00485AA0"/>
    <w:rsid w:val="00487223"/>
    <w:rsid w:val="004A6B4B"/>
    <w:rsid w:val="004F5ACD"/>
    <w:rsid w:val="004F5E12"/>
    <w:rsid w:val="00501AF1"/>
    <w:rsid w:val="00542A72"/>
    <w:rsid w:val="005A4C8C"/>
    <w:rsid w:val="005F786B"/>
    <w:rsid w:val="00652C11"/>
    <w:rsid w:val="006563A7"/>
    <w:rsid w:val="006B624F"/>
    <w:rsid w:val="006C3207"/>
    <w:rsid w:val="007C1173"/>
    <w:rsid w:val="007D551A"/>
    <w:rsid w:val="00806022"/>
    <w:rsid w:val="00837AFB"/>
    <w:rsid w:val="008C319F"/>
    <w:rsid w:val="008D0EAF"/>
    <w:rsid w:val="008D487D"/>
    <w:rsid w:val="009109F2"/>
    <w:rsid w:val="009137BC"/>
    <w:rsid w:val="009963F0"/>
    <w:rsid w:val="00A55BBF"/>
    <w:rsid w:val="00A927E0"/>
    <w:rsid w:val="00AB5EDA"/>
    <w:rsid w:val="00B03188"/>
    <w:rsid w:val="00B03BC6"/>
    <w:rsid w:val="00B468CC"/>
    <w:rsid w:val="00B77932"/>
    <w:rsid w:val="00B77CDE"/>
    <w:rsid w:val="00B9689E"/>
    <w:rsid w:val="00BE50F5"/>
    <w:rsid w:val="00C02655"/>
    <w:rsid w:val="00C036AA"/>
    <w:rsid w:val="00C0653F"/>
    <w:rsid w:val="00C27204"/>
    <w:rsid w:val="00C35B50"/>
    <w:rsid w:val="00C93582"/>
    <w:rsid w:val="00C97E33"/>
    <w:rsid w:val="00CD6154"/>
    <w:rsid w:val="00CE5167"/>
    <w:rsid w:val="00D21391"/>
    <w:rsid w:val="00D222B1"/>
    <w:rsid w:val="00D42D04"/>
    <w:rsid w:val="00D63D68"/>
    <w:rsid w:val="00D7101D"/>
    <w:rsid w:val="00D75396"/>
    <w:rsid w:val="00D95D02"/>
    <w:rsid w:val="00DB1401"/>
    <w:rsid w:val="00DB3D1C"/>
    <w:rsid w:val="00DE5763"/>
    <w:rsid w:val="00E01892"/>
    <w:rsid w:val="00E152EF"/>
    <w:rsid w:val="00E23915"/>
    <w:rsid w:val="00E36B41"/>
    <w:rsid w:val="00E84524"/>
    <w:rsid w:val="00EC1E70"/>
    <w:rsid w:val="00EC62A0"/>
    <w:rsid w:val="00EF570F"/>
    <w:rsid w:val="00F008D8"/>
    <w:rsid w:val="00F36A35"/>
    <w:rsid w:val="00F4409F"/>
    <w:rsid w:val="00F579C0"/>
    <w:rsid w:val="00F72950"/>
    <w:rsid w:val="00F91FC4"/>
    <w:rsid w:val="00FB41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82AD067"/>
  <w15:chartTrackingRefBased/>
  <w15:docId w15:val="{28F586D7-E284-404D-BAE0-13C480219F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4409F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109F2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9109F2"/>
  </w:style>
  <w:style w:type="paragraph" w:styleId="a4">
    <w:name w:val="footer"/>
    <w:basedOn w:val="a"/>
    <w:link w:val="Char0"/>
    <w:uiPriority w:val="99"/>
    <w:unhideWhenUsed/>
    <w:rsid w:val="009109F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9109F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2</TotalTime>
  <Pages>6</Pages>
  <Words>1022</Words>
  <Characters>5830</Characters>
  <Application>Microsoft Office Word</Application>
  <DocSecurity>0</DocSecurity>
  <Lines>48</Lines>
  <Paragraphs>1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정은기</dc:creator>
  <cp:keywords/>
  <dc:description/>
  <cp:lastModifiedBy>정은기</cp:lastModifiedBy>
  <cp:revision>105</cp:revision>
  <dcterms:created xsi:type="dcterms:W3CDTF">2023-11-01T02:06:00Z</dcterms:created>
  <dcterms:modified xsi:type="dcterms:W3CDTF">2023-12-04T10:14:00Z</dcterms:modified>
</cp:coreProperties>
</file>